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A5431" w14:textId="77777777" w:rsidR="00A22F73" w:rsidRPr="008B24E3" w:rsidRDefault="00A22F73" w:rsidP="00A22F73">
      <w:pPr>
        <w:spacing w:after="240"/>
        <w:contextualSpacing/>
        <w:jc w:val="left"/>
        <w:rPr>
          <w:b/>
          <w:color w:val="auto"/>
          <w:lang w:val="en-GB"/>
        </w:rPr>
      </w:pPr>
      <w:r w:rsidRPr="008B24E3">
        <w:rPr>
          <w:b/>
          <w:color w:val="auto"/>
          <w:lang w:val="en-GB"/>
        </w:rPr>
        <w:t>Impact of short-term exposure to air pollution on natural mortality and vulnerable populations: a multi-city case-crossover analysis in Belgium</w:t>
      </w:r>
    </w:p>
    <w:p w14:paraId="606FEF97" w14:textId="77777777" w:rsidR="00A22F73" w:rsidRPr="008B24E3" w:rsidRDefault="00A22F73">
      <w:pPr>
        <w:spacing w:line="240" w:lineRule="auto"/>
        <w:jc w:val="left"/>
        <w:rPr>
          <w:color w:val="auto"/>
          <w:lang w:val="en-GB"/>
        </w:rPr>
      </w:pPr>
    </w:p>
    <w:p w14:paraId="565B6AC8" w14:textId="7AF95ACB" w:rsidR="00611AE3" w:rsidRPr="008B24E3" w:rsidRDefault="004A5BEF" w:rsidP="00A22F73">
      <w:pPr>
        <w:spacing w:after="240"/>
        <w:contextualSpacing/>
        <w:jc w:val="center"/>
        <w:rPr>
          <w:b/>
          <w:color w:val="auto"/>
          <w:lang w:val="en-GB"/>
        </w:rPr>
      </w:pPr>
      <w:r>
        <w:rPr>
          <w:b/>
          <w:color w:val="auto"/>
          <w:lang w:val="en-GB"/>
        </w:rPr>
        <w:t>Supplemental</w:t>
      </w:r>
      <w:r w:rsidR="00A22F73" w:rsidRPr="008B24E3">
        <w:rPr>
          <w:b/>
          <w:color w:val="auto"/>
          <w:lang w:val="en-GB"/>
        </w:rPr>
        <w:t xml:space="preserve"> Materials</w:t>
      </w:r>
    </w:p>
    <w:p w14:paraId="75A7F04D" w14:textId="77777777" w:rsidR="00611AE3" w:rsidRPr="008B24E3" w:rsidRDefault="00611AE3" w:rsidP="00A22F73">
      <w:pPr>
        <w:spacing w:after="240"/>
        <w:contextualSpacing/>
        <w:jc w:val="center"/>
        <w:rPr>
          <w:b/>
          <w:color w:val="auto"/>
          <w:lang w:val="en-GB"/>
        </w:rPr>
      </w:pPr>
    </w:p>
    <w:p w14:paraId="4408B734" w14:textId="119DD961" w:rsidR="002E3151" w:rsidRPr="002E3151" w:rsidRDefault="00611AE3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r w:rsidRPr="00526C1D">
        <w:rPr>
          <w:lang w:val="en-GB"/>
        </w:rPr>
        <w:fldChar w:fldCharType="begin"/>
      </w:r>
      <w:r w:rsidRPr="00526C1D">
        <w:rPr>
          <w:lang w:val="en-GB"/>
        </w:rPr>
        <w:instrText xml:space="preserve"> TOC \o "1-1" \h \z \u </w:instrText>
      </w:r>
      <w:r w:rsidRPr="00526C1D">
        <w:rPr>
          <w:lang w:val="en-GB"/>
        </w:rPr>
        <w:fldChar w:fldCharType="separate"/>
      </w:r>
      <w:hyperlink w:anchor="_Toc152751855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Table S1. Summary statistics for population and mortality by agglomeration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55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2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1D6925E0" w14:textId="2268AB99" w:rsidR="002E3151" w:rsidRPr="002E3151" w:rsidRDefault="006E4C2F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hyperlink w:anchor="_Toc152751856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Table S2. Algorithms defining the pseudopathologies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56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2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65DED000" w14:textId="7020F8CD" w:rsidR="002E3151" w:rsidRPr="002E3151" w:rsidRDefault="006E4C2F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hyperlink w:anchor="_Toc152751857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Table S3. Pollutants averaged (2010-2015) daily concentrations (</w:t>
        </w:r>
        <w:r w:rsidR="002E3151" w:rsidRPr="002E3151">
          <w:rPr>
            <w:rStyle w:val="Hyperlink"/>
            <w:rFonts w:cs="Arial"/>
            <w:caps w:val="0"/>
            <w:noProof/>
            <w:color w:val="auto"/>
            <w:lang w:val="en-US"/>
          </w:rPr>
          <w:t>µ</w:t>
        </w:r>
        <w:r w:rsidR="002E3151" w:rsidRPr="002E3151">
          <w:rPr>
            <w:rStyle w:val="Hyperlink"/>
            <w:caps w:val="0"/>
            <w:noProof/>
            <w:color w:val="auto"/>
            <w:lang w:val="en-US"/>
          </w:rPr>
          <w:t>g/m</w:t>
        </w:r>
        <w:r w:rsidR="002E3151" w:rsidRPr="002E3151">
          <w:rPr>
            <w:rStyle w:val="Hyperlink"/>
            <w:caps w:val="0"/>
            <w:noProof/>
            <w:color w:val="auto"/>
            <w:vertAlign w:val="superscript"/>
            <w:lang w:val="en-US"/>
          </w:rPr>
          <w:t>3</w:t>
        </w:r>
        <w:r w:rsidR="002E3151" w:rsidRPr="002E3151">
          <w:rPr>
            <w:rStyle w:val="Hyperlink"/>
            <w:caps w:val="0"/>
            <w:noProof/>
            <w:color w:val="auto"/>
            <w:lang w:val="en-US"/>
          </w:rPr>
          <w:t>) by agglomeration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57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3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2FDE70BC" w14:textId="6300E936" w:rsidR="002E3151" w:rsidRPr="002E3151" w:rsidRDefault="006E4C2F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hyperlink w:anchor="_Toc152751858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Table S4. Summary statistics for air pollutants by subgroups, 2010-2015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58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4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0397A2E2" w14:textId="04B46D4D" w:rsidR="002E3151" w:rsidRPr="002E3151" w:rsidRDefault="006E4C2F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hyperlink w:anchor="_Toc152751859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Table S5. I-square statistic and p-values for Cochran Q-test for heterogeneity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59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6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6B506F9F" w14:textId="7EC6DBEF" w:rsidR="002E3151" w:rsidRPr="002E3151" w:rsidRDefault="006E4C2F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hyperlink w:anchor="_Toc152751860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Table S6. Pearson correlations between pollutants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60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6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07D71775" w14:textId="1C81FD82" w:rsidR="002E3151" w:rsidRPr="002E3151" w:rsidRDefault="006E4C2F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hyperlink w:anchor="_Toc152751861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Table S7. Percentage changes and 95% confidence intervals associated with 10 μg/m</w:t>
        </w:r>
        <w:r w:rsidR="002E3151" w:rsidRPr="002E3151">
          <w:rPr>
            <w:rStyle w:val="Hyperlink"/>
            <w:caps w:val="0"/>
            <w:noProof/>
            <w:color w:val="auto"/>
            <w:vertAlign w:val="superscript"/>
            <w:lang w:val="en-US"/>
          </w:rPr>
          <w:t>3</w:t>
        </w:r>
        <w:r w:rsidR="002E3151" w:rsidRPr="002E3151">
          <w:rPr>
            <w:rStyle w:val="Hyperlink"/>
            <w:caps w:val="0"/>
            <w:noProof/>
            <w:color w:val="auto"/>
            <w:lang w:val="en-US"/>
          </w:rPr>
          <w:t xml:space="preserve"> increase in PM</w:t>
        </w:r>
        <w:r w:rsidR="002E3151" w:rsidRPr="002E3151">
          <w:rPr>
            <w:rStyle w:val="Hyperlink"/>
            <w:caps w:val="0"/>
            <w:noProof/>
            <w:color w:val="auto"/>
            <w:vertAlign w:val="subscript"/>
            <w:lang w:val="en-US"/>
          </w:rPr>
          <w:t>2.5</w:t>
        </w:r>
        <w:r w:rsidR="002E3151" w:rsidRPr="002E3151">
          <w:rPr>
            <w:rStyle w:val="Hyperlink"/>
            <w:caps w:val="0"/>
            <w:noProof/>
            <w:color w:val="auto"/>
            <w:lang w:val="en-US"/>
          </w:rPr>
          <w:t>, PM</w:t>
        </w:r>
        <w:r w:rsidR="002E3151" w:rsidRPr="002E3151">
          <w:rPr>
            <w:rStyle w:val="Hyperlink"/>
            <w:caps w:val="0"/>
            <w:noProof/>
            <w:color w:val="auto"/>
            <w:vertAlign w:val="subscript"/>
            <w:lang w:val="en-US"/>
          </w:rPr>
          <w:t>10</w:t>
        </w:r>
        <w:r w:rsidR="002E3151" w:rsidRPr="002E3151">
          <w:rPr>
            <w:rStyle w:val="Hyperlink"/>
            <w:caps w:val="0"/>
            <w:noProof/>
            <w:color w:val="auto"/>
            <w:lang w:val="en-US"/>
          </w:rPr>
          <w:t>, O</w:t>
        </w:r>
        <w:r w:rsidR="002E3151" w:rsidRPr="002E3151">
          <w:rPr>
            <w:rStyle w:val="Hyperlink"/>
            <w:caps w:val="0"/>
            <w:noProof/>
            <w:color w:val="auto"/>
            <w:vertAlign w:val="subscript"/>
            <w:lang w:val="en-US"/>
          </w:rPr>
          <w:t>3</w:t>
        </w:r>
        <w:r w:rsidR="002E3151" w:rsidRPr="002E3151">
          <w:rPr>
            <w:rStyle w:val="Hyperlink"/>
            <w:caps w:val="0"/>
            <w:noProof/>
            <w:color w:val="auto"/>
            <w:lang w:val="en-US"/>
          </w:rPr>
          <w:t>, NO</w:t>
        </w:r>
        <w:r w:rsidR="002E3151" w:rsidRPr="002E3151">
          <w:rPr>
            <w:rStyle w:val="Hyperlink"/>
            <w:caps w:val="0"/>
            <w:noProof/>
            <w:color w:val="auto"/>
            <w:vertAlign w:val="subscript"/>
            <w:lang w:val="en-US"/>
          </w:rPr>
          <w:t>2</w:t>
        </w:r>
        <w:r w:rsidR="002E3151" w:rsidRPr="002E3151">
          <w:rPr>
            <w:rStyle w:val="Hyperlink"/>
            <w:caps w:val="0"/>
            <w:noProof/>
            <w:color w:val="auto"/>
            <w:lang w:val="en-US"/>
          </w:rPr>
          <w:t xml:space="preserve"> and black carbon, 2010-2015 in sensitivity analyses.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61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6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61AB9E2C" w14:textId="128B324E" w:rsidR="002E3151" w:rsidRPr="002E3151" w:rsidRDefault="006E4C2F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hyperlink w:anchor="_Toc152751862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Figure S1. Agglomeration-specific and pooled PM</w:t>
        </w:r>
        <w:r w:rsidR="002E3151" w:rsidRPr="002E3151">
          <w:rPr>
            <w:rStyle w:val="Hyperlink"/>
            <w:caps w:val="0"/>
            <w:noProof/>
            <w:color w:val="auto"/>
            <w:vertAlign w:val="subscript"/>
            <w:lang w:val="en-US"/>
          </w:rPr>
          <w:t>2.5</w:t>
        </w:r>
        <w:r w:rsidR="002E3151" w:rsidRPr="002E3151">
          <w:rPr>
            <w:rStyle w:val="Hyperlink"/>
            <w:caps w:val="0"/>
            <w:noProof/>
            <w:color w:val="auto"/>
            <w:lang w:val="en-US"/>
          </w:rPr>
          <w:t>-mortality relationships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62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7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0FDFE072" w14:textId="17EF0625" w:rsidR="002E3151" w:rsidRPr="002E3151" w:rsidRDefault="006E4C2F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hyperlink w:anchor="_Toc152751863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Figure S2. Agglomeration-specific and pooled PM</w:t>
        </w:r>
        <w:r w:rsidR="002E3151" w:rsidRPr="002E3151">
          <w:rPr>
            <w:rStyle w:val="Hyperlink"/>
            <w:caps w:val="0"/>
            <w:noProof/>
            <w:color w:val="auto"/>
            <w:vertAlign w:val="subscript"/>
            <w:lang w:val="en-US"/>
          </w:rPr>
          <w:t>10</w:t>
        </w:r>
        <w:r w:rsidR="002E3151" w:rsidRPr="002E3151">
          <w:rPr>
            <w:rStyle w:val="Hyperlink"/>
            <w:caps w:val="0"/>
            <w:noProof/>
            <w:color w:val="auto"/>
            <w:lang w:val="en-US"/>
          </w:rPr>
          <w:t>-mortality relationships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63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8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1AB21C74" w14:textId="0C475636" w:rsidR="002E3151" w:rsidRPr="002E3151" w:rsidRDefault="006E4C2F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hyperlink w:anchor="_Toc152751864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Figure S3. Agglomeration-specific and pooled O</w:t>
        </w:r>
        <w:r w:rsidR="002E3151" w:rsidRPr="002E3151">
          <w:rPr>
            <w:rStyle w:val="Hyperlink"/>
            <w:caps w:val="0"/>
            <w:noProof/>
            <w:color w:val="auto"/>
            <w:vertAlign w:val="subscript"/>
            <w:lang w:val="en-US"/>
          </w:rPr>
          <w:t>3</w:t>
        </w:r>
        <w:r w:rsidR="002E3151" w:rsidRPr="002E3151">
          <w:rPr>
            <w:rStyle w:val="Hyperlink"/>
            <w:caps w:val="0"/>
            <w:noProof/>
            <w:color w:val="auto"/>
            <w:lang w:val="en-US"/>
          </w:rPr>
          <w:t>-mortality relationships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64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9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3DFA59F8" w14:textId="3DFEFD97" w:rsidR="002E3151" w:rsidRPr="002E3151" w:rsidRDefault="006E4C2F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hyperlink w:anchor="_Toc152751865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Figure S4. Agglomeration-specific and pooled NO</w:t>
        </w:r>
        <w:r w:rsidR="002E3151" w:rsidRPr="002E3151">
          <w:rPr>
            <w:rStyle w:val="Hyperlink"/>
            <w:caps w:val="0"/>
            <w:noProof/>
            <w:color w:val="auto"/>
            <w:vertAlign w:val="subscript"/>
            <w:lang w:val="en-US"/>
          </w:rPr>
          <w:t>2</w:t>
        </w:r>
        <w:r w:rsidR="002E3151" w:rsidRPr="002E3151">
          <w:rPr>
            <w:rStyle w:val="Hyperlink"/>
            <w:caps w:val="0"/>
            <w:noProof/>
            <w:color w:val="auto"/>
            <w:lang w:val="en-US"/>
          </w:rPr>
          <w:t xml:space="preserve"> -mortality relationships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65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10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485A520A" w14:textId="63E4BB7A" w:rsidR="002E3151" w:rsidRPr="002E3151" w:rsidRDefault="006E4C2F" w:rsidP="002E3151">
      <w:pPr>
        <w:pStyle w:val="TOC1"/>
        <w:rPr>
          <w:rFonts w:asciiTheme="minorHAnsi" w:eastAsiaTheme="minorEastAsia" w:hAnsiTheme="minorHAnsi"/>
          <w:caps w:val="0"/>
          <w:noProof/>
          <w:color w:val="auto"/>
          <w:sz w:val="22"/>
          <w:szCs w:val="22"/>
          <w:lang w:val="fr-BE" w:eastAsia="fr-BE"/>
        </w:rPr>
      </w:pPr>
      <w:hyperlink w:anchor="_Toc152751866" w:history="1">
        <w:r w:rsidR="002E3151" w:rsidRPr="002E3151">
          <w:rPr>
            <w:rStyle w:val="Hyperlink"/>
            <w:caps w:val="0"/>
            <w:noProof/>
            <w:color w:val="auto"/>
            <w:lang w:val="en-US"/>
          </w:rPr>
          <w:t>Figure S5. Agglomeration-specific and pooled black carbon-mortality relationships</w:t>
        </w:r>
        <w:r w:rsidR="002E3151" w:rsidRPr="002E3151">
          <w:rPr>
            <w:caps w:val="0"/>
            <w:noProof/>
            <w:webHidden/>
            <w:color w:val="auto"/>
          </w:rPr>
          <w:tab/>
        </w:r>
        <w:r w:rsidR="002E3151" w:rsidRPr="002E3151">
          <w:rPr>
            <w:caps w:val="0"/>
            <w:noProof/>
            <w:webHidden/>
            <w:color w:val="auto"/>
          </w:rPr>
          <w:fldChar w:fldCharType="begin"/>
        </w:r>
        <w:r w:rsidR="002E3151" w:rsidRPr="002E3151">
          <w:rPr>
            <w:caps w:val="0"/>
            <w:noProof/>
            <w:webHidden/>
            <w:color w:val="auto"/>
          </w:rPr>
          <w:instrText xml:space="preserve"> PAGEREF _Toc152751866 \h </w:instrText>
        </w:r>
        <w:r w:rsidR="002E3151" w:rsidRPr="002E3151">
          <w:rPr>
            <w:caps w:val="0"/>
            <w:noProof/>
            <w:webHidden/>
            <w:color w:val="auto"/>
          </w:rPr>
        </w:r>
        <w:r w:rsidR="002E3151" w:rsidRPr="002E3151">
          <w:rPr>
            <w:caps w:val="0"/>
            <w:noProof/>
            <w:webHidden/>
            <w:color w:val="auto"/>
          </w:rPr>
          <w:fldChar w:fldCharType="separate"/>
        </w:r>
        <w:r w:rsidR="002E3151" w:rsidRPr="002E3151">
          <w:rPr>
            <w:caps w:val="0"/>
            <w:noProof/>
            <w:webHidden/>
            <w:color w:val="auto"/>
          </w:rPr>
          <w:t>11</w:t>
        </w:r>
        <w:r w:rsidR="002E3151" w:rsidRPr="002E3151">
          <w:rPr>
            <w:caps w:val="0"/>
            <w:noProof/>
            <w:webHidden/>
            <w:color w:val="auto"/>
          </w:rPr>
          <w:fldChar w:fldCharType="end"/>
        </w:r>
      </w:hyperlink>
    </w:p>
    <w:p w14:paraId="79FC8A62" w14:textId="4C0A2665" w:rsidR="00A22F73" w:rsidRPr="008B24E3" w:rsidRDefault="00611AE3" w:rsidP="00526C1D">
      <w:pPr>
        <w:spacing w:after="240" w:line="240" w:lineRule="auto"/>
        <w:jc w:val="left"/>
        <w:rPr>
          <w:b/>
          <w:color w:val="auto"/>
          <w:lang w:val="en-GB"/>
        </w:rPr>
      </w:pPr>
      <w:r w:rsidRPr="00526C1D">
        <w:rPr>
          <w:color w:val="auto"/>
          <w:lang w:val="en-GB"/>
        </w:rPr>
        <w:fldChar w:fldCharType="end"/>
      </w:r>
      <w:r w:rsidR="00A22F73" w:rsidRPr="008B24E3">
        <w:rPr>
          <w:b/>
          <w:color w:val="auto"/>
          <w:lang w:val="en-GB"/>
        </w:rPr>
        <w:br w:type="page"/>
      </w:r>
    </w:p>
    <w:p w14:paraId="709CF508" w14:textId="53BE4F15" w:rsidR="00810B88" w:rsidRPr="008B24E3" w:rsidRDefault="00810B88" w:rsidP="0095677B">
      <w:pPr>
        <w:pStyle w:val="Heading1"/>
        <w:rPr>
          <w:lang w:val="en-US"/>
        </w:rPr>
      </w:pPr>
      <w:bookmarkStart w:id="0" w:name="_Toc111219226"/>
      <w:bookmarkStart w:id="1" w:name="_Toc152751855"/>
      <w:r w:rsidRPr="008B24E3">
        <w:rPr>
          <w:lang w:val="en-US"/>
        </w:rPr>
        <w:lastRenderedPageBreak/>
        <w:t xml:space="preserve">Table S1. Summary statistics </w:t>
      </w:r>
      <w:r w:rsidR="00C5271E">
        <w:rPr>
          <w:lang w:val="en-US"/>
        </w:rPr>
        <w:t xml:space="preserve">for </w:t>
      </w:r>
      <w:r w:rsidRPr="008B24E3">
        <w:rPr>
          <w:lang w:val="en-US"/>
        </w:rPr>
        <w:t>population and mortality by agglomeration</w:t>
      </w:r>
      <w:bookmarkEnd w:id="0"/>
      <w:bookmarkEnd w:id="1"/>
    </w:p>
    <w:tbl>
      <w:tblPr>
        <w:tblStyle w:val="TableGridLight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28"/>
        <w:gridCol w:w="1417"/>
        <w:gridCol w:w="1684"/>
        <w:gridCol w:w="1862"/>
      </w:tblGrid>
      <w:tr w:rsidR="008B24E3" w:rsidRPr="008B24E3" w14:paraId="0CA726BE" w14:textId="77777777" w:rsidTr="00810B88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11D54" w14:textId="77777777" w:rsidR="00810B88" w:rsidRPr="008B24E3" w:rsidRDefault="00810B88" w:rsidP="00810B88">
            <w:pPr>
              <w:pStyle w:val="BodySciensano"/>
              <w:spacing w:line="240" w:lineRule="auto"/>
              <w:jc w:val="center"/>
              <w:rPr>
                <w:rFonts w:eastAsia="Arial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F0F3C" w14:textId="77777777" w:rsidR="00810B88" w:rsidRPr="008B24E3" w:rsidRDefault="00810B88" w:rsidP="00810B88">
            <w:pPr>
              <w:pStyle w:val="BodySciensano"/>
              <w:spacing w:line="240" w:lineRule="auto"/>
              <w:jc w:val="center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Municipal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843F9" w14:textId="2459C91E" w:rsidR="00810B88" w:rsidRPr="008B24E3" w:rsidRDefault="00810B88" w:rsidP="00810B88">
            <w:pPr>
              <w:pStyle w:val="BodySciensano"/>
              <w:spacing w:line="240" w:lineRule="auto"/>
              <w:jc w:val="center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Population</w:t>
            </w:r>
            <w:r w:rsidR="00752F37" w:rsidRPr="008B24E3">
              <w:rPr>
                <w:rFonts w:eastAsia="Arial"/>
                <w:color w:val="auto"/>
                <w:lang w:val="en-US"/>
              </w:rPr>
              <w:t xml:space="preserve"> 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44C66" w14:textId="6FF5BBD9" w:rsidR="00810B88" w:rsidRPr="008B24E3" w:rsidRDefault="00810B88" w:rsidP="00810B88">
            <w:pPr>
              <w:pStyle w:val="BodySciensano"/>
              <w:spacing w:line="240" w:lineRule="auto"/>
              <w:jc w:val="center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Deaths</w:t>
            </w:r>
            <w:r w:rsidR="00752F37" w:rsidRPr="008B24E3">
              <w:rPr>
                <w:rFonts w:eastAsia="Arial"/>
                <w:color w:val="auto"/>
                <w:lang w:val="en-US"/>
              </w:rPr>
              <w:t xml:space="preserve"> 2010-2015</w:t>
            </w:r>
          </w:p>
        </w:tc>
      </w:tr>
      <w:tr w:rsidR="008B24E3" w:rsidRPr="008B24E3" w14:paraId="2E62D59C" w14:textId="77777777" w:rsidTr="00810B88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5F2EF" w14:textId="77777777" w:rsidR="00810B88" w:rsidRPr="008B24E3" w:rsidRDefault="00810B88" w:rsidP="00810B88">
            <w:pPr>
              <w:pStyle w:val="BodySciensano"/>
              <w:spacing w:line="240" w:lineRule="auto"/>
              <w:jc w:val="center"/>
              <w:rPr>
                <w:rFonts w:eastAsia="Arial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57F3C" w14:textId="77777777" w:rsidR="00810B88" w:rsidRPr="008B24E3" w:rsidRDefault="00810B88" w:rsidP="00810B88">
            <w:pPr>
              <w:pStyle w:val="BodySciensano"/>
              <w:spacing w:line="240" w:lineRule="auto"/>
              <w:jc w:val="center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EF46A" w14:textId="77777777" w:rsidR="00810B88" w:rsidRPr="008B24E3" w:rsidRDefault="00810B88" w:rsidP="00810B88">
            <w:pPr>
              <w:pStyle w:val="BodySciensano"/>
              <w:spacing w:line="240" w:lineRule="auto"/>
              <w:jc w:val="center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37B9F" w14:textId="77777777" w:rsidR="00810B88" w:rsidRPr="008B24E3" w:rsidRDefault="00810B88" w:rsidP="00810B88">
            <w:pPr>
              <w:pStyle w:val="BodySciensano"/>
              <w:spacing w:line="240" w:lineRule="auto"/>
              <w:jc w:val="center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n (%)</w:t>
            </w:r>
          </w:p>
        </w:tc>
      </w:tr>
      <w:tr w:rsidR="008B24E3" w:rsidRPr="008B24E3" w14:paraId="538264D7" w14:textId="77777777" w:rsidTr="00810B88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A98316" w14:textId="77777777" w:rsidR="00810B88" w:rsidRPr="008B24E3" w:rsidRDefault="00810B88" w:rsidP="00810B88">
            <w:pPr>
              <w:pStyle w:val="BodySciensano"/>
              <w:spacing w:line="240" w:lineRule="auto"/>
              <w:jc w:val="lef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Antwer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16AC6D" w14:textId="77777777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30 (13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E1855F" w14:textId="7CF96734" w:rsidR="00810B88" w:rsidRPr="008B24E3" w:rsidRDefault="004528C3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>
              <w:rPr>
                <w:rFonts w:eastAsia="Arial"/>
                <w:color w:val="auto"/>
                <w:lang w:val="en-US"/>
              </w:rPr>
              <w:t>1,</w:t>
            </w:r>
            <w:r w:rsidR="00810B88" w:rsidRPr="008B24E3">
              <w:rPr>
                <w:rFonts w:eastAsia="Arial"/>
                <w:color w:val="auto"/>
                <w:lang w:val="en-US"/>
              </w:rPr>
              <w:t>027,342 (17</w:t>
            </w:r>
            <w:r>
              <w:rPr>
                <w:rFonts w:eastAsia="Arial"/>
                <w:color w:val="auto"/>
                <w:lang w:val="en-US"/>
              </w:rPr>
              <w:t>.</w:t>
            </w:r>
            <w:r w:rsidR="00810B88" w:rsidRPr="008B24E3">
              <w:rPr>
                <w:rFonts w:eastAsia="Arial"/>
                <w:color w:val="auto"/>
                <w:lang w:val="en-US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7B0F" w14:textId="72467AF0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</w:rPr>
              <w:t>53,335 (17.5)</w:t>
            </w:r>
          </w:p>
        </w:tc>
      </w:tr>
      <w:tr w:rsidR="008B24E3" w:rsidRPr="008B24E3" w14:paraId="650AD363" w14:textId="77777777" w:rsidTr="00810B88">
        <w:trPr>
          <w:trHeight w:val="283"/>
        </w:trPr>
        <w:tc>
          <w:tcPr>
            <w:tcW w:w="0" w:type="auto"/>
            <w:vAlign w:val="center"/>
          </w:tcPr>
          <w:p w14:paraId="4C638018" w14:textId="77777777" w:rsidR="00810B88" w:rsidRPr="008B24E3" w:rsidRDefault="00810B88" w:rsidP="00810B88">
            <w:pPr>
              <w:pStyle w:val="BodySciensano"/>
              <w:spacing w:line="240" w:lineRule="auto"/>
              <w:jc w:val="lef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Bruges</w:t>
            </w:r>
          </w:p>
        </w:tc>
        <w:tc>
          <w:tcPr>
            <w:tcW w:w="0" w:type="auto"/>
            <w:vAlign w:val="center"/>
          </w:tcPr>
          <w:p w14:paraId="2035F974" w14:textId="77777777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10   (4.6)</w:t>
            </w:r>
          </w:p>
        </w:tc>
        <w:tc>
          <w:tcPr>
            <w:tcW w:w="0" w:type="auto"/>
            <w:vAlign w:val="center"/>
          </w:tcPr>
          <w:p w14:paraId="51AF9DB9" w14:textId="7EA6559D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280,153   (4</w:t>
            </w:r>
            <w:r w:rsidR="004528C3">
              <w:rPr>
                <w:rFonts w:eastAsia="Arial"/>
                <w:color w:val="auto"/>
                <w:lang w:val="en-US"/>
              </w:rPr>
              <w:t>.</w:t>
            </w:r>
            <w:r w:rsidRPr="008B24E3">
              <w:rPr>
                <w:rFonts w:eastAsia="Arial"/>
                <w:color w:val="auto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A017" w14:textId="076D5949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</w:rPr>
              <w:t>16,030   (5.3)</w:t>
            </w:r>
          </w:p>
        </w:tc>
      </w:tr>
      <w:tr w:rsidR="008B24E3" w:rsidRPr="008B24E3" w14:paraId="04701706" w14:textId="77777777" w:rsidTr="00810B88">
        <w:trPr>
          <w:trHeight w:val="283"/>
        </w:trPr>
        <w:tc>
          <w:tcPr>
            <w:tcW w:w="0" w:type="auto"/>
            <w:vAlign w:val="center"/>
          </w:tcPr>
          <w:p w14:paraId="6B5C645D" w14:textId="77777777" w:rsidR="00810B88" w:rsidRPr="008B24E3" w:rsidRDefault="00810B88" w:rsidP="00810B88">
            <w:pPr>
              <w:pStyle w:val="BodySciensano"/>
              <w:spacing w:line="240" w:lineRule="auto"/>
              <w:jc w:val="lef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Brussels</w:t>
            </w:r>
          </w:p>
        </w:tc>
        <w:tc>
          <w:tcPr>
            <w:tcW w:w="0" w:type="auto"/>
            <w:vAlign w:val="center"/>
          </w:tcPr>
          <w:p w14:paraId="52833719" w14:textId="77777777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62 (28.4)</w:t>
            </w:r>
          </w:p>
        </w:tc>
        <w:tc>
          <w:tcPr>
            <w:tcW w:w="0" w:type="auto"/>
            <w:vAlign w:val="center"/>
          </w:tcPr>
          <w:p w14:paraId="0EE5A8E7" w14:textId="3A735D41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1,997,349 (33</w:t>
            </w:r>
            <w:r w:rsidR="004528C3">
              <w:rPr>
                <w:rFonts w:eastAsia="Arial"/>
                <w:color w:val="auto"/>
                <w:lang w:val="en-US"/>
              </w:rPr>
              <w:t>.</w:t>
            </w:r>
            <w:r w:rsidRPr="008B24E3">
              <w:rPr>
                <w:rFonts w:eastAsia="Arial"/>
                <w:color w:val="auto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7233" w14:textId="6D6B2AB5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</w:rPr>
              <w:t>87,654 (28.8)</w:t>
            </w:r>
          </w:p>
        </w:tc>
      </w:tr>
      <w:tr w:rsidR="008B24E3" w:rsidRPr="008B24E3" w14:paraId="3553C7F7" w14:textId="77777777" w:rsidTr="00810B88">
        <w:trPr>
          <w:trHeight w:val="283"/>
        </w:trPr>
        <w:tc>
          <w:tcPr>
            <w:tcW w:w="0" w:type="auto"/>
            <w:vAlign w:val="center"/>
          </w:tcPr>
          <w:p w14:paraId="5B2FF46E" w14:textId="77777777" w:rsidR="00810B88" w:rsidRPr="008B24E3" w:rsidRDefault="00810B88" w:rsidP="00810B88">
            <w:pPr>
              <w:pStyle w:val="BodySciensano"/>
              <w:spacing w:line="240" w:lineRule="auto"/>
              <w:jc w:val="lef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Charleroi</w:t>
            </w:r>
          </w:p>
        </w:tc>
        <w:tc>
          <w:tcPr>
            <w:tcW w:w="0" w:type="auto"/>
            <w:vAlign w:val="center"/>
          </w:tcPr>
          <w:p w14:paraId="59C10317" w14:textId="77777777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14   (6.4)</w:t>
            </w:r>
          </w:p>
        </w:tc>
        <w:tc>
          <w:tcPr>
            <w:tcW w:w="0" w:type="auto"/>
            <w:vAlign w:val="center"/>
          </w:tcPr>
          <w:p w14:paraId="5CA06F1B" w14:textId="0712FA6A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429,854   (7</w:t>
            </w:r>
            <w:r w:rsidR="004528C3">
              <w:rPr>
                <w:rFonts w:eastAsia="Arial"/>
                <w:color w:val="auto"/>
                <w:lang w:val="en-US"/>
              </w:rPr>
              <w:t>.</w:t>
            </w:r>
            <w:r w:rsidRPr="008B24E3">
              <w:rPr>
                <w:rFonts w:eastAsia="Arial"/>
                <w:color w:val="auto"/>
                <w:lang w:val="en-US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5247" w14:textId="4ACCA271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</w:rPr>
              <w:t>26,532   (8.7)</w:t>
            </w:r>
          </w:p>
        </w:tc>
      </w:tr>
      <w:tr w:rsidR="008B24E3" w:rsidRPr="008B24E3" w14:paraId="4E2C4842" w14:textId="77777777" w:rsidTr="00810B88">
        <w:trPr>
          <w:trHeight w:val="283"/>
        </w:trPr>
        <w:tc>
          <w:tcPr>
            <w:tcW w:w="0" w:type="auto"/>
            <w:vAlign w:val="center"/>
          </w:tcPr>
          <w:p w14:paraId="6A2B207A" w14:textId="77777777" w:rsidR="00810B88" w:rsidRPr="008B24E3" w:rsidRDefault="00810B88" w:rsidP="00810B88">
            <w:pPr>
              <w:pStyle w:val="BodySciensano"/>
              <w:spacing w:line="240" w:lineRule="auto"/>
              <w:jc w:val="lef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Ghent</w:t>
            </w:r>
          </w:p>
        </w:tc>
        <w:tc>
          <w:tcPr>
            <w:tcW w:w="0" w:type="auto"/>
            <w:vAlign w:val="center"/>
          </w:tcPr>
          <w:p w14:paraId="1389C8AE" w14:textId="77777777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22 (10.1)</w:t>
            </w:r>
          </w:p>
        </w:tc>
        <w:tc>
          <w:tcPr>
            <w:tcW w:w="0" w:type="auto"/>
            <w:vAlign w:val="center"/>
          </w:tcPr>
          <w:p w14:paraId="27E48551" w14:textId="670EEE18" w:rsidR="00810B88" w:rsidRPr="008B24E3" w:rsidRDefault="00810B88" w:rsidP="004528C3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557,453   (9</w:t>
            </w:r>
            <w:r w:rsidR="004528C3">
              <w:rPr>
                <w:rFonts w:eastAsia="Arial"/>
                <w:color w:val="auto"/>
                <w:lang w:val="en-US"/>
              </w:rPr>
              <w:t>.</w:t>
            </w:r>
            <w:r w:rsidRPr="008B24E3">
              <w:rPr>
                <w:rFonts w:eastAsia="Arial"/>
                <w:color w:val="auto"/>
                <w:lang w:val="en-US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408F" w14:textId="0EB36275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</w:rPr>
              <w:t>28,657   (9.4)</w:t>
            </w:r>
          </w:p>
        </w:tc>
      </w:tr>
      <w:tr w:rsidR="008B24E3" w:rsidRPr="008B24E3" w14:paraId="2436AE81" w14:textId="77777777" w:rsidTr="00810B88">
        <w:trPr>
          <w:trHeight w:val="283"/>
        </w:trPr>
        <w:tc>
          <w:tcPr>
            <w:tcW w:w="0" w:type="auto"/>
            <w:vAlign w:val="center"/>
          </w:tcPr>
          <w:p w14:paraId="13DCEF8F" w14:textId="77777777" w:rsidR="00810B88" w:rsidRPr="008B24E3" w:rsidRDefault="00810B88" w:rsidP="00810B88">
            <w:pPr>
              <w:pStyle w:val="BodySciensano"/>
              <w:spacing w:line="240" w:lineRule="auto"/>
              <w:jc w:val="lef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Leuven</w:t>
            </w:r>
          </w:p>
        </w:tc>
        <w:tc>
          <w:tcPr>
            <w:tcW w:w="0" w:type="auto"/>
            <w:vAlign w:val="center"/>
          </w:tcPr>
          <w:p w14:paraId="1DDF03CA" w14:textId="77777777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27 (12.4)</w:t>
            </w:r>
          </w:p>
        </w:tc>
        <w:tc>
          <w:tcPr>
            <w:tcW w:w="0" w:type="auto"/>
            <w:vAlign w:val="center"/>
          </w:tcPr>
          <w:p w14:paraId="0FA110C3" w14:textId="35498401" w:rsidR="00810B88" w:rsidRPr="008B24E3" w:rsidRDefault="00810B88" w:rsidP="004528C3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446,183   (7</w:t>
            </w:r>
            <w:r w:rsidR="004528C3">
              <w:rPr>
                <w:rFonts w:eastAsia="Arial"/>
                <w:color w:val="auto"/>
                <w:lang w:val="en-US"/>
              </w:rPr>
              <w:t>.</w:t>
            </w:r>
            <w:r w:rsidRPr="008B24E3">
              <w:rPr>
                <w:rFonts w:eastAsia="Arial"/>
                <w:color w:val="auto"/>
                <w:lang w:val="en-US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BB0B" w14:textId="0C13197C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</w:rPr>
              <w:t>22,821   (7.5)</w:t>
            </w:r>
          </w:p>
        </w:tc>
      </w:tr>
      <w:tr w:rsidR="008B24E3" w:rsidRPr="008B24E3" w14:paraId="65621280" w14:textId="77777777" w:rsidTr="00810B88">
        <w:trPr>
          <w:trHeight w:val="283"/>
        </w:trPr>
        <w:tc>
          <w:tcPr>
            <w:tcW w:w="0" w:type="auto"/>
            <w:vAlign w:val="center"/>
          </w:tcPr>
          <w:p w14:paraId="60D14A53" w14:textId="77777777" w:rsidR="00810B88" w:rsidRPr="008B24E3" w:rsidRDefault="00810B88" w:rsidP="00810B88">
            <w:pPr>
              <w:pStyle w:val="BodySciensano"/>
              <w:spacing w:line="240" w:lineRule="auto"/>
              <w:jc w:val="lef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Liège</w:t>
            </w:r>
          </w:p>
        </w:tc>
        <w:tc>
          <w:tcPr>
            <w:tcW w:w="0" w:type="auto"/>
            <w:vAlign w:val="center"/>
          </w:tcPr>
          <w:p w14:paraId="581D4C96" w14:textId="77777777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24 (11.0)</w:t>
            </w:r>
          </w:p>
        </w:tc>
        <w:tc>
          <w:tcPr>
            <w:tcW w:w="0" w:type="auto"/>
            <w:vAlign w:val="center"/>
          </w:tcPr>
          <w:p w14:paraId="770FE8AF" w14:textId="763B11EC" w:rsidR="00810B88" w:rsidRPr="008B24E3" w:rsidRDefault="00810B88" w:rsidP="004528C3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618,887 (10</w:t>
            </w:r>
            <w:r w:rsidR="004528C3">
              <w:rPr>
                <w:rFonts w:eastAsia="Arial"/>
                <w:color w:val="auto"/>
                <w:lang w:val="en-US"/>
              </w:rPr>
              <w:t>.</w:t>
            </w:r>
            <w:r w:rsidRPr="008B24E3">
              <w:rPr>
                <w:rFonts w:eastAsia="Arial"/>
                <w:color w:val="auto"/>
                <w:lang w:val="en-US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8BBE" w14:textId="57F4B494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</w:rPr>
              <w:t>37,298 (12.2)</w:t>
            </w:r>
          </w:p>
        </w:tc>
      </w:tr>
      <w:tr w:rsidR="008B24E3" w:rsidRPr="008B24E3" w14:paraId="5A9B02C3" w14:textId="77777777" w:rsidTr="00810B88">
        <w:trPr>
          <w:trHeight w:val="283"/>
        </w:trPr>
        <w:tc>
          <w:tcPr>
            <w:tcW w:w="0" w:type="auto"/>
            <w:vAlign w:val="center"/>
          </w:tcPr>
          <w:p w14:paraId="7E6CADAF" w14:textId="77777777" w:rsidR="00810B88" w:rsidRPr="008B24E3" w:rsidRDefault="00810B88" w:rsidP="00810B88">
            <w:pPr>
              <w:pStyle w:val="BodySciensano"/>
              <w:spacing w:line="240" w:lineRule="auto"/>
              <w:jc w:val="lef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Mons</w:t>
            </w:r>
          </w:p>
        </w:tc>
        <w:tc>
          <w:tcPr>
            <w:tcW w:w="0" w:type="auto"/>
            <w:vAlign w:val="center"/>
          </w:tcPr>
          <w:p w14:paraId="2A501613" w14:textId="77777777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13   (6.0)</w:t>
            </w:r>
          </w:p>
        </w:tc>
        <w:tc>
          <w:tcPr>
            <w:tcW w:w="0" w:type="auto"/>
            <w:vAlign w:val="center"/>
          </w:tcPr>
          <w:p w14:paraId="5D6BA859" w14:textId="08B445BE" w:rsidR="00810B88" w:rsidRPr="008B24E3" w:rsidRDefault="00810B88" w:rsidP="004528C3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257,804   (4</w:t>
            </w:r>
            <w:r w:rsidR="004528C3">
              <w:rPr>
                <w:rFonts w:eastAsia="Arial"/>
                <w:color w:val="auto"/>
                <w:lang w:val="en-US"/>
              </w:rPr>
              <w:t>.</w:t>
            </w:r>
            <w:r w:rsidRPr="008B24E3">
              <w:rPr>
                <w:rFonts w:eastAsia="Arial"/>
                <w:color w:val="auto"/>
                <w:lang w:val="en-US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492F" w14:textId="323F9931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</w:rPr>
              <w:t>15,876   (5.2)</w:t>
            </w:r>
          </w:p>
        </w:tc>
      </w:tr>
      <w:tr w:rsidR="008B24E3" w:rsidRPr="008B24E3" w14:paraId="4DD164C5" w14:textId="77777777" w:rsidTr="00810B88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C5D393" w14:textId="77777777" w:rsidR="00810B88" w:rsidRPr="008B24E3" w:rsidRDefault="00810B88" w:rsidP="00810B88">
            <w:pPr>
              <w:pStyle w:val="BodySciensano"/>
              <w:spacing w:line="240" w:lineRule="auto"/>
              <w:jc w:val="lef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Nam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5274FC" w14:textId="77777777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16   (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5EC56F" w14:textId="0DEC30B3" w:rsidR="00810B88" w:rsidRPr="008B24E3" w:rsidRDefault="00810B88" w:rsidP="004528C3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311,684   (5</w:t>
            </w:r>
            <w:r w:rsidR="004528C3">
              <w:rPr>
                <w:rFonts w:eastAsia="Arial"/>
                <w:color w:val="auto"/>
                <w:lang w:val="en-US"/>
              </w:rPr>
              <w:t>.</w:t>
            </w:r>
            <w:r w:rsidRPr="008B24E3">
              <w:rPr>
                <w:rFonts w:eastAsia="Arial"/>
                <w:color w:val="auto"/>
                <w:lang w:val="en-US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8FDA8" w14:textId="7D860BB0" w:rsidR="00810B88" w:rsidRPr="008B24E3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</w:rPr>
              <w:t>16,551   (5.4)</w:t>
            </w:r>
          </w:p>
        </w:tc>
      </w:tr>
      <w:tr w:rsidR="00810B88" w:rsidRPr="00A70B78" w14:paraId="0DDDF191" w14:textId="77777777" w:rsidTr="00810B88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3ABAF" w14:textId="77777777" w:rsidR="00810B88" w:rsidRPr="00072541" w:rsidRDefault="00810B88" w:rsidP="00D46EE9">
            <w:pPr>
              <w:pStyle w:val="BodySciensano"/>
              <w:spacing w:line="240" w:lineRule="auto"/>
              <w:jc w:val="left"/>
              <w:rPr>
                <w:rFonts w:eastAsia="Arial"/>
                <w:color w:val="auto"/>
                <w:lang w:val="en-US"/>
              </w:rPr>
            </w:pPr>
            <w:r w:rsidRPr="00072541">
              <w:rPr>
                <w:rFonts w:eastAsia="Arial"/>
                <w:color w:val="auto"/>
                <w:lang w:val="en-US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E5BC7" w14:textId="77777777" w:rsidR="00810B88" w:rsidRPr="00072541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072541">
              <w:rPr>
                <w:rFonts w:eastAsia="Arial"/>
                <w:color w:val="auto"/>
                <w:lang w:val="en-US"/>
              </w:rPr>
              <w:t>2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396DE" w14:textId="6567EAEC" w:rsidR="00810B88" w:rsidRPr="00072541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072541">
              <w:rPr>
                <w:rFonts w:eastAsia="Arial"/>
                <w:color w:val="auto"/>
                <w:lang w:val="en-US"/>
              </w:rPr>
              <w:t>5,926,709  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EBF979D" w14:textId="0BAA067C" w:rsidR="00810B88" w:rsidRPr="00072541" w:rsidRDefault="00810B88" w:rsidP="00810B8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  <w:lang w:val="en-US"/>
              </w:rPr>
            </w:pPr>
            <w:r w:rsidRPr="00072541">
              <w:rPr>
                <w:rFonts w:eastAsia="Arial" w:cstheme="minorHAnsi"/>
                <w:color w:val="auto"/>
              </w:rPr>
              <w:t>304,754  (100)</w:t>
            </w:r>
          </w:p>
        </w:tc>
      </w:tr>
    </w:tbl>
    <w:p w14:paraId="1EB8934D" w14:textId="77777777" w:rsidR="00810B88" w:rsidRPr="008B24E3" w:rsidRDefault="00810B88">
      <w:pPr>
        <w:pStyle w:val="BodySciensano"/>
        <w:rPr>
          <w:color w:val="auto"/>
          <w:lang w:val="en-US"/>
        </w:rPr>
      </w:pPr>
    </w:p>
    <w:p w14:paraId="23200DDB" w14:textId="77777777" w:rsidR="00022B3E" w:rsidRPr="008B24E3" w:rsidRDefault="00022B3E">
      <w:pPr>
        <w:pStyle w:val="BodySciensano"/>
        <w:rPr>
          <w:b/>
          <w:color w:val="auto"/>
          <w:lang w:val="en-US"/>
        </w:rPr>
      </w:pPr>
    </w:p>
    <w:p w14:paraId="1FC0490D" w14:textId="43214D5F" w:rsidR="00022B3E" w:rsidRPr="008B24E3" w:rsidRDefault="00F92278" w:rsidP="00611AE3">
      <w:pPr>
        <w:pStyle w:val="Heading1"/>
        <w:rPr>
          <w:lang w:val="en-US"/>
        </w:rPr>
      </w:pPr>
      <w:bookmarkStart w:id="2" w:name="_Toc111219225"/>
      <w:bookmarkStart w:id="3" w:name="_Toc152751856"/>
      <w:r w:rsidRPr="008B24E3">
        <w:rPr>
          <w:lang w:val="en-US"/>
        </w:rPr>
        <w:t>Table S</w:t>
      </w:r>
      <w:r w:rsidR="00810B88" w:rsidRPr="008B24E3">
        <w:rPr>
          <w:lang w:val="en-US"/>
        </w:rPr>
        <w:t>2</w:t>
      </w:r>
      <w:r w:rsidRPr="008B24E3">
        <w:rPr>
          <w:lang w:val="en-US"/>
        </w:rPr>
        <w:t xml:space="preserve">. Algorithms defining the </w:t>
      </w:r>
      <w:proofErr w:type="spellStart"/>
      <w:r w:rsidRPr="008B24E3">
        <w:rPr>
          <w:lang w:val="en-US"/>
        </w:rPr>
        <w:t>pseudopathologies</w:t>
      </w:r>
      <w:bookmarkEnd w:id="2"/>
      <w:bookmarkEnd w:id="3"/>
      <w:proofErr w:type="spellEnd"/>
    </w:p>
    <w:tbl>
      <w:tblPr>
        <w:tblStyle w:val="TableGridLight1"/>
        <w:tblW w:w="9070" w:type="dxa"/>
        <w:tblLayout w:type="fixed"/>
        <w:tblLook w:val="04A0" w:firstRow="1" w:lastRow="0" w:firstColumn="1" w:lastColumn="0" w:noHBand="0" w:noVBand="1"/>
      </w:tblPr>
      <w:tblGrid>
        <w:gridCol w:w="2268"/>
        <w:gridCol w:w="6802"/>
      </w:tblGrid>
      <w:tr w:rsidR="008B24E3" w:rsidRPr="00A70B78" w14:paraId="17A28796" w14:textId="77777777"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BF3DEF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proofErr w:type="spellStart"/>
            <w:r w:rsidRPr="008B24E3">
              <w:rPr>
                <w:rFonts w:eastAsia="Arial"/>
                <w:color w:val="auto"/>
                <w:lang w:val="en-US"/>
              </w:rPr>
              <w:t>Pseudopathologies</w:t>
            </w:r>
            <w:proofErr w:type="spellEnd"/>
          </w:p>
        </w:tc>
        <w:tc>
          <w:tcPr>
            <w:tcW w:w="6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B7B4DD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ATC and conditions on age</w:t>
            </w:r>
          </w:p>
        </w:tc>
      </w:tr>
      <w:tr w:rsidR="008B24E3" w:rsidRPr="008B24E3" w14:paraId="79DE27B8" w14:textId="77777777"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383E5D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Thrombosis</w:t>
            </w:r>
          </w:p>
        </w:tc>
        <w:tc>
          <w:tcPr>
            <w:tcW w:w="68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BD4A74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B01A</w:t>
            </w:r>
          </w:p>
        </w:tc>
      </w:tr>
      <w:tr w:rsidR="008B24E3" w:rsidRPr="008B24E3" w14:paraId="53DAED9F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A6A71E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CVD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46660BAE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C01</w:t>
            </w:r>
          </w:p>
        </w:tc>
      </w:tr>
      <w:tr w:rsidR="008B24E3" w:rsidRPr="00A70B78" w14:paraId="71D7941C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DADDAF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COPD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37772BC9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R03BB, R03DA04, R03A &amp; age &gt; 50, R03BA &amp; age &gt; 50</w:t>
            </w:r>
          </w:p>
        </w:tc>
      </w:tr>
      <w:tr w:rsidR="008B24E3" w:rsidRPr="00A70B78" w14:paraId="537368D5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59EB0F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Asthma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729B8613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R03DC01, R03DC03, R03DX05, R03A &amp; age &lt;= 50, R03BA &amp; age &lt;= 50</w:t>
            </w:r>
          </w:p>
        </w:tc>
      </w:tr>
      <w:tr w:rsidR="008B24E3" w:rsidRPr="008B24E3" w14:paraId="1214CF1B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899CCE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Diabetes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7351541D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A10A, A10B</w:t>
            </w:r>
          </w:p>
        </w:tc>
      </w:tr>
      <w:tr w:rsidR="008B24E3" w:rsidRPr="00A70B78" w14:paraId="5ED59847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59E7F2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Psychoses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6B23FE09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N05AA, N05AB, N05AC, N05AD, N05AE, N05AF, N05AG, N05AH, N05AN, N05AX, N07XX06</w:t>
            </w:r>
          </w:p>
        </w:tc>
      </w:tr>
      <w:tr w:rsidR="008B24E3" w:rsidRPr="008B24E3" w14:paraId="63533763" w14:textId="77777777"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3FC31F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Thyroid affections</w:t>
            </w:r>
          </w:p>
        </w:tc>
        <w:tc>
          <w:tcPr>
            <w:tcW w:w="68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2D4240" w14:textId="77777777" w:rsidR="00022B3E" w:rsidRPr="008B24E3" w:rsidRDefault="00F92278">
            <w:pPr>
              <w:pStyle w:val="BodySciensano"/>
              <w:spacing w:line="240" w:lineRule="auto"/>
              <w:rPr>
                <w:color w:val="auto"/>
                <w:lang w:val="en-US"/>
              </w:rPr>
            </w:pPr>
            <w:r w:rsidRPr="008B24E3">
              <w:rPr>
                <w:rFonts w:eastAsia="Arial"/>
                <w:color w:val="auto"/>
                <w:lang w:val="en-US"/>
              </w:rPr>
              <w:t>H03AA</w:t>
            </w:r>
          </w:p>
        </w:tc>
      </w:tr>
    </w:tbl>
    <w:p w14:paraId="58394756" w14:textId="09BE481F" w:rsidR="00C5271E" w:rsidRDefault="00F92278">
      <w:pPr>
        <w:pStyle w:val="BodySciensano"/>
        <w:rPr>
          <w:color w:val="auto"/>
          <w:lang w:val="en-US"/>
        </w:rPr>
      </w:pPr>
      <w:r w:rsidRPr="008B24E3">
        <w:rPr>
          <w:bCs/>
          <w:color w:val="auto"/>
          <w:szCs w:val="18"/>
          <w:lang w:val="en-US"/>
        </w:rPr>
        <w:t xml:space="preserve">ATC: Anatomical Therapeutic Chemical ; </w:t>
      </w:r>
      <w:r w:rsidRPr="008B24E3">
        <w:rPr>
          <w:color w:val="auto"/>
          <w:lang w:val="en-US"/>
        </w:rPr>
        <w:t>CVD: cardiovascular diseases ; COPD: chronic o</w:t>
      </w:r>
      <w:r w:rsidR="00C5271E">
        <w:rPr>
          <w:color w:val="auto"/>
          <w:lang w:val="en-US"/>
        </w:rPr>
        <w:t>bstructive pulmonary diseases</w:t>
      </w:r>
    </w:p>
    <w:p w14:paraId="07C342C4" w14:textId="77777777" w:rsidR="00022B3E" w:rsidRPr="008B24E3" w:rsidRDefault="00F92278">
      <w:pPr>
        <w:rPr>
          <w:b/>
          <w:color w:val="auto"/>
          <w:lang w:val="en-US"/>
        </w:rPr>
      </w:pPr>
      <w:r w:rsidRPr="008B24E3">
        <w:rPr>
          <w:color w:val="auto"/>
          <w:lang w:val="en-US"/>
        </w:rPr>
        <w:br w:type="page"/>
      </w:r>
    </w:p>
    <w:p w14:paraId="68E5064F" w14:textId="6CD09BD8" w:rsidR="00022B3E" w:rsidRPr="008B24E3" w:rsidRDefault="00F92278" w:rsidP="00611AE3">
      <w:pPr>
        <w:pStyle w:val="Heading1"/>
        <w:rPr>
          <w:lang w:val="en-US"/>
        </w:rPr>
      </w:pPr>
      <w:bookmarkStart w:id="4" w:name="_Toc152751857"/>
      <w:r w:rsidRPr="008B24E3">
        <w:rPr>
          <w:lang w:val="en-US"/>
        </w:rPr>
        <w:lastRenderedPageBreak/>
        <w:t>Table S</w:t>
      </w:r>
      <w:r w:rsidR="00810B88" w:rsidRPr="008B24E3">
        <w:rPr>
          <w:lang w:val="en-US"/>
        </w:rPr>
        <w:t>3</w:t>
      </w:r>
      <w:r w:rsidRPr="008B24E3">
        <w:rPr>
          <w:lang w:val="en-US"/>
        </w:rPr>
        <w:t>. Pollutants averaged</w:t>
      </w:r>
      <w:r w:rsidR="00810B88" w:rsidRPr="008B24E3">
        <w:rPr>
          <w:lang w:val="en-US"/>
        </w:rPr>
        <w:t xml:space="preserve"> (2010-2015)</w:t>
      </w:r>
      <w:r w:rsidRPr="008B24E3">
        <w:rPr>
          <w:lang w:val="en-US"/>
        </w:rPr>
        <w:t xml:space="preserve"> daily concentrations (</w:t>
      </w:r>
      <w:r w:rsidRPr="008B24E3">
        <w:rPr>
          <w:rFonts w:cs="Arial"/>
          <w:lang w:val="en-US"/>
        </w:rPr>
        <w:t>µ</w:t>
      </w:r>
      <w:r w:rsidRPr="008B24E3">
        <w:rPr>
          <w:lang w:val="en-US"/>
        </w:rPr>
        <w:t>g/m</w:t>
      </w:r>
      <w:r w:rsidRPr="008B24E3">
        <w:rPr>
          <w:vertAlign w:val="superscript"/>
          <w:lang w:val="en-US"/>
        </w:rPr>
        <w:t>3</w:t>
      </w:r>
      <w:r w:rsidRPr="008B24E3">
        <w:rPr>
          <w:lang w:val="en-US"/>
        </w:rPr>
        <w:t>) by agglomeration</w:t>
      </w:r>
      <w:bookmarkEnd w:id="4"/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2545"/>
        <w:gridCol w:w="1735"/>
        <w:gridCol w:w="838"/>
        <w:gridCol w:w="888"/>
        <w:gridCol w:w="1343"/>
        <w:gridCol w:w="888"/>
        <w:gridCol w:w="1049"/>
      </w:tblGrid>
      <w:tr w:rsidR="008B24E3" w:rsidRPr="008B24E3" w14:paraId="3B0EAB52" w14:textId="77777777" w:rsidTr="00810B88">
        <w:tc>
          <w:tcPr>
            <w:tcW w:w="1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2FEBE0" w14:textId="77777777" w:rsidR="00810B88" w:rsidRPr="008B24E3" w:rsidRDefault="00810B88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US"/>
              </w:rPr>
            </w:pPr>
            <w:r w:rsidRPr="008B24E3">
              <w:rPr>
                <w:rFonts w:eastAsia="Arial" w:cstheme="minorHAnsi"/>
                <w:b/>
                <w:color w:val="auto"/>
                <w:lang w:val="en-US"/>
              </w:rPr>
              <w:t>Agglomerations</w:t>
            </w:r>
          </w:p>
        </w:tc>
        <w:tc>
          <w:tcPr>
            <w:tcW w:w="9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A1C9C3" w14:textId="3CE73CC7" w:rsidR="00810B88" w:rsidRPr="008B24E3" w:rsidRDefault="00810B88" w:rsidP="004528C3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US"/>
              </w:rPr>
            </w:pPr>
            <w:r w:rsidRPr="008B24E3">
              <w:rPr>
                <w:rFonts w:eastAsia="Arial" w:cstheme="minorHAnsi"/>
                <w:b/>
                <w:color w:val="auto"/>
                <w:lang w:val="en-US"/>
              </w:rPr>
              <w:t xml:space="preserve">mean </w:t>
            </w:r>
            <w:r w:rsidR="004528C3">
              <w:rPr>
                <w:rFonts w:eastAsia="Arial" w:cs="Arial"/>
                <w:b/>
                <w:color w:val="auto"/>
                <w:lang w:val="en-US"/>
              </w:rPr>
              <w:t xml:space="preserve">± </w:t>
            </w:r>
            <w:proofErr w:type="spellStart"/>
            <w:r w:rsidR="004528C3">
              <w:rPr>
                <w:rFonts w:eastAsia="Arial" w:cstheme="minorHAnsi"/>
                <w:b/>
                <w:color w:val="auto"/>
                <w:lang w:val="en-US"/>
              </w:rPr>
              <w:t>sd</w:t>
            </w:r>
            <w:proofErr w:type="spellEnd"/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C62863" w14:textId="77777777" w:rsidR="00810B88" w:rsidRPr="008B24E3" w:rsidRDefault="00810B88">
            <w:pPr>
              <w:spacing w:line="240" w:lineRule="auto"/>
              <w:jc w:val="center"/>
              <w:rPr>
                <w:b/>
                <w:color w:val="auto"/>
                <w:lang w:val="en-US"/>
              </w:rPr>
            </w:pPr>
            <w:r w:rsidRPr="008B24E3">
              <w:rPr>
                <w:rFonts w:eastAsia="Arial"/>
                <w:b/>
                <w:color w:val="auto"/>
                <w:lang w:val="en-US"/>
              </w:rPr>
              <w:t>min</w:t>
            </w: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08430A" w14:textId="77777777" w:rsidR="00810B88" w:rsidRPr="008B24E3" w:rsidRDefault="00810B88">
            <w:pPr>
              <w:spacing w:line="240" w:lineRule="auto"/>
              <w:jc w:val="center"/>
              <w:rPr>
                <w:b/>
                <w:color w:val="auto"/>
                <w:lang w:val="en-US"/>
              </w:rPr>
            </w:pPr>
            <w:r w:rsidRPr="008B24E3">
              <w:rPr>
                <w:rFonts w:eastAsia="Arial"/>
                <w:b/>
                <w:color w:val="auto"/>
                <w:lang w:val="en-US"/>
              </w:rPr>
              <w:t>p25</w:t>
            </w:r>
          </w:p>
        </w:tc>
        <w:tc>
          <w:tcPr>
            <w:tcW w:w="7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00D82F" w14:textId="77777777" w:rsidR="00810B88" w:rsidRPr="008B24E3" w:rsidRDefault="00810B88">
            <w:pPr>
              <w:spacing w:line="240" w:lineRule="auto"/>
              <w:jc w:val="center"/>
              <w:rPr>
                <w:b/>
                <w:color w:val="auto"/>
              </w:rPr>
            </w:pPr>
            <w:proofErr w:type="spellStart"/>
            <w:r w:rsidRPr="008B24E3">
              <w:rPr>
                <w:rFonts w:eastAsia="Arial"/>
                <w:b/>
                <w:color w:val="auto"/>
                <w:lang w:val="en-US"/>
              </w:rPr>
              <w:t>medi</w:t>
            </w:r>
            <w:r w:rsidRPr="008B24E3">
              <w:rPr>
                <w:rFonts w:eastAsia="Arial"/>
                <w:b/>
                <w:color w:val="auto"/>
              </w:rPr>
              <w:t>an</w:t>
            </w:r>
            <w:proofErr w:type="spellEnd"/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725F29" w14:textId="77777777" w:rsidR="00810B88" w:rsidRPr="008B24E3" w:rsidRDefault="00810B88">
            <w:pPr>
              <w:spacing w:line="240" w:lineRule="auto"/>
              <w:jc w:val="center"/>
              <w:rPr>
                <w:b/>
                <w:color w:val="auto"/>
              </w:rPr>
            </w:pPr>
            <w:r w:rsidRPr="008B24E3">
              <w:rPr>
                <w:rFonts w:eastAsia="Arial"/>
                <w:b/>
                <w:color w:val="auto"/>
              </w:rPr>
              <w:t>p75</w:t>
            </w: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B98ACC" w14:textId="77777777" w:rsidR="00810B88" w:rsidRPr="008B24E3" w:rsidRDefault="00810B88">
            <w:pPr>
              <w:spacing w:line="240" w:lineRule="auto"/>
              <w:jc w:val="center"/>
              <w:rPr>
                <w:b/>
                <w:color w:val="auto"/>
              </w:rPr>
            </w:pPr>
            <w:r w:rsidRPr="008B24E3">
              <w:rPr>
                <w:rFonts w:eastAsia="Arial"/>
                <w:b/>
                <w:color w:val="auto"/>
              </w:rPr>
              <w:t>max</w:t>
            </w:r>
          </w:p>
        </w:tc>
      </w:tr>
      <w:tr w:rsidR="008B24E3" w:rsidRPr="008B24E3" w14:paraId="1C872F66" w14:textId="77777777" w:rsidTr="00810B88">
        <w:tc>
          <w:tcPr>
            <w:tcW w:w="1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CF4254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b/>
                <w:i/>
                <w:color w:val="auto"/>
              </w:rPr>
            </w:pPr>
            <w:r w:rsidRPr="008B24E3">
              <w:rPr>
                <w:rFonts w:eastAsia="Arial" w:cstheme="minorHAnsi"/>
                <w:b/>
                <w:i/>
                <w:color w:val="auto"/>
              </w:rPr>
              <w:t>PM</w:t>
            </w:r>
            <w:r w:rsidRPr="008B24E3">
              <w:rPr>
                <w:rFonts w:eastAsia="Arial" w:cstheme="minorHAnsi"/>
                <w:b/>
                <w:i/>
                <w:color w:val="auto"/>
                <w:vertAlign w:val="subscript"/>
              </w:rPr>
              <w:t>2.5</w:t>
            </w:r>
          </w:p>
        </w:tc>
        <w:tc>
          <w:tcPr>
            <w:tcW w:w="9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C612B9" w14:textId="77777777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C91002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B77FD89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7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463E52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D1A98F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62774A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</w:tr>
      <w:tr w:rsidR="008B24E3" w:rsidRPr="008B24E3" w14:paraId="4F413D3C" w14:textId="77777777" w:rsidTr="00810B88">
        <w:tc>
          <w:tcPr>
            <w:tcW w:w="13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9321A8C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Antwerp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F496" w14:textId="770BD7D0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6.9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2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D71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5FF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8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A128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3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633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1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B74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3.1</w:t>
            </w:r>
          </w:p>
        </w:tc>
      </w:tr>
      <w:tr w:rsidR="008B24E3" w:rsidRPr="008B24E3" w14:paraId="76CE16FC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13F8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Bruges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1BA5" w14:textId="1C633708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5.4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1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6B1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75F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.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ADC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1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300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9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D96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0.3</w:t>
            </w:r>
          </w:p>
        </w:tc>
      </w:tr>
      <w:tr w:rsidR="008B24E3" w:rsidRPr="008B24E3" w14:paraId="2891494F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C857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Brusse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B2DF" w14:textId="2542FA1C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6.6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1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001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152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8.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2AE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447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1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838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1.0</w:t>
            </w:r>
          </w:p>
        </w:tc>
      </w:tr>
      <w:tr w:rsidR="008B24E3" w:rsidRPr="008B24E3" w14:paraId="4F37E524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1F0F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Charleroi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6106" w14:textId="1581D399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3.4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1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1A7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27A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.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75E8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9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144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8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ECB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2.9</w:t>
            </w:r>
          </w:p>
        </w:tc>
      </w:tr>
      <w:tr w:rsidR="008B24E3" w:rsidRPr="008B24E3" w14:paraId="7DC3CF99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81AE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Ghen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6BC5" w14:textId="309F5CBD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6.3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2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3FC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AB2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C69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2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574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0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3E4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2.7</w:t>
            </w:r>
          </w:p>
        </w:tc>
      </w:tr>
      <w:tr w:rsidR="008B24E3" w:rsidRPr="008B24E3" w14:paraId="321313C2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232F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Leuve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647D" w14:textId="6CB5956D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4.7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1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EA7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0BD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.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8E5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1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CD1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8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F1D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8.3</w:t>
            </w:r>
          </w:p>
        </w:tc>
      </w:tr>
      <w:tr w:rsidR="008B24E3" w:rsidRPr="008B24E3" w14:paraId="62D6F75E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D1F8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Liè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0E96" w14:textId="0D325D7A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3.2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1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7EC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CD4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.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B6C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9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3E9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8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084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6.5</w:t>
            </w:r>
          </w:p>
        </w:tc>
      </w:tr>
      <w:tr w:rsidR="008B24E3" w:rsidRPr="008B24E3" w14:paraId="4DBA2DC2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ADFB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M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224C" w14:textId="6038D3EE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2.7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0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826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2CC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.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21E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9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FFD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7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D1E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9.8</w:t>
            </w:r>
          </w:p>
        </w:tc>
      </w:tr>
      <w:tr w:rsidR="008B24E3" w:rsidRPr="008B24E3" w14:paraId="10AB329C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5712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Namu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CEA3" w14:textId="7F273DA7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2.2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1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FE1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492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.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DE0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8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592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6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35B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1.5</w:t>
            </w:r>
          </w:p>
        </w:tc>
      </w:tr>
      <w:tr w:rsidR="008B24E3" w:rsidRPr="008B24E3" w14:paraId="6E23F76A" w14:textId="77777777" w:rsidTr="00810B88">
        <w:tc>
          <w:tcPr>
            <w:tcW w:w="1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C155D2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All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ECAAE8" w14:textId="1F753AF6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5.3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1.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6565A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F89D7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.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BDBF4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1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5F4FC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9.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85128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3.1</w:t>
            </w:r>
          </w:p>
        </w:tc>
      </w:tr>
      <w:tr w:rsidR="008B24E3" w:rsidRPr="008B24E3" w14:paraId="39BE5B90" w14:textId="77777777" w:rsidTr="00810B88">
        <w:tc>
          <w:tcPr>
            <w:tcW w:w="1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D796D0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b/>
                <w:i/>
                <w:color w:val="auto"/>
              </w:rPr>
            </w:pPr>
            <w:r w:rsidRPr="008B24E3">
              <w:rPr>
                <w:rFonts w:eastAsia="Arial" w:cstheme="minorHAnsi"/>
                <w:b/>
                <w:i/>
                <w:color w:val="auto"/>
              </w:rPr>
              <w:t>PM</w:t>
            </w:r>
            <w:r w:rsidRPr="008B24E3">
              <w:rPr>
                <w:rFonts w:eastAsia="Arial" w:cstheme="minorHAnsi"/>
                <w:b/>
                <w:i/>
                <w:color w:val="auto"/>
                <w:vertAlign w:val="subscript"/>
              </w:rPr>
              <w:t>10</w:t>
            </w:r>
          </w:p>
        </w:tc>
        <w:tc>
          <w:tcPr>
            <w:tcW w:w="9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0D90C7" w14:textId="77777777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77F743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559E6D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7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ABBAAD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255B15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4242579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</w:tr>
      <w:tr w:rsidR="008B24E3" w:rsidRPr="008B24E3" w14:paraId="5C622B16" w14:textId="77777777" w:rsidTr="00810B88">
        <w:tc>
          <w:tcPr>
            <w:tcW w:w="13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CB7D86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Antwerp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ACF4" w14:textId="6F63BC9E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5.0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3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B66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616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5.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D02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1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EE0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C96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86.6</w:t>
            </w:r>
          </w:p>
        </w:tc>
      </w:tr>
      <w:tr w:rsidR="008B24E3" w:rsidRPr="008B24E3" w14:paraId="465401AD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C236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Bruges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DEF0" w14:textId="6047DDA7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1.3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2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84C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016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3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486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7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6BC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5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EC1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4.7</w:t>
            </w:r>
          </w:p>
        </w:tc>
      </w:tr>
      <w:tr w:rsidR="008B24E3" w:rsidRPr="008B24E3" w14:paraId="5BF787BA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2317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Brusse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32EF" w14:textId="400F2B02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2.6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3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EC6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866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3.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27B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9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833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8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037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81.4</w:t>
            </w:r>
          </w:p>
        </w:tc>
      </w:tr>
      <w:tr w:rsidR="008B24E3" w:rsidRPr="008B24E3" w14:paraId="3BA22FED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DDCF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Charleroi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8141" w14:textId="20F1AF50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0.7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3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4E6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198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0.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7F7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6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FAD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6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ADF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8.0</w:t>
            </w:r>
          </w:p>
        </w:tc>
      </w:tr>
      <w:tr w:rsidR="008B24E3" w:rsidRPr="008B24E3" w14:paraId="7ADEB785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591C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Ghen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E015" w14:textId="72DF63C1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4.1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3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4FD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8B4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4.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A6F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0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5E9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9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B39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82.8</w:t>
            </w:r>
          </w:p>
        </w:tc>
      </w:tr>
      <w:tr w:rsidR="008B24E3" w:rsidRPr="008B24E3" w14:paraId="29C1C756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6493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Leuve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2A63" w14:textId="7F02DF31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0.4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2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EFB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C12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1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E8AD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6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1EF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5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0B8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80.5</w:t>
            </w:r>
          </w:p>
        </w:tc>
      </w:tr>
      <w:tr w:rsidR="008B24E3" w:rsidRPr="008B24E3" w14:paraId="44BB30A3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010B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Liè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84A4" w14:textId="2C395336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0.8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4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58F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462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0.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4B3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6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53C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6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D35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84.6</w:t>
            </w:r>
          </w:p>
        </w:tc>
      </w:tr>
      <w:tr w:rsidR="008B24E3" w:rsidRPr="008B24E3" w14:paraId="72E6A1EC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AA3D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M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E18F" w14:textId="2E3A1490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9.4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2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2C5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46D8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0.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B7B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5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D85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4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6AB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8.5</w:t>
            </w:r>
          </w:p>
        </w:tc>
      </w:tr>
      <w:tr w:rsidR="008B24E3" w:rsidRPr="008B24E3" w14:paraId="7C8D211E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DF96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Namu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2866" w14:textId="053398E8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8.5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2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D8C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15C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9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D0A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4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A00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3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24A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3.8</w:t>
            </w:r>
          </w:p>
        </w:tc>
      </w:tr>
      <w:tr w:rsidR="008B24E3" w:rsidRPr="008B24E3" w14:paraId="02209CB8" w14:textId="77777777" w:rsidTr="00810B88">
        <w:tc>
          <w:tcPr>
            <w:tcW w:w="1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3C6A0B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All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133F61" w14:textId="277D9F6D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2.2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3.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734B0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11F67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2.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29833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8.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9C514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7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E6679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86.6</w:t>
            </w:r>
          </w:p>
        </w:tc>
      </w:tr>
      <w:tr w:rsidR="008B24E3" w:rsidRPr="008B24E3" w14:paraId="325784D5" w14:textId="77777777" w:rsidTr="00810B88">
        <w:tc>
          <w:tcPr>
            <w:tcW w:w="1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28ED4D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b/>
                <w:i/>
                <w:color w:val="auto"/>
              </w:rPr>
            </w:pPr>
            <w:r w:rsidRPr="008B24E3">
              <w:rPr>
                <w:rFonts w:eastAsia="Arial" w:cstheme="minorHAnsi"/>
                <w:b/>
                <w:i/>
                <w:color w:val="auto"/>
              </w:rPr>
              <w:t>O</w:t>
            </w:r>
            <w:r w:rsidRPr="008B24E3">
              <w:rPr>
                <w:rFonts w:eastAsia="Arial" w:cstheme="minorHAnsi"/>
                <w:b/>
                <w:i/>
                <w:color w:val="auto"/>
                <w:vertAlign w:val="subscript"/>
              </w:rPr>
              <w:t>3</w:t>
            </w:r>
          </w:p>
        </w:tc>
        <w:tc>
          <w:tcPr>
            <w:tcW w:w="9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A1B996" w14:textId="77777777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5981EA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D9C05B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7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B52E6F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C34E2F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9B56A4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</w:tr>
      <w:tr w:rsidR="008B24E3" w:rsidRPr="008B24E3" w14:paraId="6E613715" w14:textId="77777777" w:rsidTr="00810B88">
        <w:tc>
          <w:tcPr>
            <w:tcW w:w="13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8F9C25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Antwerp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D443" w14:textId="1959D358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34.7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9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0B0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A23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262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4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62C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8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90D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95.4</w:t>
            </w:r>
          </w:p>
        </w:tc>
      </w:tr>
      <w:tr w:rsidR="008B24E3" w:rsidRPr="008B24E3" w14:paraId="69BB51C0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1C90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Bruges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C116" w14:textId="260D9A08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42.7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8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3FF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7BF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0.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8F4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4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0A0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6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999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87.6</w:t>
            </w:r>
          </w:p>
        </w:tc>
      </w:tr>
      <w:tr w:rsidR="008B24E3" w:rsidRPr="008B24E3" w14:paraId="7A304120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192D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Brusse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6810" w14:textId="72DAEE2F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38.2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9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149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ACF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4.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692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8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ECD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1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B3C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98.3</w:t>
            </w:r>
          </w:p>
        </w:tc>
      </w:tr>
      <w:tr w:rsidR="008B24E3" w:rsidRPr="008B24E3" w14:paraId="11F1F543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65C2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Charleroi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298C" w14:textId="53F073A4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38.8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8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E33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522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6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88B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8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AE5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0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517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00.3</w:t>
            </w:r>
          </w:p>
        </w:tc>
      </w:tr>
      <w:tr w:rsidR="008B24E3" w:rsidRPr="008B24E3" w14:paraId="25F7F7A3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B335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Ghen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8EEC" w14:textId="4A912A14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40.4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8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AE4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C82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6.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960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1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39B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4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18C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92.0</w:t>
            </w:r>
          </w:p>
        </w:tc>
      </w:tr>
      <w:tr w:rsidR="008B24E3" w:rsidRPr="008B24E3" w14:paraId="5994D8E2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F94A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Leuve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1AA9" w14:textId="3E081064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43.0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9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8E2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2FF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9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8FE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2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C98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6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A28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07.6</w:t>
            </w:r>
          </w:p>
        </w:tc>
      </w:tr>
      <w:tr w:rsidR="008B24E3" w:rsidRPr="008B24E3" w14:paraId="72C599BB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31E4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Liè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DF41" w14:textId="56699EF9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42.9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2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989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490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9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1EA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2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0AC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5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0B2D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08.6</w:t>
            </w:r>
          </w:p>
        </w:tc>
      </w:tr>
      <w:tr w:rsidR="008B24E3" w:rsidRPr="008B24E3" w14:paraId="609ECF5A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99B7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M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566F" w14:textId="2D049DB6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37.5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7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A76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0F4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4.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513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7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5BB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9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DEB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90.7</w:t>
            </w:r>
          </w:p>
        </w:tc>
      </w:tr>
      <w:tr w:rsidR="008B24E3" w:rsidRPr="008B24E3" w14:paraId="4A747702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8FAE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Namu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997A" w14:textId="25230E22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43.8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9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A3E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B2C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1.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532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4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534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6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205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02.9</w:t>
            </w:r>
          </w:p>
        </w:tc>
      </w:tr>
      <w:tr w:rsidR="008B24E3" w:rsidRPr="008B24E3" w14:paraId="0F053C73" w14:textId="77777777" w:rsidTr="00810B88">
        <w:tc>
          <w:tcPr>
            <w:tcW w:w="1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06538D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All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9EDB3E" w14:textId="4CE1FEF9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39.3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9.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4DB56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3464F8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5.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1234F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9.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85D9E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2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04DFA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08.6</w:t>
            </w:r>
          </w:p>
        </w:tc>
      </w:tr>
      <w:tr w:rsidR="008B24E3" w:rsidRPr="008B24E3" w14:paraId="0C1E03AC" w14:textId="77777777" w:rsidTr="00810B88">
        <w:tc>
          <w:tcPr>
            <w:tcW w:w="1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ECCA63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b/>
                <w:i/>
                <w:color w:val="auto"/>
              </w:rPr>
            </w:pPr>
            <w:r w:rsidRPr="008B24E3">
              <w:rPr>
                <w:rFonts w:eastAsia="Arial" w:cstheme="minorHAnsi"/>
                <w:b/>
                <w:i/>
                <w:color w:val="auto"/>
              </w:rPr>
              <w:t>NO</w:t>
            </w:r>
            <w:r w:rsidRPr="008B24E3">
              <w:rPr>
                <w:rFonts w:eastAsia="Arial" w:cstheme="minorHAnsi"/>
                <w:b/>
                <w:i/>
                <w:color w:val="auto"/>
                <w:vertAlign w:val="subscript"/>
              </w:rPr>
              <w:t>2</w:t>
            </w:r>
          </w:p>
        </w:tc>
        <w:tc>
          <w:tcPr>
            <w:tcW w:w="9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011DD2" w14:textId="77777777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E1F4D3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7A464D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7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E7D75C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3DA0AA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497519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</w:tr>
      <w:tr w:rsidR="008B24E3" w:rsidRPr="008B24E3" w14:paraId="7858E3B6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8AD0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Antwerp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10FD" w14:textId="14FF8162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31.3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4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8FC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A54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0.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626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9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839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9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97E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8.5</w:t>
            </w:r>
          </w:p>
        </w:tc>
      </w:tr>
      <w:tr w:rsidR="008B24E3" w:rsidRPr="008B24E3" w14:paraId="4713BAA8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ADD0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Bruges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1CE4" w14:textId="291347CC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0.9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1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246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770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2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2C1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8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65B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7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DEC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7.5</w:t>
            </w:r>
          </w:p>
        </w:tc>
      </w:tr>
      <w:tr w:rsidR="008B24E3" w:rsidRPr="008B24E3" w14:paraId="7502DA79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9F9D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Brusse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7120" w14:textId="63B6239D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9.0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3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A23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8CF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8.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C50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6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B3ED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7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53C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6.0</w:t>
            </w:r>
          </w:p>
        </w:tc>
      </w:tr>
      <w:tr w:rsidR="008B24E3" w:rsidRPr="008B24E3" w14:paraId="35F5E2DE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445A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Charleroi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9F23" w14:textId="5D813B50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4.1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1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CD9D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005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5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D5B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2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2FA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0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34F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1.5</w:t>
            </w:r>
          </w:p>
        </w:tc>
      </w:tr>
      <w:tr w:rsidR="008B24E3" w:rsidRPr="008B24E3" w14:paraId="2C587087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3C62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Ghen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B255" w14:textId="41CD60E0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3.5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2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489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76F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3.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A3D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1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247D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1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82A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5.3</w:t>
            </w:r>
          </w:p>
        </w:tc>
      </w:tr>
      <w:tr w:rsidR="008B24E3" w:rsidRPr="008B24E3" w14:paraId="699F67EC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AA6E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Leuve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F8EA" w14:textId="7F0A5207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0.6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0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0C7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FFF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2.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F04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9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EBC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6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A01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4.2</w:t>
            </w:r>
          </w:p>
        </w:tc>
      </w:tr>
      <w:tr w:rsidR="008B24E3" w:rsidRPr="008B24E3" w14:paraId="5AE951FD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B336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Liè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8D05" w14:textId="49F9E2E2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3.7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1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CD7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F1A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4.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705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1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FAE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0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D56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5.2</w:t>
            </w:r>
          </w:p>
        </w:tc>
      </w:tr>
      <w:tr w:rsidR="008B24E3" w:rsidRPr="008B24E3" w14:paraId="707F28C2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4FFF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M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1007" w14:textId="1281DA30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1.0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0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D3E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2C5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12B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9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CB7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6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F9F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6.1</w:t>
            </w:r>
          </w:p>
        </w:tc>
      </w:tr>
      <w:tr w:rsidR="008B24E3" w:rsidRPr="008B24E3" w14:paraId="07FEA4C4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84E0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Namu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174F" w14:textId="1A9C0E00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9.1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05F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C85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1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E25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7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164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4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FF0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3.7</w:t>
            </w:r>
          </w:p>
        </w:tc>
      </w:tr>
      <w:tr w:rsidR="008B24E3" w:rsidRPr="008B24E3" w14:paraId="22616788" w14:textId="77777777" w:rsidTr="00810B88">
        <w:tc>
          <w:tcPr>
            <w:tcW w:w="1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039D2A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All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A45961" w14:textId="6FD1D011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25.8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3.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05A34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548CE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5.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ADDAF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3.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B65BA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3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E5C27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8.5</w:t>
            </w:r>
          </w:p>
        </w:tc>
      </w:tr>
      <w:tr w:rsidR="008B24E3" w:rsidRPr="008B24E3" w14:paraId="04F8F27C" w14:textId="77777777" w:rsidTr="00810B88">
        <w:tc>
          <w:tcPr>
            <w:tcW w:w="1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CD9743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b/>
                <w:i/>
                <w:color w:val="auto"/>
              </w:rPr>
            </w:pPr>
            <w:r w:rsidRPr="008B24E3">
              <w:rPr>
                <w:rFonts w:eastAsia="Arial" w:cstheme="minorHAnsi"/>
                <w:b/>
                <w:i/>
                <w:color w:val="auto"/>
              </w:rPr>
              <w:t>BC</w:t>
            </w:r>
          </w:p>
        </w:tc>
        <w:tc>
          <w:tcPr>
            <w:tcW w:w="9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06DD35" w14:textId="77777777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610A47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4D41F55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7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C2DC0B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805583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5D28F5" w14:textId="77777777" w:rsidR="00810B88" w:rsidRPr="008B24E3" w:rsidRDefault="00810B88">
            <w:pPr>
              <w:spacing w:line="240" w:lineRule="auto"/>
              <w:jc w:val="right"/>
              <w:rPr>
                <w:i/>
                <w:color w:val="auto"/>
              </w:rPr>
            </w:pPr>
          </w:p>
        </w:tc>
      </w:tr>
      <w:tr w:rsidR="008B24E3" w:rsidRPr="008B24E3" w14:paraId="1CCD22E2" w14:textId="77777777" w:rsidTr="00810B88">
        <w:tc>
          <w:tcPr>
            <w:tcW w:w="13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7B2A5B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Antwerp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1002" w14:textId="5F28139C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.9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C21D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C4E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A668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C63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DFB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.9</w:t>
            </w:r>
          </w:p>
        </w:tc>
      </w:tr>
      <w:tr w:rsidR="008B24E3" w:rsidRPr="008B24E3" w14:paraId="3D0310C5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02CF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Bruges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022E" w14:textId="1F853632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.4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9458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FB1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81D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AD3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9D0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.1</w:t>
            </w:r>
          </w:p>
        </w:tc>
      </w:tr>
      <w:tr w:rsidR="008B24E3" w:rsidRPr="008B24E3" w14:paraId="4C045F15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3480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Brusse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AE19" w14:textId="547CCC91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.8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B66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0FB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FDE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33E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17B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.2</w:t>
            </w:r>
          </w:p>
        </w:tc>
      </w:tr>
      <w:tr w:rsidR="008B24E3" w:rsidRPr="008B24E3" w14:paraId="7F8E9B3F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8ADC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>Charleroi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E8D9" w14:textId="52C0BD8D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.5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9EA8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53F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239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574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90A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.4</w:t>
            </w:r>
          </w:p>
        </w:tc>
      </w:tr>
      <w:tr w:rsidR="008B24E3" w:rsidRPr="008B24E3" w14:paraId="74BC7AFA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BE85" w14:textId="77777777" w:rsidR="00810B88" w:rsidRPr="008B24E3" w:rsidRDefault="00810B88">
            <w:pPr>
              <w:pStyle w:val="BodySciensano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8B24E3">
              <w:rPr>
                <w:rFonts w:eastAsia="Arial" w:cstheme="minorHAnsi"/>
                <w:color w:val="auto"/>
              </w:rPr>
              <w:t>Ghen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69F9" w14:textId="4734B31F" w:rsidR="00810B88" w:rsidRPr="008B24E3" w:rsidRDefault="00810B8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eastAsia="Arial" w:cstheme="minorHAnsi"/>
                <w:color w:val="auto"/>
              </w:rPr>
              <w:t xml:space="preserve">1.6 </w:t>
            </w:r>
            <w:r w:rsidR="004528C3">
              <w:rPr>
                <w:rFonts w:eastAsia="Arial" w:cstheme="minorHAnsi"/>
                <w:color w:val="auto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</w:rPr>
              <w:t>1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339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5822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E001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3D1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593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.4</w:t>
            </w:r>
          </w:p>
        </w:tc>
      </w:tr>
      <w:tr w:rsidR="008B24E3" w:rsidRPr="008B24E3" w14:paraId="5AAF6A04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DC6CD84" w14:textId="77777777" w:rsidR="00810B88" w:rsidRPr="008B24E3" w:rsidRDefault="00810B88">
            <w:pPr>
              <w:spacing w:line="240" w:lineRule="auto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Leuve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81F8" w14:textId="4BC8917D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0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EEA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0AD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4D8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AD6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0F6B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.1</w:t>
            </w:r>
          </w:p>
        </w:tc>
      </w:tr>
      <w:tr w:rsidR="008B24E3" w:rsidRPr="008B24E3" w14:paraId="039EB362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1682F5BF" w14:textId="77777777" w:rsidR="00810B88" w:rsidRPr="008B24E3" w:rsidRDefault="00810B88">
            <w:pPr>
              <w:spacing w:line="240" w:lineRule="auto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Liè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FF1B" w14:textId="68825175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7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7F48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CA25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B0E0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6D7F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7F1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.6</w:t>
            </w:r>
          </w:p>
        </w:tc>
      </w:tr>
      <w:tr w:rsidR="008B24E3" w:rsidRPr="008B24E3" w14:paraId="458BE905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A546D25" w14:textId="77777777" w:rsidR="00810B88" w:rsidRPr="008B24E3" w:rsidRDefault="00810B88">
            <w:pPr>
              <w:spacing w:line="240" w:lineRule="auto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M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902B" w14:textId="6A7BE8AB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0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A62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DD0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E0E3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41E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01C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.6</w:t>
            </w:r>
          </w:p>
        </w:tc>
      </w:tr>
      <w:tr w:rsidR="008B24E3" w:rsidRPr="008B24E3" w14:paraId="22377C9B" w14:textId="77777777" w:rsidTr="00810B88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23772CAD" w14:textId="77777777" w:rsidR="00810B88" w:rsidRPr="008B24E3" w:rsidRDefault="00810B88">
            <w:pPr>
              <w:spacing w:line="240" w:lineRule="auto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Namu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8105" w14:textId="2E99C8EE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0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8438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254C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9CFE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819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0BA4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.0</w:t>
            </w:r>
          </w:p>
        </w:tc>
      </w:tr>
      <w:tr w:rsidR="008B24E3" w:rsidRPr="008B24E3" w14:paraId="71383968" w14:textId="77777777" w:rsidTr="00810B88">
        <w:tc>
          <w:tcPr>
            <w:tcW w:w="137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B3FAAF" w14:textId="77777777" w:rsidR="00810B88" w:rsidRPr="008B24E3" w:rsidRDefault="00810B88">
            <w:pPr>
              <w:spacing w:line="240" w:lineRule="auto"/>
              <w:rPr>
                <w:rFonts w:eastAsia="Arial"/>
                <w:color w:val="auto"/>
              </w:rPr>
            </w:pPr>
            <w:proofErr w:type="spellStart"/>
            <w:r w:rsidRPr="008B24E3">
              <w:rPr>
                <w:rFonts w:eastAsia="Arial"/>
                <w:color w:val="auto"/>
              </w:rPr>
              <w:t>All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D10760" w14:textId="5CBE2003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14E6F6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ED333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0.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D2F2F7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.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BFBEBA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04CCF9" w14:textId="77777777" w:rsidR="00810B88" w:rsidRPr="008B24E3" w:rsidRDefault="00810B8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7.9</w:t>
            </w:r>
          </w:p>
        </w:tc>
      </w:tr>
    </w:tbl>
    <w:p w14:paraId="14FF3987" w14:textId="41B5D5E3" w:rsidR="00022B3E" w:rsidRPr="008B24E3" w:rsidRDefault="00D02E6A">
      <w:pPr>
        <w:pStyle w:val="BodySciensano"/>
        <w:rPr>
          <w:color w:val="auto"/>
          <w:lang w:val="en-US"/>
        </w:rPr>
      </w:pPr>
      <w:r w:rsidRPr="00D02E6A">
        <w:rPr>
          <w:color w:val="auto"/>
          <w:lang w:val="en-US"/>
        </w:rPr>
        <w:t>n</w:t>
      </w:r>
      <w:r w:rsidR="00F92278" w:rsidRPr="008B24E3">
        <w:rPr>
          <w:color w:val="auto"/>
          <w:lang w:val="en-US"/>
        </w:rPr>
        <w:t>: numbe</w:t>
      </w:r>
      <w:r>
        <w:rPr>
          <w:color w:val="auto"/>
          <w:lang w:val="en-US"/>
        </w:rPr>
        <w:t xml:space="preserve">r of deaths ; </w:t>
      </w:r>
      <w:proofErr w:type="spellStart"/>
      <w:r>
        <w:rPr>
          <w:color w:val="auto"/>
          <w:lang w:val="en-US"/>
        </w:rPr>
        <w:t>sd</w:t>
      </w:r>
      <w:proofErr w:type="spellEnd"/>
      <w:r>
        <w:rPr>
          <w:color w:val="auto"/>
          <w:lang w:val="en-US"/>
        </w:rPr>
        <w:t>: standard deviation</w:t>
      </w:r>
      <w:r w:rsidR="00F92278" w:rsidRPr="008B24E3">
        <w:rPr>
          <w:color w:val="auto"/>
          <w:lang w:val="en-US"/>
        </w:rPr>
        <w:t xml:space="preserve"> ; min: minimum ; p25 and p75: percentiles of the pollutants concentrations distribution ; max: maximum</w:t>
      </w:r>
    </w:p>
    <w:p w14:paraId="1E4EB581" w14:textId="77777777" w:rsidR="00022B3E" w:rsidRPr="008B24E3" w:rsidRDefault="00F92278">
      <w:pPr>
        <w:rPr>
          <w:color w:val="auto"/>
          <w:lang w:val="en-US"/>
        </w:rPr>
        <w:sectPr w:rsidR="00022B3E" w:rsidRPr="008B24E3">
          <w:footerReference w:type="default" r:id="rId8"/>
          <w:pgSz w:w="11906" w:h="16838"/>
          <w:pgMar w:top="1418" w:right="1418" w:bottom="567" w:left="1418" w:header="0" w:footer="0" w:gutter="0"/>
          <w:cols w:space="720"/>
          <w:formProt w:val="0"/>
          <w:docGrid w:linePitch="360" w:charSpace="8192"/>
        </w:sectPr>
      </w:pPr>
      <w:r w:rsidRPr="008B24E3">
        <w:rPr>
          <w:color w:val="auto"/>
          <w:lang w:val="en-US"/>
        </w:rPr>
        <w:br w:type="page"/>
      </w:r>
    </w:p>
    <w:p w14:paraId="4C95D7F3" w14:textId="4812BCD2" w:rsidR="00022B3E" w:rsidRPr="008B24E3" w:rsidRDefault="00F92278" w:rsidP="00611AE3">
      <w:pPr>
        <w:pStyle w:val="Heading1"/>
        <w:rPr>
          <w:lang w:val="en-US"/>
        </w:rPr>
      </w:pPr>
      <w:bookmarkStart w:id="5" w:name="_Toc152751858"/>
      <w:r w:rsidRPr="008B24E3">
        <w:rPr>
          <w:lang w:val="en-US"/>
        </w:rPr>
        <w:lastRenderedPageBreak/>
        <w:t>Table S</w:t>
      </w:r>
      <w:r w:rsidR="00810B88" w:rsidRPr="008B24E3">
        <w:rPr>
          <w:lang w:val="en-US"/>
        </w:rPr>
        <w:t>4</w:t>
      </w:r>
      <w:r w:rsidRPr="008B24E3">
        <w:rPr>
          <w:lang w:val="en-US"/>
        </w:rPr>
        <w:t>. Summary statistics for air pollutants by subgroups, 2010-2015</w:t>
      </w:r>
      <w:bookmarkEnd w:id="5"/>
    </w:p>
    <w:tbl>
      <w:tblPr>
        <w:tblStyle w:val="TableGridLight11"/>
        <w:tblW w:w="5000" w:type="pct"/>
        <w:tblLook w:val="0600" w:firstRow="0" w:lastRow="0" w:firstColumn="0" w:lastColumn="0" w:noHBand="1" w:noVBand="1"/>
      </w:tblPr>
      <w:tblGrid>
        <w:gridCol w:w="3624"/>
        <w:gridCol w:w="1721"/>
        <w:gridCol w:w="2046"/>
        <w:gridCol w:w="1594"/>
        <w:gridCol w:w="1597"/>
        <w:gridCol w:w="1597"/>
        <w:gridCol w:w="1597"/>
        <w:gridCol w:w="1293"/>
      </w:tblGrid>
      <w:tr w:rsidR="008B24E3" w:rsidRPr="008B24E3" w14:paraId="293BAFEB" w14:textId="77777777" w:rsidTr="00810B88">
        <w:trPr>
          <w:trHeight w:val="230"/>
        </w:trPr>
        <w:tc>
          <w:tcPr>
            <w:tcW w:w="120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8A670F" w14:textId="77777777" w:rsidR="00022B3E" w:rsidRPr="008B24E3" w:rsidRDefault="00022B3E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A085DC" w14:textId="77777777" w:rsidR="00022B3E" w:rsidRPr="008B24E3" w:rsidRDefault="00022B3E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3C39D6" w14:textId="77777777" w:rsidR="00022B3E" w:rsidRPr="008B24E3" w:rsidRDefault="00022B3E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83BCC0" w14:textId="77777777" w:rsidR="00022B3E" w:rsidRPr="008B24E3" w:rsidRDefault="00F92278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PM</w:t>
            </w:r>
            <w:r w:rsidRPr="008B24E3">
              <w:rPr>
                <w:rFonts w:eastAsia="Arial" w:cstheme="minorHAnsi"/>
                <w:color w:val="auto"/>
                <w:vertAlign w:val="subscript"/>
                <w:lang w:val="en-US"/>
              </w:rPr>
              <w:t>2.5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ED152C" w14:textId="77777777" w:rsidR="00022B3E" w:rsidRPr="008B24E3" w:rsidRDefault="00F92278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PM</w:t>
            </w:r>
            <w:r w:rsidRPr="008B24E3">
              <w:rPr>
                <w:rFonts w:eastAsia="Arial" w:cstheme="minorHAnsi"/>
                <w:color w:val="auto"/>
                <w:vertAlign w:val="subscript"/>
                <w:lang w:val="en-US"/>
              </w:rPr>
              <w:t>10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5229E6" w14:textId="77777777" w:rsidR="00022B3E" w:rsidRPr="008B24E3" w:rsidRDefault="00F92278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O</w:t>
            </w:r>
            <w:r w:rsidRPr="008B24E3">
              <w:rPr>
                <w:rFonts w:eastAsia="Arial" w:cstheme="minorHAnsi"/>
                <w:color w:val="auto"/>
                <w:vertAlign w:val="subscript"/>
                <w:lang w:val="en-US"/>
              </w:rPr>
              <w:t>3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1E527E" w14:textId="77777777" w:rsidR="00022B3E" w:rsidRPr="008B24E3" w:rsidRDefault="00F92278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NO</w:t>
            </w:r>
            <w:r w:rsidRPr="008B24E3">
              <w:rPr>
                <w:rFonts w:eastAsia="Arial" w:cstheme="minorHAnsi"/>
                <w:color w:val="auto"/>
                <w:vertAlign w:val="subscript"/>
                <w:lang w:val="en-US"/>
              </w:rPr>
              <w:t>2</w:t>
            </w:r>
          </w:p>
        </w:tc>
        <w:tc>
          <w:tcPr>
            <w:tcW w:w="4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4F8203" w14:textId="05C96EE5" w:rsidR="00022B3E" w:rsidRPr="008B24E3" w:rsidRDefault="00C5271E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>
              <w:rPr>
                <w:rFonts w:eastAsia="Arial" w:cstheme="minorHAnsi"/>
                <w:color w:val="auto"/>
                <w:lang w:val="en-US"/>
              </w:rPr>
              <w:t>BC</w:t>
            </w:r>
          </w:p>
        </w:tc>
      </w:tr>
      <w:tr w:rsidR="008B24E3" w:rsidRPr="008B24E3" w14:paraId="00A21FD6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D8838A" w14:textId="77777777" w:rsidR="00022B3E" w:rsidRPr="008B24E3" w:rsidRDefault="00022B3E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3B35AE" w14:textId="77777777" w:rsidR="00022B3E" w:rsidRPr="008B24E3" w:rsidRDefault="00022B3E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870117" w14:textId="2F0FA639" w:rsidR="00022B3E" w:rsidRPr="008B24E3" w:rsidRDefault="004528C3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>
              <w:rPr>
                <w:rFonts w:eastAsia="Arial" w:cstheme="minorHAnsi"/>
                <w:color w:val="auto"/>
                <w:lang w:val="en-US"/>
              </w:rPr>
              <w:t>n</w:t>
            </w:r>
            <w:r w:rsidR="00F92278" w:rsidRPr="008B24E3">
              <w:rPr>
                <w:rFonts w:eastAsia="Arial" w:cstheme="minorHAnsi"/>
                <w:color w:val="auto"/>
                <w:lang w:val="en-US"/>
              </w:rPr>
              <w:t xml:space="preserve"> (%)</w:t>
            </w:r>
          </w:p>
        </w:tc>
        <w:tc>
          <w:tcPr>
            <w:tcW w:w="2549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41C7FE" w14:textId="6AE20694" w:rsidR="00022B3E" w:rsidRPr="008B24E3" w:rsidRDefault="00F92278">
            <w:pPr>
              <w:pStyle w:val="BodySciensano"/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mean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proofErr w:type="spellStart"/>
            <w:r w:rsidR="004528C3">
              <w:rPr>
                <w:rFonts w:eastAsia="Arial" w:cstheme="minorHAnsi"/>
                <w:color w:val="auto"/>
                <w:lang w:val="en-US"/>
              </w:rPr>
              <w:t>sd</w:t>
            </w:r>
            <w:proofErr w:type="spellEnd"/>
          </w:p>
        </w:tc>
      </w:tr>
      <w:tr w:rsidR="008B24E3" w:rsidRPr="008B24E3" w14:paraId="6FD0BF5B" w14:textId="77777777" w:rsidTr="00810B88">
        <w:trPr>
          <w:trHeight w:val="230"/>
        </w:trPr>
        <w:tc>
          <w:tcPr>
            <w:tcW w:w="120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6AC0FEF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All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EC30B2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14FF0C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8935DD" w14:textId="2137361E" w:rsidR="00022B3E" w:rsidRPr="0092761A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E45C91" w14:textId="5E23CEE0" w:rsidR="00022B3E" w:rsidRPr="0092761A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BFF521" w14:textId="1EC44723" w:rsidR="00022B3E" w:rsidRPr="0092761A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2BAD48" w14:textId="6AE9C26F" w:rsidR="00022B3E" w:rsidRPr="0092761A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A38922" w14:textId="24D5096C" w:rsidR="00022B3E" w:rsidRPr="0092761A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</w:tr>
      <w:tr w:rsidR="008B24E3" w:rsidRPr="008B24E3" w14:paraId="5E94063C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F661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  <w:r w:rsidRPr="008B24E3">
              <w:rPr>
                <w:rFonts w:eastAsia="Arial" w:cstheme="minorHAnsi"/>
                <w:i/>
                <w:color w:val="auto"/>
                <w:lang w:val="en-US"/>
              </w:rPr>
              <w:t>Individual characteristic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E7DA581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5431D88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AD0B1D0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342565F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2F8643C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E2A3707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48DCA3A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</w:tr>
      <w:tr w:rsidR="008B24E3" w:rsidRPr="008B24E3" w14:paraId="420F134A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0C9A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Sex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63DC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Wome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3C8C3" w14:textId="7777777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60,131 (52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9B284" w14:textId="59D66CE8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224FB" w14:textId="121CF77F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17F68" w14:textId="7C4F763C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1AAE6" w14:textId="0F77D75B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9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60588" w14:textId="038D85C5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34AD3605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D267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8F10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Me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C23E5" w14:textId="7777777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44,623 (47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9BBD2" w14:textId="67518385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72088" w14:textId="3D2F84EB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1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7F8EB" w14:textId="630B1205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51E6C" w14:textId="3ABF442D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7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CE0EB" w14:textId="56A73D93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487B3F4E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1C74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Ag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9426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0-64 year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9BE5DBC" w14:textId="7777777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3,300 (14.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71EA65F" w14:textId="68F21853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0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DE189BE" w14:textId="2A9C25E2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1.9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06E01D5" w14:textId="43662100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0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74930FB" w14:textId="400CC4EE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9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DE8D689" w14:textId="44EBC6B0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7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024A83DB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5EA4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821B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65-74 year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1F33F6B" w14:textId="7777777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4,714 (14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BD4BE38" w14:textId="24321AD1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1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B9235B9" w14:textId="313B855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0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323C9B5" w14:textId="53772409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4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EFDF3E1" w14:textId="1CAE4769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F81D163" w14:textId="64F64E53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3F0F75FD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2792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0307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75-84 year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7A8FF2E" w14:textId="7777777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91,510 (30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952672C" w14:textId="5827B56B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94CC632" w14:textId="0667BFF6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1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15C4362" w14:textId="553BFE08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4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B91CA90" w14:textId="798D658D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314C67D" w14:textId="407DBA99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37670AC7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36D0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A37A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85+ year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60157F7" w14:textId="7777777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25,230 (41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C984DA3" w14:textId="326C5A79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5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2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9E734D1" w14:textId="01D7941A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4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5E1FE29" w14:textId="46594924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9E02244" w14:textId="6A57BD8C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6.0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68F6D76" w14:textId="430FA20A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2249E40C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5601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Employment</w:t>
            </w:r>
            <w:r w:rsidRPr="008B24E3">
              <w:rPr>
                <w:rFonts w:eastAsia="Arial" w:cstheme="minorHAnsi"/>
                <w:color w:val="auto"/>
                <w:vertAlign w:val="superscript"/>
                <w:lang w:val="en-US"/>
              </w:rPr>
              <w:t xml:space="preserve"> </w:t>
            </w:r>
            <w:r w:rsidRPr="00C5271E">
              <w:rPr>
                <w:rFonts w:eastAsia="Arial" w:cstheme="minorHAnsi"/>
                <w:i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8911271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07D6E17" w14:textId="7777777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35,181 (11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6F5378D" w14:textId="49C82EFA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0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8611C33" w14:textId="1FBF0264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1.9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083B3A9" w14:textId="7DCB7A6F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1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79019C8" w14:textId="0224F8CD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7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E3A011F" w14:textId="5F69895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727EE7C3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556A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BDF67B3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49A0D9A" w14:textId="7777777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,851   (2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508A30A" w14:textId="6EC6C9A3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4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7638529" w14:textId="5B326CCC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FF83729" w14:textId="3884AE3E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8.7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068DB63" w14:textId="551D5C16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6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1B54759" w14:textId="6262907B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7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76D4E6F3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1A28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B8E1CD1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5F43ED1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61A96F2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51D6C2C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4CBBEE9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767ABD6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F381D9E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</w:tr>
      <w:tr w:rsidR="008B24E3" w:rsidRPr="008B24E3" w14:paraId="48250D82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ED17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Hospitalization &gt; 120 days</w:t>
            </w:r>
            <w:r w:rsidRPr="008B24E3">
              <w:rPr>
                <w:rFonts w:eastAsia="Arial" w:cstheme="minorHAnsi"/>
                <w:i/>
                <w:color w:val="auto"/>
                <w:lang w:val="en-US"/>
              </w:rPr>
              <w:t xml:space="preserve"> </w:t>
            </w:r>
            <w:r w:rsidRPr="00C5271E">
              <w:rPr>
                <w:rFonts w:eastAsia="Arial" w:cstheme="minorHAnsi"/>
                <w:i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5106C16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20F74F0" w14:textId="7777777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9,667 (19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605F912" w14:textId="7A4DAC60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4.9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E31183C" w14:textId="10DADC15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1.7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C7B7078" w14:textId="3739D930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4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69667AF" w14:textId="414DCBD2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3149858" w14:textId="609118C5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54743D07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0E24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51F6AB8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14E0769" w14:textId="7777777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40,825 (79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97F16A5" w14:textId="39702378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4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B948710" w14:textId="1E0D8DA2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C0E69D2" w14:textId="08FF4DEE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FFE8489" w14:textId="455D6147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9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22F87A9" w14:textId="2A69B504" w:rsidR="00022B3E" w:rsidRPr="008B24E3" w:rsidRDefault="00F92278">
            <w:pPr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450EF24A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1F32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4F778FD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4E941C0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38C334C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498CE90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5394FFE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2BE897C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2AD1518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</w:tr>
      <w:tr w:rsidR="008B24E3" w:rsidRPr="008B24E3" w14:paraId="095ED618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E00B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  <w:proofErr w:type="spellStart"/>
            <w:r w:rsidRPr="008B24E3">
              <w:rPr>
                <w:rFonts w:eastAsia="Arial" w:cstheme="minorHAnsi"/>
                <w:i/>
                <w:color w:val="auto"/>
                <w:lang w:val="en-US"/>
              </w:rPr>
              <w:t>Pseudopathologies</w:t>
            </w:r>
            <w:proofErr w:type="spellEnd"/>
            <w:r w:rsidRPr="008B24E3">
              <w:rPr>
                <w:rFonts w:eastAsia="Arial" w:cstheme="minorHAnsi"/>
                <w:i/>
                <w:color w:val="auto"/>
                <w:lang w:val="en-US"/>
              </w:rPr>
              <w:t xml:space="preserve"> </w:t>
            </w:r>
            <w:r w:rsidRPr="00C5271E">
              <w:rPr>
                <w:rFonts w:eastAsia="Arial" w:cstheme="minorHAnsi"/>
                <w:i/>
                <w:color w:val="auto"/>
                <w:vertAlign w:val="superscript"/>
                <w:lang w:val="en-US"/>
              </w:rPr>
              <w:t>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0ACEAB3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4B4B3AA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35D440A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C08382E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26022FD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D2B1B6C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9C8046E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</w:p>
        </w:tc>
      </w:tr>
      <w:tr w:rsidR="008B24E3" w:rsidRPr="008B24E3" w14:paraId="44F65969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FA03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Thrombosi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24F0DC5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01FC0" w14:textId="33647089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47,518 (4</w:t>
            </w:r>
            <w:r w:rsidR="009D5A33">
              <w:rPr>
                <w:rFonts w:eastAsia="Arial"/>
                <w:color w:val="auto"/>
              </w:rPr>
              <w:t>9.3</w:t>
            </w:r>
            <w:r w:rsidRPr="008B24E3">
              <w:rPr>
                <w:rFonts w:eastAsia="Arial"/>
                <w:color w:val="auto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ED2C8" w14:textId="34521439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1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907D1" w14:textId="4BDEAA45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1.9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DA980" w14:textId="3836F18F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C85C4" w14:textId="2EDDC248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48A32" w14:textId="0C731B00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3C370C5C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E24B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D862639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51D6B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51,894 (50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65B01" w14:textId="36DF967C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5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2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DF3A1" w14:textId="3A9CD176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4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83F28" w14:textId="2D1C8179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0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BA8F0" w14:textId="399FBE1F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6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CDCFF" w14:textId="404D89D2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7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4BA36108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0A94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CV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8BC8B7C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FE4F9" w14:textId="2F3E0E3D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68,579 (22.</w:t>
            </w:r>
            <w:r w:rsidR="009D5A33">
              <w:rPr>
                <w:rFonts w:eastAsia="Arial"/>
                <w:color w:val="auto"/>
              </w:rPr>
              <w:t>9</w:t>
            </w:r>
            <w:r w:rsidRPr="008B24E3">
              <w:rPr>
                <w:rFonts w:eastAsia="Arial"/>
                <w:color w:val="auto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FDE87" w14:textId="79AD1FF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8B21F" w14:textId="01B04F6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1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5F0E8" w14:textId="63E2E1E1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5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7BD1D" w14:textId="12006F2D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ECA4A" w14:textId="35B5D42F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5165EB68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5C54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8B8D5FC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60BBA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30,833 (77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C969F" w14:textId="1B99E9D1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B0025" w14:textId="7AABA920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14FA1" w14:textId="2684254A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89233" w14:textId="36975AAE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9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DB001" w14:textId="677E9409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7EAB69EF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D4D7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COP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A6610B3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B7FA4" w14:textId="7AB50529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54,391 (1</w:t>
            </w:r>
            <w:r w:rsidR="009F48B0">
              <w:rPr>
                <w:rFonts w:eastAsia="Arial"/>
                <w:color w:val="auto"/>
              </w:rPr>
              <w:t>8.2</w:t>
            </w:r>
            <w:r w:rsidRPr="008B24E3">
              <w:rPr>
                <w:rFonts w:eastAsia="Arial"/>
                <w:color w:val="auto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C7D88" w14:textId="7E01FA6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8CB21" w14:textId="2CF03928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1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5B396" w14:textId="16CD7133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77269" w14:textId="627C77CF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CF5B8" w14:textId="5C0D2893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40C9DB5B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EAB7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1382FBF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C6DE2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45,021 (81.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0331F" w14:textId="7FDA6A36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5F2B1" w14:textId="79299F83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C669D" w14:textId="4CD95535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9679B" w14:textId="48A6AC64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8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88597" w14:textId="3D3065E0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103069F4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024F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Asthm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AF258C8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4C075" w14:textId="0D93EF48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,651   (1.</w:t>
            </w:r>
            <w:r w:rsidR="009F48B0">
              <w:rPr>
                <w:rFonts w:eastAsia="Arial"/>
                <w:color w:val="auto"/>
              </w:rPr>
              <w:t>6</w:t>
            </w:r>
            <w:r w:rsidRPr="008B24E3">
              <w:rPr>
                <w:rFonts w:eastAsia="Arial"/>
                <w:color w:val="auto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80D24" w14:textId="04C10B49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0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CE03D" w14:textId="7CDA98E0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0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36CEA" w14:textId="6927D3C4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5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5FDF0" w14:textId="37F3F2ED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5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BAB1E" w14:textId="24BB3714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1EC50C7D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D7721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8AFFD64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894FC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94,761 (98.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84F1B" w14:textId="3D3CD0F5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F8431" w14:textId="612926E9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F2D47" w14:textId="02C6A5AB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9090F" w14:textId="19CE4F9D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7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D5F7E" w14:textId="1AD1003F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3B8124AE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CD53B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Diabet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80CFD4B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DFD50" w14:textId="7F4F5A85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49,288 (16.</w:t>
            </w:r>
            <w:r w:rsidR="009F48B0">
              <w:rPr>
                <w:rFonts w:eastAsia="Arial"/>
                <w:color w:val="auto"/>
              </w:rPr>
              <w:t>5</w:t>
            </w:r>
            <w:r w:rsidRPr="008B24E3">
              <w:rPr>
                <w:rFonts w:eastAsia="Arial"/>
                <w:color w:val="auto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BC273" w14:textId="5F0342EE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1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F8E31" w14:textId="1B2BA0B2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1.9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ED487" w14:textId="73C08648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5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C1A01" w14:textId="3BEC6C25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E85D5" w14:textId="77FDA82C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007495C7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8FB0E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A742BBE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EE1D4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50,124 (83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A58A2" w14:textId="59298CEE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717CB" w14:textId="2A10647F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89186" w14:textId="51EC346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3A629" w14:textId="6DA32C35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8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A3CA0" w14:textId="27E3D076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19E18DE2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2A9FE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Psychos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2603FAD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7C35A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19,255   (6.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E1A48" w14:textId="69C10539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1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2F3AF" w14:textId="2CF24B0D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1.8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B248B" w14:textId="6636086A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40.0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5A32A" w14:textId="41EDAA6B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0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2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164B7" w14:textId="55AF918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6F82A239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E2ED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26A9767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F4D9D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80,157 (93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18255" w14:textId="4B6ECCE5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1F249" w14:textId="74B759C2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8BA94" w14:textId="38FB6F3F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A945C" w14:textId="20E7A2D3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8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A6A09" w14:textId="715E3172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592EB8EE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6570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Thyroid affection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1BE2F91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371CA" w14:textId="22509774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5,512   (8.</w:t>
            </w:r>
            <w:r w:rsidR="009F48B0">
              <w:rPr>
                <w:rFonts w:eastAsia="Arial"/>
                <w:color w:val="auto"/>
              </w:rPr>
              <w:t>5</w:t>
            </w:r>
            <w:r w:rsidRPr="008B24E3">
              <w:rPr>
                <w:rFonts w:eastAsia="Arial"/>
                <w:color w:val="auto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14CD9" w14:textId="459BD67A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4.7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E1918" w14:textId="067FEE1A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1.5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575A7" w14:textId="74DDFE82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9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F4988" w14:textId="0379C1BC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1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2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4B348" w14:textId="7109EA30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3D19F465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97254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E23E19F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37A30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>273,900 (91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34CCB" w14:textId="246A29AD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5.3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5DAEB" w14:textId="17CD9D9A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2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C34AC" w14:textId="4623E8EC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39.2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D9960" w14:textId="6AAB869D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25.8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3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1F17C" w14:textId="51582FEB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eastAsia="Arial"/>
                <w:color w:val="auto"/>
              </w:rPr>
            </w:pPr>
            <w:r w:rsidRPr="008B24E3">
              <w:rPr>
                <w:rFonts w:eastAsia="Arial"/>
                <w:color w:val="auto"/>
              </w:rPr>
              <w:t xml:space="preserve">1.6 </w:t>
            </w:r>
            <w:r w:rsidR="004528C3">
              <w:rPr>
                <w:rFonts w:eastAsia="Arial"/>
                <w:color w:val="auto"/>
              </w:rPr>
              <w:t xml:space="preserve">± </w:t>
            </w:r>
            <w:r w:rsidRPr="008B24E3">
              <w:rPr>
                <w:rFonts w:eastAsia="Arial"/>
                <w:color w:val="auto"/>
              </w:rPr>
              <w:t>1.1</w:t>
            </w:r>
          </w:p>
        </w:tc>
      </w:tr>
      <w:tr w:rsidR="008B24E3" w:rsidRPr="008B24E3" w14:paraId="37823AFA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9212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80D8C0A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AC22AC2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5EF2720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2BCB784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CD901F7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C2D57B7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28AF267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</w:tr>
      <w:tr w:rsidR="008B24E3" w:rsidRPr="008B24E3" w14:paraId="244C13DA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D4F55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i/>
                <w:color w:val="auto"/>
                <w:lang w:val="en-US"/>
              </w:rPr>
            </w:pPr>
            <w:r w:rsidRPr="008B24E3">
              <w:rPr>
                <w:rFonts w:eastAsia="Arial" w:cstheme="minorHAnsi"/>
                <w:i/>
                <w:color w:val="auto"/>
                <w:lang w:val="en-US"/>
              </w:rPr>
              <w:t>Residential environmen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179206E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EDE10C6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8365CAA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88DAC58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E19637E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F0AA319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61FFD7A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</w:tr>
      <w:tr w:rsidR="008B24E3" w:rsidRPr="008B24E3" w14:paraId="47FBC6EB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6691" w14:textId="77777777" w:rsidR="00022B3E" w:rsidRPr="00E80625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E80625">
              <w:rPr>
                <w:rFonts w:eastAsia="Arial" w:cstheme="minorHAnsi"/>
                <w:color w:val="auto"/>
                <w:lang w:val="en-US"/>
              </w:rPr>
              <w:t>Population density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2459063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Low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D2ED" w14:textId="56423171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9</w:t>
            </w:r>
            <w:r w:rsidR="00E80625">
              <w:rPr>
                <w:rFonts w:eastAsia="Arial" w:cstheme="minorHAnsi"/>
                <w:color w:val="auto"/>
                <w:lang w:val="en-US"/>
              </w:rPr>
              <w:t>7,259</w:t>
            </w:r>
            <w:r w:rsidRPr="008B24E3">
              <w:rPr>
                <w:rFonts w:eastAsia="Arial" w:cstheme="minorHAnsi"/>
                <w:color w:val="auto"/>
                <w:lang w:val="en-US"/>
              </w:rPr>
              <w:t>(3</w:t>
            </w:r>
            <w:r w:rsidR="00E80625">
              <w:rPr>
                <w:rFonts w:eastAsia="Arial" w:cstheme="minorHAnsi"/>
                <w:color w:val="auto"/>
                <w:lang w:val="en-US"/>
              </w:rPr>
              <w:t>3</w:t>
            </w:r>
            <w:r w:rsidRPr="008B24E3">
              <w:rPr>
                <w:rFonts w:eastAsia="Arial" w:cstheme="minorHAnsi"/>
                <w:color w:val="auto"/>
                <w:lang w:val="en-US"/>
              </w:rPr>
              <w:t>.</w:t>
            </w:r>
            <w:r w:rsidR="00E80625">
              <w:rPr>
                <w:rFonts w:eastAsia="Arial" w:cstheme="minorHAnsi"/>
                <w:color w:val="auto"/>
                <w:lang w:val="en-US"/>
              </w:rPr>
              <w:t>4</w:t>
            </w:r>
            <w:r w:rsidRPr="008B24E3">
              <w:rPr>
                <w:rFonts w:eastAsia="Arial" w:cstheme="minorHAnsi"/>
                <w:color w:val="auto"/>
                <w:lang w:val="en-US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880FA" w14:textId="3F332004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4.2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1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8B71C" w14:textId="27600488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0.4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2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5812B" w14:textId="299AAF66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42.1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9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919D9" w14:textId="2E47954D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0.3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0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181C2" w14:textId="0B377C20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.3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0.9</w:t>
            </w:r>
          </w:p>
        </w:tc>
      </w:tr>
      <w:tr w:rsidR="008B24E3" w:rsidRPr="008B24E3" w14:paraId="04592A04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FE3D" w14:textId="77777777" w:rsidR="00022B3E" w:rsidRPr="00E80625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DC82DF9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Medium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86BB2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105,724 (34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85505" w14:textId="6AA1803C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4.8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1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273FD" w14:textId="50C168DE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1.8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3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87C38" w14:textId="26E0FC25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40.0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9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21283" w14:textId="2035D5B6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4.4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1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CFED5" w14:textId="4C54586B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.5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.0</w:t>
            </w:r>
          </w:p>
        </w:tc>
      </w:tr>
      <w:tr w:rsidR="008B24E3" w:rsidRPr="008B24E3" w14:paraId="63F19951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9FDC" w14:textId="77777777" w:rsidR="00022B3E" w:rsidRPr="00E80625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EDAB4E7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High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AF708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101,771 (33.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3C426" w14:textId="5AD0EEA4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6.8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2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8C244" w14:textId="1C5FE764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4.2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3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18A16" w14:textId="263CAAB1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35.9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9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B5099" w14:textId="006D0718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32.4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3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FD8EC" w14:textId="71B5DF6F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.0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.3</w:t>
            </w:r>
          </w:p>
        </w:tc>
      </w:tr>
      <w:tr w:rsidR="008B24E3" w:rsidRPr="008B24E3" w14:paraId="55F11E41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B27C" w14:textId="31AD631F" w:rsidR="00022B3E" w:rsidRPr="00E80625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E80625">
              <w:rPr>
                <w:rFonts w:eastAsia="Arial" w:cstheme="minorHAnsi"/>
                <w:color w:val="auto"/>
                <w:lang w:val="en-US"/>
              </w:rPr>
              <w:t>Built-up area</w:t>
            </w:r>
            <w:r w:rsidR="00E80625">
              <w:rPr>
                <w:rFonts w:eastAsia="Arial" w:cstheme="minorHAnsi"/>
                <w:color w:val="auto"/>
                <w:lang w:val="en-US"/>
              </w:rPr>
              <w:t xml:space="preserve"> </w:t>
            </w:r>
            <w:r w:rsidR="00E80625" w:rsidRPr="0095677B">
              <w:rPr>
                <w:rFonts w:eastAsia="Arial" w:cstheme="minorHAnsi"/>
                <w:i/>
                <w:iCs/>
                <w:color w:val="auto"/>
                <w:vertAlign w:val="superscript"/>
                <w:lang w:val="en-US"/>
              </w:rPr>
              <w:t>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B3314C4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Low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0753F" w14:textId="446FB309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99,247 (32.</w:t>
            </w:r>
            <w:r w:rsidR="00E80625">
              <w:rPr>
                <w:rFonts w:eastAsia="Arial" w:cstheme="minorHAnsi"/>
                <w:color w:val="auto"/>
                <w:lang w:val="en-US"/>
              </w:rPr>
              <w:t>8</w:t>
            </w:r>
            <w:r w:rsidRPr="008B24E3">
              <w:rPr>
                <w:rFonts w:eastAsia="Arial" w:cstheme="minorHAnsi"/>
                <w:color w:val="auto"/>
                <w:lang w:val="en-US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EEE1E" w14:textId="69499C9C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4.2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1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1D4E3" w14:textId="4809F8A5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0.5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2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0AFBA" w14:textId="4194A1F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41.8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9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2534D" w14:textId="7E165A44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1.3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1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29DEB" w14:textId="3A91E53B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.3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0.9</w:t>
            </w:r>
          </w:p>
        </w:tc>
      </w:tr>
      <w:tr w:rsidR="008B24E3" w:rsidRPr="008B24E3" w14:paraId="2B9752B7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944F" w14:textId="77777777" w:rsidR="00022B3E" w:rsidRPr="00E80625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FA0555F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Medium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7D99B" w14:textId="0C344B32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102,740 (3</w:t>
            </w:r>
            <w:r w:rsidR="00E80625">
              <w:rPr>
                <w:rFonts w:eastAsia="Arial" w:cstheme="minorHAnsi"/>
                <w:color w:val="auto"/>
                <w:lang w:val="en-US"/>
              </w:rPr>
              <w:t>4.0</w:t>
            </w:r>
            <w:r w:rsidRPr="008B24E3">
              <w:rPr>
                <w:rFonts w:eastAsia="Arial" w:cstheme="minorHAnsi"/>
                <w:color w:val="auto"/>
                <w:lang w:val="en-US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3DCB6" w14:textId="0A13CC19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4.8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1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6FDF2" w14:textId="34898F62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1.6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3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8FFDD" w14:textId="1C4E7433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40.1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9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C77AE" w14:textId="08CC9AF4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4.0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2.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84978" w14:textId="2C612EA0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.5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.0</w:t>
            </w:r>
          </w:p>
        </w:tc>
      </w:tr>
      <w:tr w:rsidR="008B24E3" w:rsidRPr="008B24E3" w14:paraId="544D1FE8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1351" w14:textId="77777777" w:rsidR="00022B3E" w:rsidRPr="00E80625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2EAE64A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High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172E2" w14:textId="175727EF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100,313 (3</w:t>
            </w:r>
            <w:r w:rsidR="00E80625">
              <w:rPr>
                <w:rFonts w:eastAsia="Arial" w:cstheme="minorHAnsi"/>
                <w:color w:val="auto"/>
                <w:lang w:val="en-US"/>
              </w:rPr>
              <w:t>3.2</w:t>
            </w:r>
            <w:r w:rsidRPr="008B24E3">
              <w:rPr>
                <w:rFonts w:eastAsia="Arial" w:cstheme="minorHAnsi"/>
                <w:color w:val="auto"/>
                <w:lang w:val="en-US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12550" w14:textId="27467B81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6.9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2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14667" w14:textId="55FCD35C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4.3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4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6BD2D" w14:textId="5F4565E8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36.1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4466E" w14:textId="04636E4B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31.8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3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D70F" w14:textId="758AF422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.0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.3</w:t>
            </w:r>
          </w:p>
        </w:tc>
      </w:tr>
      <w:tr w:rsidR="008B24E3" w:rsidRPr="008B24E3" w14:paraId="0976E3AB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EFBC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072BAB7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1D9E4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0F0BF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09EF7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F1975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09265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D0508" w14:textId="77777777" w:rsidR="00022B3E" w:rsidRPr="008B24E3" w:rsidRDefault="00022B3E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</w:tr>
      <w:tr w:rsidR="008B24E3" w:rsidRPr="008B24E3" w14:paraId="4F1B1CA5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CFD8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Seas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A1A5834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Col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6885A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187,318 (61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9A6C8" w14:textId="6EC4A1BA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8.1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3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0286F" w14:textId="087D53A3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4.8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5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C2C1A" w14:textId="4AFE3974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32.9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8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4ABFF" w14:textId="15EEFB8C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9.1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3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74B92" w14:textId="0C34ECA0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.8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.2</w:t>
            </w:r>
          </w:p>
        </w:tc>
      </w:tr>
      <w:tr w:rsidR="008B24E3" w:rsidRPr="008B24E3" w14:paraId="16166380" w14:textId="77777777" w:rsidTr="00810B88">
        <w:trPr>
          <w:trHeight w:val="230"/>
        </w:trPr>
        <w:tc>
          <w:tcPr>
            <w:tcW w:w="12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26C267" w14:textId="77777777" w:rsidR="00022B3E" w:rsidRPr="008B24E3" w:rsidRDefault="00022B3E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FCC8CE" w14:textId="77777777" w:rsidR="00022B3E" w:rsidRPr="008B24E3" w:rsidRDefault="00F92278">
            <w:pPr>
              <w:pStyle w:val="BodySciensano"/>
              <w:spacing w:line="24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Warm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B04313" w14:textId="77777777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>117,436 (38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0A319A" w14:textId="65666388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0.9  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7.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1DCAF9" w14:textId="24053518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8.1  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8.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0066C3" w14:textId="76D2A7A4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49.4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7.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72F213" w14:textId="0A763B30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20.5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10.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BD9553" w14:textId="74C9569C" w:rsidR="00022B3E" w:rsidRPr="008B24E3" w:rsidRDefault="00F92278">
            <w:pPr>
              <w:pStyle w:val="BodySciensano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eastAsia="Arial" w:cstheme="minorHAnsi"/>
                <w:color w:val="auto"/>
                <w:lang w:val="en-US"/>
              </w:rPr>
              <w:t xml:space="preserve">1.3 </w:t>
            </w:r>
            <w:r w:rsidR="004528C3">
              <w:rPr>
                <w:rFonts w:eastAsia="Arial" w:cstheme="minorHAnsi"/>
                <w:color w:val="auto"/>
                <w:lang w:val="en-US"/>
              </w:rPr>
              <w:t xml:space="preserve">± </w:t>
            </w:r>
            <w:r w:rsidRPr="008B24E3">
              <w:rPr>
                <w:rFonts w:eastAsia="Arial" w:cstheme="minorHAnsi"/>
                <w:color w:val="auto"/>
                <w:lang w:val="en-US"/>
              </w:rPr>
              <w:t>0.8</w:t>
            </w:r>
          </w:p>
        </w:tc>
      </w:tr>
    </w:tbl>
    <w:p w14:paraId="0B768D24" w14:textId="62C97425" w:rsidR="00C5271E" w:rsidRDefault="004528C3">
      <w:pPr>
        <w:pStyle w:val="BodySciensano"/>
        <w:rPr>
          <w:color w:val="auto"/>
          <w:lang w:val="en-US"/>
        </w:rPr>
      </w:pPr>
      <w:r w:rsidRPr="004528C3">
        <w:rPr>
          <w:color w:val="auto"/>
          <w:lang w:val="en-US"/>
        </w:rPr>
        <w:t>n</w:t>
      </w:r>
      <w:r w:rsidR="00F92278" w:rsidRPr="008B24E3">
        <w:rPr>
          <w:color w:val="auto"/>
          <w:lang w:val="en-US"/>
        </w:rPr>
        <w:t>: numbe</w:t>
      </w:r>
      <w:r w:rsidR="00D02E6A">
        <w:rPr>
          <w:color w:val="auto"/>
          <w:lang w:val="en-US"/>
        </w:rPr>
        <w:t xml:space="preserve">r of deaths ; </w:t>
      </w:r>
      <w:proofErr w:type="spellStart"/>
      <w:r w:rsidR="00D02E6A">
        <w:rPr>
          <w:color w:val="auto"/>
          <w:lang w:val="en-US"/>
        </w:rPr>
        <w:t>sd</w:t>
      </w:r>
      <w:proofErr w:type="spellEnd"/>
      <w:r w:rsidR="00D02E6A">
        <w:rPr>
          <w:color w:val="auto"/>
          <w:lang w:val="en-US"/>
        </w:rPr>
        <w:t>: standard deviation</w:t>
      </w:r>
      <w:r w:rsidR="00C5271E">
        <w:rPr>
          <w:color w:val="auto"/>
          <w:lang w:val="en-US"/>
        </w:rPr>
        <w:t xml:space="preserve"> ; </w:t>
      </w:r>
      <w:r w:rsidR="00C5271E" w:rsidRPr="008B24E3">
        <w:rPr>
          <w:color w:val="auto"/>
          <w:lang w:val="en-US"/>
        </w:rPr>
        <w:t>CVD: cardiovascular diseases ; COPD: chronic obstructive pulmonary</w:t>
      </w:r>
      <w:r w:rsidR="00C5271E">
        <w:rPr>
          <w:color w:val="auto"/>
          <w:lang w:val="en-US"/>
        </w:rPr>
        <w:t xml:space="preserve"> ; BC: Black carbon</w:t>
      </w:r>
    </w:p>
    <w:p w14:paraId="16804ED2" w14:textId="0014D2DA" w:rsidR="00C5271E" w:rsidRDefault="00F92278">
      <w:pPr>
        <w:pStyle w:val="BodySciensano"/>
        <w:rPr>
          <w:color w:val="auto"/>
          <w:lang w:val="en-US"/>
        </w:rPr>
      </w:pPr>
      <w:proofErr w:type="spellStart"/>
      <w:r w:rsidRPr="00C5271E">
        <w:rPr>
          <w:i/>
          <w:color w:val="auto"/>
          <w:vertAlign w:val="superscript"/>
          <w:lang w:val="en-US"/>
        </w:rPr>
        <w:t>a</w:t>
      </w:r>
      <w:proofErr w:type="spellEnd"/>
      <w:r w:rsidRPr="008B24E3">
        <w:rPr>
          <w:color w:val="auto"/>
          <w:lang w:val="en-US"/>
        </w:rPr>
        <w:t xml:space="preserve"> in</w:t>
      </w:r>
      <w:r w:rsidR="00C5271E">
        <w:rPr>
          <w:color w:val="auto"/>
          <w:lang w:val="en-US"/>
        </w:rPr>
        <w:t xml:space="preserve"> people &lt; 65 years (n=42,032)</w:t>
      </w:r>
    </w:p>
    <w:p w14:paraId="49C1923F" w14:textId="77777777" w:rsidR="00C5271E" w:rsidRDefault="00F92278">
      <w:pPr>
        <w:pStyle w:val="BodySciensano"/>
        <w:rPr>
          <w:color w:val="auto"/>
          <w:lang w:val="en-US"/>
        </w:rPr>
      </w:pPr>
      <w:r w:rsidRPr="00C5271E">
        <w:rPr>
          <w:i/>
          <w:color w:val="auto"/>
          <w:vertAlign w:val="superscript"/>
          <w:lang w:val="en-US"/>
        </w:rPr>
        <w:t>b</w:t>
      </w:r>
      <w:r w:rsidRPr="008B24E3">
        <w:rPr>
          <w:color w:val="auto"/>
          <w:lang w:val="en-US"/>
        </w:rPr>
        <w:t xml:space="preserve"> in the </w:t>
      </w:r>
      <w:r w:rsidR="00C5271E">
        <w:rPr>
          <w:color w:val="auto"/>
          <w:lang w:val="en-US"/>
        </w:rPr>
        <w:t>past 12 months preceding death</w:t>
      </w:r>
    </w:p>
    <w:p w14:paraId="73F3F0E0" w14:textId="63C07281" w:rsidR="00022B3E" w:rsidRDefault="00F92278">
      <w:pPr>
        <w:pStyle w:val="BodySciensano"/>
        <w:rPr>
          <w:color w:val="auto"/>
          <w:lang w:val="en-US"/>
        </w:rPr>
      </w:pPr>
      <w:r w:rsidRPr="00C5271E">
        <w:rPr>
          <w:i/>
          <w:color w:val="auto"/>
          <w:vertAlign w:val="superscript"/>
          <w:lang w:val="en-US"/>
        </w:rPr>
        <w:t>c</w:t>
      </w:r>
      <w:r w:rsidRPr="008B24E3">
        <w:rPr>
          <w:color w:val="auto"/>
          <w:lang w:val="en-US"/>
        </w:rPr>
        <w:t xml:space="preserve"> in </w:t>
      </w:r>
      <w:r w:rsidR="00C5271E">
        <w:rPr>
          <w:color w:val="auto"/>
          <w:lang w:val="en-US"/>
        </w:rPr>
        <w:t>people &gt; 20 years (n=299,412)</w:t>
      </w:r>
    </w:p>
    <w:p w14:paraId="68F59B53" w14:textId="35013F46" w:rsidR="00E80625" w:rsidRPr="00E80625" w:rsidRDefault="00E80625">
      <w:pPr>
        <w:pStyle w:val="BodySciensano"/>
        <w:rPr>
          <w:color w:val="auto"/>
          <w:lang w:val="en-US"/>
        </w:rPr>
      </w:pPr>
      <w:r w:rsidRPr="00541652">
        <w:rPr>
          <w:rFonts w:eastAsia="Arial" w:cstheme="minorHAnsi"/>
          <w:i/>
          <w:iCs/>
          <w:color w:val="auto"/>
          <w:vertAlign w:val="superscript"/>
          <w:lang w:val="en-US"/>
        </w:rPr>
        <w:t>d</w:t>
      </w:r>
      <w:r>
        <w:rPr>
          <w:rFonts w:eastAsia="Arial" w:cstheme="minorHAnsi"/>
          <w:color w:val="auto"/>
          <w:lang w:val="en-US"/>
        </w:rPr>
        <w:t xml:space="preserve"> available for </w:t>
      </w:r>
      <w:r w:rsidR="00A61AE0">
        <w:rPr>
          <w:rFonts w:eastAsia="Arial" w:cstheme="minorHAnsi"/>
          <w:color w:val="auto"/>
          <w:lang w:val="en-US"/>
        </w:rPr>
        <w:t>302,300 subjects</w:t>
      </w:r>
    </w:p>
    <w:p w14:paraId="706CB73C" w14:textId="77777777" w:rsidR="00022B3E" w:rsidRPr="008B24E3" w:rsidRDefault="00F92278">
      <w:pPr>
        <w:pStyle w:val="BodySciensano"/>
        <w:rPr>
          <w:color w:val="auto"/>
          <w:lang w:val="en-US"/>
        </w:rPr>
      </w:pPr>
      <w:r w:rsidRPr="008B24E3">
        <w:rPr>
          <w:color w:val="auto"/>
          <w:lang w:val="en-US"/>
        </w:rPr>
        <w:t>Air pollutants estimated at the address of the residence the day of death (case day)</w:t>
      </w:r>
    </w:p>
    <w:p w14:paraId="15BE6E5D" w14:textId="77777777" w:rsidR="00F92278" w:rsidRPr="008B24E3" w:rsidRDefault="00F92278">
      <w:pPr>
        <w:pStyle w:val="BodySciensano"/>
        <w:rPr>
          <w:color w:val="auto"/>
          <w:lang w:val="en-US"/>
        </w:rPr>
        <w:sectPr w:rsidR="00F92278" w:rsidRPr="008B24E3">
          <w:pgSz w:w="16838" w:h="11906" w:orient="landscape"/>
          <w:pgMar w:top="1418" w:right="1418" w:bottom="1418" w:left="567" w:header="0" w:footer="0" w:gutter="0"/>
          <w:cols w:space="720"/>
          <w:formProt w:val="0"/>
          <w:docGrid w:linePitch="360" w:charSpace="8192"/>
        </w:sectPr>
      </w:pPr>
    </w:p>
    <w:p w14:paraId="3BEC54FB" w14:textId="3BA00344" w:rsidR="001075DD" w:rsidRPr="008B24E3" w:rsidRDefault="001075DD" w:rsidP="00611AE3">
      <w:pPr>
        <w:pStyle w:val="Heading1"/>
        <w:rPr>
          <w:lang w:val="en-US"/>
        </w:rPr>
      </w:pPr>
      <w:bookmarkStart w:id="6" w:name="_Toc152751859"/>
      <w:r w:rsidRPr="008B24E3">
        <w:rPr>
          <w:lang w:val="en-US"/>
        </w:rPr>
        <w:lastRenderedPageBreak/>
        <w:t>Table S</w:t>
      </w:r>
      <w:r w:rsidR="00810B88" w:rsidRPr="008B24E3">
        <w:rPr>
          <w:lang w:val="en-US"/>
        </w:rPr>
        <w:t>5</w:t>
      </w:r>
      <w:r w:rsidRPr="008B24E3">
        <w:rPr>
          <w:lang w:val="en-US"/>
        </w:rPr>
        <w:t>. I-square statistic and p-values for Cochran Q-test for heterogeneity</w:t>
      </w:r>
      <w:bookmarkEnd w:id="6"/>
    </w:p>
    <w:tbl>
      <w:tblPr>
        <w:tblStyle w:val="TableGridLight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222"/>
        <w:gridCol w:w="222"/>
        <w:gridCol w:w="697"/>
        <w:gridCol w:w="672"/>
        <w:gridCol w:w="784"/>
        <w:gridCol w:w="784"/>
        <w:gridCol w:w="1373"/>
      </w:tblGrid>
      <w:tr w:rsidR="008B24E3" w:rsidRPr="008B24E3" w14:paraId="5B2E0ADE" w14:textId="77777777" w:rsidTr="008B24E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04D6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1775E9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34256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4BD26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PM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947D4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PM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54E82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O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1976F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NO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B5EBC" w14:textId="448A3198" w:rsidR="001075DD" w:rsidRPr="008B24E3" w:rsidRDefault="00C5271E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lang w:val="en-US"/>
              </w:rPr>
              <w:t>Black carbon</w:t>
            </w:r>
          </w:p>
        </w:tc>
      </w:tr>
      <w:tr w:rsidR="008B24E3" w:rsidRPr="008B24E3" w14:paraId="3FC76A15" w14:textId="77777777" w:rsidTr="008B24E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63C5D0" w14:textId="77777777" w:rsidR="001075DD" w:rsidRPr="008B24E3" w:rsidRDefault="001075DD" w:rsidP="001075DD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I square-statis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A863E6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0D5641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B2E471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6.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F27B07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6662F4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48.9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EF194F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18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AADC05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1.4%</w:t>
            </w:r>
          </w:p>
        </w:tc>
      </w:tr>
      <w:tr w:rsidR="001075DD" w:rsidRPr="008B24E3" w14:paraId="222868D5" w14:textId="77777777" w:rsidTr="008B24E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3D7F4B" w14:textId="77777777" w:rsidR="001075DD" w:rsidRPr="008B24E3" w:rsidRDefault="001075DD" w:rsidP="001075DD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p-values for Cochran Q-test for heterogene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494E04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42CD43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96D10" w14:textId="77777777" w:rsidR="001075DD" w:rsidRPr="008B24E3" w:rsidRDefault="001075DD" w:rsidP="001075DD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69E3F7" w14:textId="77777777" w:rsidR="001075DD" w:rsidRPr="008B24E3" w:rsidRDefault="001075DD" w:rsidP="001075DD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5B5CCF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04687B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293D7B" w14:textId="77777777" w:rsidR="001075DD" w:rsidRPr="008B24E3" w:rsidRDefault="001075DD" w:rsidP="001075D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44</w:t>
            </w:r>
          </w:p>
        </w:tc>
      </w:tr>
    </w:tbl>
    <w:p w14:paraId="301EFBE1" w14:textId="77777777" w:rsidR="001075DD" w:rsidRPr="008B24E3" w:rsidRDefault="001075DD" w:rsidP="00F92278">
      <w:pPr>
        <w:tabs>
          <w:tab w:val="left" w:pos="1392"/>
        </w:tabs>
        <w:suppressAutoHyphens w:val="0"/>
        <w:rPr>
          <w:b/>
          <w:color w:val="auto"/>
          <w:lang w:val="en-US"/>
        </w:rPr>
      </w:pPr>
    </w:p>
    <w:p w14:paraId="520A75DE" w14:textId="77777777" w:rsidR="001075DD" w:rsidRPr="008B24E3" w:rsidRDefault="001075DD" w:rsidP="00F92278">
      <w:pPr>
        <w:tabs>
          <w:tab w:val="left" w:pos="1392"/>
        </w:tabs>
        <w:suppressAutoHyphens w:val="0"/>
        <w:rPr>
          <w:b/>
          <w:color w:val="auto"/>
          <w:lang w:val="en-US"/>
        </w:rPr>
      </w:pPr>
    </w:p>
    <w:p w14:paraId="459C991C" w14:textId="0F51121A" w:rsidR="00F92278" w:rsidRPr="008B24E3" w:rsidRDefault="00D44F45" w:rsidP="00611AE3">
      <w:pPr>
        <w:pStyle w:val="Heading1"/>
        <w:rPr>
          <w:lang w:val="en-US"/>
        </w:rPr>
      </w:pPr>
      <w:bookmarkStart w:id="7" w:name="_Toc152751860"/>
      <w:r w:rsidRPr="008B24E3">
        <w:rPr>
          <w:lang w:val="en-US"/>
        </w:rPr>
        <w:t>Table S</w:t>
      </w:r>
      <w:r w:rsidR="00810B88" w:rsidRPr="008B24E3">
        <w:rPr>
          <w:lang w:val="en-US"/>
        </w:rPr>
        <w:t>6</w:t>
      </w:r>
      <w:r w:rsidR="00F92278" w:rsidRPr="008B24E3">
        <w:rPr>
          <w:lang w:val="en-US"/>
        </w:rPr>
        <w:t>. Pearson correlations between pollutants</w:t>
      </w:r>
      <w:bookmarkEnd w:id="7"/>
    </w:p>
    <w:tbl>
      <w:tblPr>
        <w:tblStyle w:val="TableGridLight12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222"/>
        <w:gridCol w:w="222"/>
        <w:gridCol w:w="697"/>
        <w:gridCol w:w="672"/>
        <w:gridCol w:w="672"/>
        <w:gridCol w:w="672"/>
        <w:gridCol w:w="1373"/>
      </w:tblGrid>
      <w:tr w:rsidR="008B24E3" w:rsidRPr="008B24E3" w14:paraId="65947F6F" w14:textId="77777777" w:rsidTr="008678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CCF6D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BE5CE5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E7DED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1EAE7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PM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D78DB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PM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25AB3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O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69A9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NO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829B4" w14:textId="621612D7" w:rsidR="00F92278" w:rsidRPr="008B24E3" w:rsidRDefault="00C5271E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lang w:val="en-US"/>
              </w:rPr>
              <w:t>Black carbon</w:t>
            </w:r>
          </w:p>
        </w:tc>
      </w:tr>
      <w:tr w:rsidR="008B24E3" w:rsidRPr="008B24E3" w14:paraId="1EAA2871" w14:textId="77777777" w:rsidTr="008B24E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E9BA23" w14:textId="77777777" w:rsidR="00F92278" w:rsidRPr="008B24E3" w:rsidRDefault="00F92278" w:rsidP="00F92278">
            <w:pPr>
              <w:contextualSpacing/>
              <w:jc w:val="lef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PM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9677E6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82B2AF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0DAE6F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E9770C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88CCF9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-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2C219E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12649A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66</w:t>
            </w:r>
          </w:p>
        </w:tc>
      </w:tr>
      <w:tr w:rsidR="008B24E3" w:rsidRPr="008B24E3" w14:paraId="73BD1625" w14:textId="77777777" w:rsidTr="008B24E3">
        <w:tc>
          <w:tcPr>
            <w:tcW w:w="0" w:type="auto"/>
            <w:vAlign w:val="center"/>
          </w:tcPr>
          <w:p w14:paraId="00DE4175" w14:textId="77777777" w:rsidR="00F92278" w:rsidRPr="008B24E3" w:rsidRDefault="00F92278" w:rsidP="00F92278">
            <w:pPr>
              <w:contextualSpacing/>
              <w:jc w:val="lef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PM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10</w:t>
            </w:r>
          </w:p>
        </w:tc>
        <w:tc>
          <w:tcPr>
            <w:tcW w:w="0" w:type="auto"/>
          </w:tcPr>
          <w:p w14:paraId="6981E724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378D2E6A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3E3A71BF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96</w:t>
            </w:r>
          </w:p>
        </w:tc>
        <w:tc>
          <w:tcPr>
            <w:tcW w:w="0" w:type="auto"/>
            <w:vAlign w:val="center"/>
          </w:tcPr>
          <w:p w14:paraId="632A9309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7357BAA0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-0.35</w:t>
            </w:r>
          </w:p>
        </w:tc>
        <w:tc>
          <w:tcPr>
            <w:tcW w:w="0" w:type="auto"/>
            <w:vAlign w:val="center"/>
          </w:tcPr>
          <w:p w14:paraId="079F7DB8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64</w:t>
            </w:r>
          </w:p>
        </w:tc>
        <w:tc>
          <w:tcPr>
            <w:tcW w:w="0" w:type="auto"/>
            <w:vAlign w:val="center"/>
          </w:tcPr>
          <w:p w14:paraId="0CA6BD69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67</w:t>
            </w:r>
          </w:p>
        </w:tc>
      </w:tr>
      <w:tr w:rsidR="008B24E3" w:rsidRPr="008B24E3" w14:paraId="10E1138D" w14:textId="77777777" w:rsidTr="008B24E3">
        <w:tc>
          <w:tcPr>
            <w:tcW w:w="0" w:type="auto"/>
            <w:vAlign w:val="center"/>
          </w:tcPr>
          <w:p w14:paraId="380781B4" w14:textId="77777777" w:rsidR="00F92278" w:rsidRPr="008B24E3" w:rsidRDefault="00F92278" w:rsidP="00F92278">
            <w:pPr>
              <w:contextualSpacing/>
              <w:jc w:val="lef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O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</w:tcPr>
          <w:p w14:paraId="13079E66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265477E3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</w:tcPr>
          <w:p w14:paraId="11880839" w14:textId="77777777" w:rsidR="00F92278" w:rsidRPr="008B24E3" w:rsidRDefault="00F92278" w:rsidP="00F92278">
            <w:pPr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-0.42</w:t>
            </w:r>
          </w:p>
        </w:tc>
        <w:tc>
          <w:tcPr>
            <w:tcW w:w="0" w:type="auto"/>
          </w:tcPr>
          <w:p w14:paraId="2AB0347F" w14:textId="77777777" w:rsidR="00F92278" w:rsidRPr="008B24E3" w:rsidRDefault="00F92278" w:rsidP="00F92278">
            <w:pPr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-0.35</w:t>
            </w:r>
          </w:p>
        </w:tc>
        <w:tc>
          <w:tcPr>
            <w:tcW w:w="0" w:type="auto"/>
            <w:vAlign w:val="center"/>
          </w:tcPr>
          <w:p w14:paraId="44DAB20B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14ED3BE5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-0.58</w:t>
            </w:r>
          </w:p>
        </w:tc>
        <w:tc>
          <w:tcPr>
            <w:tcW w:w="0" w:type="auto"/>
            <w:vAlign w:val="center"/>
          </w:tcPr>
          <w:p w14:paraId="6C1F893E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-0.57</w:t>
            </w:r>
          </w:p>
        </w:tc>
      </w:tr>
      <w:tr w:rsidR="008B24E3" w:rsidRPr="008B24E3" w14:paraId="455AFA56" w14:textId="77777777" w:rsidTr="008B24E3">
        <w:tc>
          <w:tcPr>
            <w:tcW w:w="0" w:type="auto"/>
            <w:vAlign w:val="center"/>
          </w:tcPr>
          <w:p w14:paraId="25B7BDCC" w14:textId="77777777" w:rsidR="00F92278" w:rsidRPr="008B24E3" w:rsidRDefault="00F92278" w:rsidP="00F92278">
            <w:pPr>
              <w:contextualSpacing/>
              <w:jc w:val="left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8B24E3">
              <w:rPr>
                <w:rFonts w:asciiTheme="minorHAnsi" w:hAnsiTheme="minorHAnsi" w:cstheme="minorHAnsi"/>
                <w:color w:val="auto"/>
                <w:lang w:val="en-US"/>
              </w:rPr>
              <w:t>NO</w:t>
            </w:r>
            <w:r w:rsidRPr="008B24E3">
              <w:rPr>
                <w:rFonts w:asciiTheme="minorHAnsi" w:hAnsiTheme="minorHAnsi" w:cstheme="minorHAnsi"/>
                <w:color w:val="auto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14F91015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31EAA85B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</w:tcPr>
          <w:p w14:paraId="124983C7" w14:textId="77777777" w:rsidR="00F92278" w:rsidRPr="008B24E3" w:rsidRDefault="00F92278" w:rsidP="00F92278">
            <w:pPr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61</w:t>
            </w:r>
          </w:p>
        </w:tc>
        <w:tc>
          <w:tcPr>
            <w:tcW w:w="0" w:type="auto"/>
          </w:tcPr>
          <w:p w14:paraId="29511F2B" w14:textId="77777777" w:rsidR="00F92278" w:rsidRPr="008B24E3" w:rsidRDefault="00F92278" w:rsidP="00F92278">
            <w:pPr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64</w:t>
            </w:r>
          </w:p>
        </w:tc>
        <w:tc>
          <w:tcPr>
            <w:tcW w:w="0" w:type="auto"/>
            <w:vAlign w:val="center"/>
          </w:tcPr>
          <w:p w14:paraId="28257F1A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-0.58</w:t>
            </w:r>
          </w:p>
        </w:tc>
        <w:tc>
          <w:tcPr>
            <w:tcW w:w="0" w:type="auto"/>
            <w:vAlign w:val="center"/>
          </w:tcPr>
          <w:p w14:paraId="4189D10D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5F25B9EF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84</w:t>
            </w:r>
          </w:p>
        </w:tc>
      </w:tr>
      <w:tr w:rsidR="008B24E3" w:rsidRPr="008B24E3" w14:paraId="13C0D3EF" w14:textId="77777777" w:rsidTr="008B24E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42A064" w14:textId="698A966B" w:rsidR="00F92278" w:rsidRPr="008B24E3" w:rsidRDefault="00C5271E" w:rsidP="00F92278">
            <w:pPr>
              <w:contextualSpacing/>
              <w:jc w:val="lef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  <w:lang w:val="en-US"/>
              </w:rPr>
              <w:t>Black carb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0FEC6D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EDF21C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6DCDD9" w14:textId="77777777" w:rsidR="00F92278" w:rsidRPr="008B24E3" w:rsidRDefault="00F92278" w:rsidP="00F92278">
            <w:pPr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EE815" w14:textId="77777777" w:rsidR="00F92278" w:rsidRPr="008B24E3" w:rsidRDefault="00F92278" w:rsidP="00F92278">
            <w:pPr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9A36D6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-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3674FB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326E5D" w14:textId="77777777" w:rsidR="00F92278" w:rsidRPr="008B24E3" w:rsidRDefault="00F92278" w:rsidP="00F92278">
            <w:pPr>
              <w:contextualSpacing/>
              <w:jc w:val="center"/>
              <w:rPr>
                <w:rFonts w:asciiTheme="minorHAnsi" w:hAnsiTheme="minorHAnsi" w:cstheme="minorHAnsi"/>
                <w:color w:val="auto"/>
              </w:rPr>
            </w:pPr>
            <w:r w:rsidRPr="008B24E3">
              <w:rPr>
                <w:rFonts w:asciiTheme="minorHAnsi" w:hAnsiTheme="minorHAnsi" w:cstheme="minorHAnsi"/>
                <w:color w:val="auto"/>
              </w:rPr>
              <w:t>1</w:t>
            </w:r>
          </w:p>
        </w:tc>
      </w:tr>
    </w:tbl>
    <w:p w14:paraId="0320D6E3" w14:textId="77777777" w:rsidR="008B24E3" w:rsidRPr="008B24E3" w:rsidRDefault="008B24E3" w:rsidP="00F92278">
      <w:pPr>
        <w:tabs>
          <w:tab w:val="left" w:pos="1392"/>
        </w:tabs>
        <w:suppressAutoHyphens w:val="0"/>
        <w:rPr>
          <w:b/>
          <w:color w:val="auto"/>
          <w:lang w:val="en-US"/>
        </w:rPr>
      </w:pPr>
    </w:p>
    <w:p w14:paraId="678F2BE6" w14:textId="0E92A304" w:rsidR="00F92278" w:rsidRPr="008B24E3" w:rsidRDefault="00F92278" w:rsidP="00F92278">
      <w:pPr>
        <w:tabs>
          <w:tab w:val="left" w:pos="1392"/>
        </w:tabs>
        <w:suppressAutoHyphens w:val="0"/>
        <w:rPr>
          <w:b/>
          <w:color w:val="auto"/>
          <w:lang w:val="en-US"/>
        </w:rPr>
      </w:pPr>
      <w:r w:rsidRPr="008B24E3">
        <w:rPr>
          <w:b/>
          <w:color w:val="auto"/>
          <w:lang w:val="en-US"/>
        </w:rPr>
        <w:br w:type="textWrapping" w:clear="all"/>
      </w:r>
    </w:p>
    <w:p w14:paraId="2A849371" w14:textId="6B2A9858" w:rsidR="008B24E3" w:rsidRPr="008B24E3" w:rsidRDefault="008B24E3" w:rsidP="00867878">
      <w:pPr>
        <w:pStyle w:val="Heading1"/>
        <w:rPr>
          <w:lang w:val="en-US"/>
        </w:rPr>
      </w:pPr>
      <w:bookmarkStart w:id="8" w:name="_Toc152751861"/>
      <w:r w:rsidRPr="008B24E3">
        <w:rPr>
          <w:lang w:val="en-US"/>
        </w:rPr>
        <w:t xml:space="preserve">Table S7. </w:t>
      </w:r>
      <w:r w:rsidR="00867878" w:rsidRPr="00867878">
        <w:rPr>
          <w:lang w:val="en-US"/>
        </w:rPr>
        <w:t xml:space="preserve">Percentage changes and 95% confidence intervals associated with 10 </w:t>
      </w:r>
      <w:proofErr w:type="spellStart"/>
      <w:r w:rsidR="00867878" w:rsidRPr="00867878">
        <w:rPr>
          <w:lang w:val="en-US"/>
        </w:rPr>
        <w:t>μg</w:t>
      </w:r>
      <w:proofErr w:type="spellEnd"/>
      <w:r w:rsidR="00867878" w:rsidRPr="00867878">
        <w:rPr>
          <w:lang w:val="en-US"/>
        </w:rPr>
        <w:t>/m</w:t>
      </w:r>
      <w:r w:rsidR="00867878" w:rsidRPr="009D6824">
        <w:rPr>
          <w:vertAlign w:val="superscript"/>
          <w:lang w:val="en-US"/>
        </w:rPr>
        <w:t>3</w:t>
      </w:r>
      <w:r w:rsidR="00867878" w:rsidRPr="00867878">
        <w:rPr>
          <w:lang w:val="en-US"/>
        </w:rPr>
        <w:t xml:space="preserve"> increase in PM</w:t>
      </w:r>
      <w:r w:rsidR="00867878" w:rsidRPr="00D83A9C">
        <w:rPr>
          <w:vertAlign w:val="subscript"/>
          <w:lang w:val="en-US"/>
        </w:rPr>
        <w:t>2.5</w:t>
      </w:r>
      <w:r w:rsidR="00867878" w:rsidRPr="00867878">
        <w:rPr>
          <w:lang w:val="en-US"/>
        </w:rPr>
        <w:t>, PM</w:t>
      </w:r>
      <w:r w:rsidR="00867878" w:rsidRPr="00D83A9C">
        <w:rPr>
          <w:vertAlign w:val="subscript"/>
          <w:lang w:val="en-US"/>
        </w:rPr>
        <w:t>10</w:t>
      </w:r>
      <w:r w:rsidR="00867878" w:rsidRPr="00867878">
        <w:rPr>
          <w:lang w:val="en-US"/>
        </w:rPr>
        <w:t>, O</w:t>
      </w:r>
      <w:r w:rsidR="00867878" w:rsidRPr="00D83A9C">
        <w:rPr>
          <w:vertAlign w:val="subscript"/>
          <w:lang w:val="en-US"/>
        </w:rPr>
        <w:t>3</w:t>
      </w:r>
      <w:r w:rsidR="00867878" w:rsidRPr="00867878">
        <w:rPr>
          <w:lang w:val="en-US"/>
        </w:rPr>
        <w:t>, NO</w:t>
      </w:r>
      <w:r w:rsidR="00867878" w:rsidRPr="00D83A9C">
        <w:rPr>
          <w:vertAlign w:val="subscript"/>
          <w:lang w:val="en-US"/>
        </w:rPr>
        <w:t>2</w:t>
      </w:r>
      <w:r w:rsidR="00D83A9C">
        <w:rPr>
          <w:lang w:val="en-US"/>
        </w:rPr>
        <w:t xml:space="preserve"> and black carbon</w:t>
      </w:r>
      <w:r w:rsidR="00867878" w:rsidRPr="00867878">
        <w:rPr>
          <w:lang w:val="en-US"/>
        </w:rPr>
        <w:t>, 2010-2015</w:t>
      </w:r>
      <w:r w:rsidR="00D83A9C">
        <w:rPr>
          <w:lang w:val="en-US"/>
        </w:rPr>
        <w:t xml:space="preserve"> in sensitivity analyses.</w:t>
      </w:r>
      <w:bookmarkEnd w:id="8"/>
    </w:p>
    <w:tbl>
      <w:tblPr>
        <w:tblStyle w:val="TableGridLight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1307"/>
        <w:gridCol w:w="1307"/>
        <w:gridCol w:w="1307"/>
        <w:gridCol w:w="1257"/>
        <w:gridCol w:w="1407"/>
      </w:tblGrid>
      <w:tr w:rsidR="00EA4259" w:rsidRPr="00EA4259" w14:paraId="6589E143" w14:textId="77777777" w:rsidTr="00EA425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C83B3" w14:textId="77777777" w:rsidR="00EA4259" w:rsidRPr="00EA4259" w:rsidRDefault="00EA4259" w:rsidP="008B24E3">
            <w:pPr>
              <w:spacing w:line="240" w:lineRule="auto"/>
              <w:contextualSpacing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65BF0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PM</w:t>
            </w: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51E81E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PM</w:t>
            </w: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2B03F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O</w:t>
            </w: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04990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NO</w:t>
            </w: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2E9A3" w14:textId="2DA3CCC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Black carbon</w:t>
            </w:r>
          </w:p>
        </w:tc>
      </w:tr>
      <w:tr w:rsidR="00EA4259" w:rsidRPr="00EA4259" w14:paraId="6BE301A2" w14:textId="77777777" w:rsidTr="00EA4259">
        <w:tc>
          <w:tcPr>
            <w:tcW w:w="0" w:type="auto"/>
            <w:tcBorders>
              <w:top w:val="single" w:sz="4" w:space="0" w:color="auto"/>
            </w:tcBorders>
          </w:tcPr>
          <w:p w14:paraId="3ED58E1B" w14:textId="69977B45" w:rsidR="00EA4259" w:rsidRPr="00EA4259" w:rsidRDefault="00EA4259" w:rsidP="008B24E3">
            <w:pPr>
              <w:spacing w:line="240" w:lineRule="auto"/>
              <w:contextualSpacing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Air pollutants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3C5BCD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9ABBD5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24DDF5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63B1FC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AFC9F1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</w:tr>
      <w:tr w:rsidR="00EA4259" w:rsidRPr="00EA4259" w14:paraId="303EFB1C" w14:textId="77777777" w:rsidTr="00EA4259">
        <w:tc>
          <w:tcPr>
            <w:tcW w:w="0" w:type="auto"/>
          </w:tcPr>
          <w:p w14:paraId="18724392" w14:textId="7AED6FE3" w:rsidR="00EA4259" w:rsidRPr="00EA4259" w:rsidRDefault="00EA4259" w:rsidP="00EA4259">
            <w:pPr>
              <w:spacing w:line="240" w:lineRule="auto"/>
              <w:contextualSpacing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Cumulated lags 0 to 1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8DF3" w14:textId="0E2EDE76" w:rsidR="00EA4259" w:rsidRPr="00EA4259" w:rsidRDefault="00EA4259" w:rsidP="00EA425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-0.2 (-0.7,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6B6F" w14:textId="59F9C041" w:rsidR="00EA4259" w:rsidRPr="00EA4259" w:rsidRDefault="00EA4259" w:rsidP="00EA425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-0.2 (-0.6,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5818" w14:textId="181B6635" w:rsidR="00EA4259" w:rsidRPr="00EA4259" w:rsidRDefault="00EA4259" w:rsidP="00EA425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 (-0.2,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513C" w14:textId="454CF089" w:rsidR="00EA4259" w:rsidRPr="00EA4259" w:rsidRDefault="00EA4259" w:rsidP="00EA425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 (-0.2,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2D56" w14:textId="302EEBC3" w:rsidR="00EA4259" w:rsidRPr="00EA4259" w:rsidRDefault="00EA4259" w:rsidP="00EA425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,5 (-7.1,8.8)</w:t>
            </w:r>
          </w:p>
        </w:tc>
      </w:tr>
      <w:tr w:rsidR="00EA4259" w:rsidRPr="00EA4259" w14:paraId="1F95622C" w14:textId="77777777" w:rsidTr="00EA4259">
        <w:tc>
          <w:tcPr>
            <w:tcW w:w="0" w:type="auto"/>
          </w:tcPr>
          <w:p w14:paraId="3CAD2A68" w14:textId="46609BC3" w:rsidR="00EA4259" w:rsidRPr="00EA4259" w:rsidRDefault="00EA4259" w:rsidP="00EA4259">
            <w:pPr>
              <w:spacing w:line="240" w:lineRule="auto"/>
              <w:contextualSpacing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Cumulated lags 0 to </w:t>
            </w:r>
            <w:r w:rsidR="0080459F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5</w:t>
            </w: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4C9C" w14:textId="2CED3286" w:rsidR="00EA4259" w:rsidRPr="00EA4259" w:rsidRDefault="00EA4259" w:rsidP="00EA425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</w:t>
            </w:r>
            <w:r w:rsidR="000B0447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</w:t>
            </w: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0.1,0.9)</w:t>
            </w:r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402CA" w14:textId="4222F030" w:rsidR="00EA4259" w:rsidRPr="00EA4259" w:rsidRDefault="00EA4259" w:rsidP="00EA425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3 (0.0,0.7)</w:t>
            </w:r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04FC" w14:textId="6E2CBC9E" w:rsidR="00EA4259" w:rsidRPr="00EA4259" w:rsidRDefault="00EA4259" w:rsidP="00EA425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-0.3 (-0.6,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E5ED" w14:textId="51652DB7" w:rsidR="00EA4259" w:rsidRPr="00EA4259" w:rsidRDefault="00EA4259" w:rsidP="00EA425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 (0.2,1.1)</w:t>
            </w:r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9FA6" w14:textId="131756DC" w:rsidR="00EA4259" w:rsidRPr="00EA4259" w:rsidRDefault="00EA4259" w:rsidP="00EA425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1 (-3.8,6.2)</w:t>
            </w:r>
          </w:p>
        </w:tc>
      </w:tr>
      <w:tr w:rsidR="00EA4259" w:rsidRPr="00EA4259" w14:paraId="4A8FCA42" w14:textId="77777777" w:rsidTr="00EA4259">
        <w:tc>
          <w:tcPr>
            <w:tcW w:w="0" w:type="auto"/>
          </w:tcPr>
          <w:p w14:paraId="57A56681" w14:textId="77777777" w:rsidR="00EA4259" w:rsidRPr="00EA4259" w:rsidRDefault="00EA4259" w:rsidP="008B24E3">
            <w:pPr>
              <w:spacing w:line="240" w:lineRule="auto"/>
              <w:contextualSpacing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A0F985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913E5C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11F723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42B788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87B0A1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</w:tr>
      <w:tr w:rsidR="00EA4259" w:rsidRPr="00EA4259" w14:paraId="08018CC8" w14:textId="77777777" w:rsidTr="00EA4259">
        <w:tc>
          <w:tcPr>
            <w:tcW w:w="0" w:type="auto"/>
          </w:tcPr>
          <w:p w14:paraId="4DCF3AA8" w14:textId="10DFED55" w:rsidR="00EA4259" w:rsidRPr="00EA4259" w:rsidRDefault="00EA4259" w:rsidP="008B24E3">
            <w:pPr>
              <w:spacing w:line="240" w:lineRule="auto"/>
              <w:contextualSpacing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Meteorological variables</w:t>
            </w:r>
          </w:p>
        </w:tc>
        <w:tc>
          <w:tcPr>
            <w:tcW w:w="0" w:type="auto"/>
          </w:tcPr>
          <w:p w14:paraId="7A0CA1CC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A81B00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20ADA3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B20980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2351B0" w14:textId="77777777" w:rsidR="00EA4259" w:rsidRPr="00EA4259" w:rsidRDefault="00EA4259" w:rsidP="008B24E3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</w:tr>
      <w:tr w:rsidR="00EA4259" w:rsidRPr="00EA4259" w14:paraId="41C6E81F" w14:textId="77777777" w:rsidTr="00EA4259">
        <w:tc>
          <w:tcPr>
            <w:tcW w:w="0" w:type="auto"/>
          </w:tcPr>
          <w:p w14:paraId="2741E04E" w14:textId="651BB919" w:rsidR="00EA4259" w:rsidRPr="00EA4259" w:rsidRDefault="00EA4259" w:rsidP="008B24E3">
            <w:pPr>
              <w:spacing w:line="240" w:lineRule="auto"/>
              <w:contextualSpacing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</w:t>
            </w:r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df</w:t>
            </w:r>
            <w:proofErr w:type="spellEnd"/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instead</w:t>
            </w:r>
            <w:proofErr w:type="spellEnd"/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of 3 </w:t>
            </w:r>
            <w:proofErr w:type="spellStart"/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2B845E2D" w14:textId="1F81B6DC" w:rsidR="00EA4259" w:rsidRPr="00EA4259" w:rsidRDefault="00EA4259" w:rsidP="008B24E3">
            <w:pPr>
              <w:spacing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6 (0.2,1.0)</w:t>
            </w:r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1DC17D" w14:textId="0BD54508" w:rsidR="00EA4259" w:rsidRPr="00EA4259" w:rsidRDefault="00EA4259" w:rsidP="008B24E3">
            <w:pPr>
              <w:spacing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4 (0.1,0.8)</w:t>
            </w:r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94836B" w14:textId="5E077B3E" w:rsidR="00EA4259" w:rsidRPr="00EA4259" w:rsidRDefault="00EA4259" w:rsidP="008B24E3">
            <w:pPr>
              <w:spacing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5 (-0.2,1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8283C0" w14:textId="63009945" w:rsidR="00EA4259" w:rsidRPr="00EA4259" w:rsidRDefault="00EA4259" w:rsidP="008B24E3">
            <w:pPr>
              <w:spacing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1.0 (0.3,1.7)</w:t>
            </w:r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53B75" w14:textId="60766F67" w:rsidR="00EA4259" w:rsidRPr="00EA4259" w:rsidRDefault="00EA4259" w:rsidP="008B24E3">
            <w:pPr>
              <w:spacing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7.0 (-0.3,14.7)</w:t>
            </w:r>
          </w:p>
        </w:tc>
      </w:tr>
      <w:tr w:rsidR="00EA4259" w:rsidRPr="00EA4259" w14:paraId="35AF3C4F" w14:textId="77777777" w:rsidTr="00EA4259">
        <w:tc>
          <w:tcPr>
            <w:tcW w:w="0" w:type="auto"/>
            <w:tcBorders>
              <w:bottom w:val="single" w:sz="4" w:space="0" w:color="auto"/>
            </w:tcBorders>
          </w:tcPr>
          <w:p w14:paraId="06C3C767" w14:textId="49B45875" w:rsidR="00EA4259" w:rsidRPr="00EA4259" w:rsidRDefault="00EA4259" w:rsidP="008B24E3">
            <w:pPr>
              <w:spacing w:line="240" w:lineRule="auto"/>
              <w:contextualSpacing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-1 MA instead of 0-3 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09B9D9" w14:textId="4E50C653" w:rsidR="00EA4259" w:rsidRPr="00EA4259" w:rsidRDefault="00EA4259" w:rsidP="008B24E3">
            <w:pPr>
              <w:spacing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7 (0.3,1.1)</w:t>
            </w:r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2BAFEB" w14:textId="0FC60672" w:rsidR="00EA4259" w:rsidRPr="00EA4259" w:rsidRDefault="00EA4259" w:rsidP="008B24E3">
            <w:pPr>
              <w:spacing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5 (0.2,0.9)</w:t>
            </w:r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08AE66" w14:textId="7D1C15DF" w:rsidR="00EA4259" w:rsidRPr="00EA4259" w:rsidRDefault="00EA4259" w:rsidP="008B24E3">
            <w:pPr>
              <w:spacing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0.3 (-0.4,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176BB3" w14:textId="714E46D7" w:rsidR="00EA4259" w:rsidRPr="00EA4259" w:rsidRDefault="00EA4259" w:rsidP="008B24E3">
            <w:pPr>
              <w:spacing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1.1 (0.4,1.8)</w:t>
            </w:r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8B9A66" w14:textId="3AF20248" w:rsidR="00EA4259" w:rsidRPr="00EA4259" w:rsidRDefault="00EA4259" w:rsidP="008B24E3">
            <w:pPr>
              <w:spacing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EA425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8.1  (1.2,15.4)</w:t>
            </w:r>
            <w:r w:rsidR="0092761A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*</w:t>
            </w:r>
          </w:p>
        </w:tc>
      </w:tr>
    </w:tbl>
    <w:p w14:paraId="3CA5F34C" w14:textId="663C3A89" w:rsidR="008B24E3" w:rsidRPr="00B767CE" w:rsidRDefault="00B767CE" w:rsidP="00F92278">
      <w:pPr>
        <w:tabs>
          <w:tab w:val="left" w:pos="1392"/>
        </w:tabs>
        <w:suppressAutoHyphens w:val="0"/>
        <w:rPr>
          <w:color w:val="auto"/>
          <w:lang w:val="en-US"/>
        </w:rPr>
      </w:pPr>
      <w:r>
        <w:rPr>
          <w:color w:val="auto"/>
          <w:lang w:val="en-US"/>
        </w:rPr>
        <w:t>n</w:t>
      </w:r>
      <w:r w:rsidRPr="00B767CE">
        <w:rPr>
          <w:color w:val="auto"/>
          <w:lang w:val="en-US"/>
        </w:rPr>
        <w:t>: number of deaths</w:t>
      </w:r>
      <w:r w:rsidR="00A70B78">
        <w:rPr>
          <w:color w:val="auto"/>
          <w:lang w:val="en-US"/>
        </w:rPr>
        <w:t>; MA: moving averages</w:t>
      </w:r>
    </w:p>
    <w:p w14:paraId="3FA70160" w14:textId="77777777" w:rsidR="00EA4259" w:rsidRPr="00153D45" w:rsidRDefault="00EA4259" w:rsidP="00EA4259">
      <w:pPr>
        <w:rPr>
          <w:color w:val="auto"/>
          <w:lang w:val="en-US"/>
        </w:rPr>
      </w:pPr>
      <w:r w:rsidRPr="00153D45">
        <w:rPr>
          <w:color w:val="auto"/>
          <w:lang w:val="en-US"/>
        </w:rPr>
        <w:t>* : significant percentage increases at 5% level</w:t>
      </w:r>
    </w:p>
    <w:p w14:paraId="7F5D420E" w14:textId="70A112FB" w:rsidR="008B24E3" w:rsidRPr="008B24E3" w:rsidRDefault="008B24E3" w:rsidP="00F92278">
      <w:pPr>
        <w:tabs>
          <w:tab w:val="left" w:pos="1392"/>
        </w:tabs>
        <w:suppressAutoHyphens w:val="0"/>
        <w:rPr>
          <w:b/>
          <w:color w:val="auto"/>
          <w:lang w:val="en-US"/>
        </w:rPr>
      </w:pPr>
    </w:p>
    <w:p w14:paraId="6E62115B" w14:textId="77777777" w:rsidR="008B24E3" w:rsidRPr="008B24E3" w:rsidRDefault="008B24E3" w:rsidP="00F92278">
      <w:pPr>
        <w:tabs>
          <w:tab w:val="left" w:pos="1392"/>
        </w:tabs>
        <w:suppressAutoHyphens w:val="0"/>
        <w:rPr>
          <w:b/>
          <w:color w:val="auto"/>
          <w:lang w:val="en-US"/>
        </w:rPr>
        <w:sectPr w:rsidR="008B24E3" w:rsidRPr="008B24E3" w:rsidSect="00F92278">
          <w:endnotePr>
            <w:numFmt w:val="decimal"/>
          </w:endnotePr>
          <w:pgSz w:w="11906" w:h="16838"/>
          <w:pgMar w:top="1418" w:right="1418" w:bottom="567" w:left="1418" w:header="709" w:footer="709" w:gutter="0"/>
          <w:cols w:space="708"/>
          <w:docGrid w:linePitch="360"/>
        </w:sectPr>
      </w:pPr>
    </w:p>
    <w:p w14:paraId="43CC3E62" w14:textId="77777777" w:rsidR="00022B3E" w:rsidRPr="008B24E3" w:rsidRDefault="00F92278">
      <w:pPr>
        <w:rPr>
          <w:b/>
          <w:color w:val="auto"/>
          <w:lang w:val="en-US"/>
        </w:rPr>
      </w:pPr>
      <w:r w:rsidRPr="008B24E3">
        <w:rPr>
          <w:noProof/>
          <w:color w:val="auto"/>
          <w:lang w:val="fr-BE" w:eastAsia="fr-BE"/>
        </w:rPr>
        <w:lastRenderedPageBreak/>
        <w:drawing>
          <wp:inline distT="0" distB="0" distL="0" distR="0" wp14:anchorId="3BB3FE35" wp14:editId="032C107F">
            <wp:extent cx="5759450" cy="575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0EEFB" w14:textId="41463A8F" w:rsidR="004A5BEF" w:rsidRDefault="004A5BEF" w:rsidP="004A5BEF">
      <w:pPr>
        <w:pStyle w:val="Heading1"/>
        <w:rPr>
          <w:lang w:val="en-US"/>
        </w:rPr>
      </w:pPr>
      <w:bookmarkStart w:id="9" w:name="_Toc152751862"/>
      <w:r>
        <w:rPr>
          <w:lang w:val="en-US"/>
        </w:rPr>
        <w:t>Figure S1</w:t>
      </w:r>
      <w:r w:rsidRPr="008B24E3">
        <w:rPr>
          <w:lang w:val="en-US"/>
        </w:rPr>
        <w:t xml:space="preserve">. Agglomeration-specific </w:t>
      </w:r>
      <w:r>
        <w:rPr>
          <w:lang w:val="en-US"/>
        </w:rPr>
        <w:t>and pooled</w:t>
      </w:r>
      <w:r w:rsidRPr="008B24E3">
        <w:rPr>
          <w:lang w:val="en-US"/>
        </w:rPr>
        <w:t xml:space="preserve"> PM</w:t>
      </w:r>
      <w:r w:rsidRPr="008B24E3">
        <w:rPr>
          <w:vertAlign w:val="subscript"/>
          <w:lang w:val="en-US"/>
        </w:rPr>
        <w:t>2.5</w:t>
      </w:r>
      <w:r>
        <w:rPr>
          <w:lang w:val="en-US"/>
        </w:rPr>
        <w:t>-mortality relationships</w:t>
      </w:r>
      <w:bookmarkEnd w:id="9"/>
    </w:p>
    <w:p w14:paraId="00E6558C" w14:textId="3AAAE9B4" w:rsidR="004A5BEF" w:rsidRPr="00153D45" w:rsidRDefault="00FD7CD9" w:rsidP="004A5BEF">
      <w:pPr>
        <w:pStyle w:val="BodySciensano"/>
        <w:rPr>
          <w:color w:val="auto"/>
          <w:lang w:val="fr-BE"/>
        </w:rPr>
      </w:pPr>
      <w:proofErr w:type="spellStart"/>
      <w:r w:rsidRPr="00153D45">
        <w:rPr>
          <w:color w:val="auto"/>
          <w:lang w:val="fr-BE"/>
        </w:rPr>
        <w:t>Pollutant</w:t>
      </w:r>
      <w:proofErr w:type="spellEnd"/>
      <w:r w:rsidRPr="00153D45">
        <w:rPr>
          <w:color w:val="auto"/>
          <w:lang w:val="fr-BE"/>
        </w:rPr>
        <w:t xml:space="preserve"> concentrations in </w:t>
      </w:r>
      <w:r w:rsidRPr="00153D45">
        <w:rPr>
          <w:color w:val="auto"/>
          <w:lang w:val="en-US"/>
        </w:rPr>
        <w:t>μ</w:t>
      </w:r>
      <w:r w:rsidRPr="00153D45">
        <w:rPr>
          <w:color w:val="auto"/>
          <w:lang w:val="fr-BE"/>
        </w:rPr>
        <w:t>g/m</w:t>
      </w:r>
      <w:r w:rsidRPr="00153D45">
        <w:rPr>
          <w:color w:val="auto"/>
          <w:vertAlign w:val="superscript"/>
          <w:lang w:val="fr-BE"/>
        </w:rPr>
        <w:t>3</w:t>
      </w:r>
      <w:r w:rsidR="00F92278" w:rsidRPr="00153D45">
        <w:rPr>
          <w:color w:val="auto"/>
          <w:lang w:val="fr-BE"/>
        </w:rPr>
        <w:br w:type="page"/>
      </w:r>
    </w:p>
    <w:p w14:paraId="61A9BC79" w14:textId="77777777" w:rsidR="00022B3E" w:rsidRPr="008B24E3" w:rsidRDefault="00F92278">
      <w:pPr>
        <w:rPr>
          <w:b/>
          <w:color w:val="auto"/>
          <w:lang w:val="en-US"/>
        </w:rPr>
      </w:pPr>
      <w:r w:rsidRPr="008B24E3">
        <w:rPr>
          <w:noProof/>
          <w:color w:val="auto"/>
          <w:lang w:val="fr-BE" w:eastAsia="fr-BE"/>
        </w:rPr>
        <w:lastRenderedPageBreak/>
        <w:drawing>
          <wp:inline distT="0" distB="0" distL="0" distR="0" wp14:anchorId="4C81986D" wp14:editId="22C16199">
            <wp:extent cx="5759450" cy="5759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1945F" w14:textId="3E7B8460" w:rsidR="004A5BEF" w:rsidRDefault="004A5BEF" w:rsidP="004A5BEF">
      <w:pPr>
        <w:pStyle w:val="Heading1"/>
        <w:rPr>
          <w:lang w:val="en-US"/>
        </w:rPr>
      </w:pPr>
      <w:bookmarkStart w:id="10" w:name="_Toc152751863"/>
      <w:r>
        <w:rPr>
          <w:lang w:val="en-US"/>
        </w:rPr>
        <w:t>Figure S2</w:t>
      </w:r>
      <w:r w:rsidRPr="008B24E3">
        <w:rPr>
          <w:lang w:val="en-US"/>
        </w:rPr>
        <w:t xml:space="preserve">. Agglomeration-specific </w:t>
      </w:r>
      <w:r>
        <w:rPr>
          <w:lang w:val="en-US"/>
        </w:rPr>
        <w:t>and pooled</w:t>
      </w:r>
      <w:r w:rsidRPr="008B24E3">
        <w:rPr>
          <w:lang w:val="en-US"/>
        </w:rPr>
        <w:t xml:space="preserve"> PM</w:t>
      </w:r>
      <w:r w:rsidRPr="008B24E3">
        <w:rPr>
          <w:vertAlign w:val="subscript"/>
          <w:lang w:val="en-US"/>
        </w:rPr>
        <w:t>10</w:t>
      </w:r>
      <w:r>
        <w:rPr>
          <w:lang w:val="en-US"/>
        </w:rPr>
        <w:t>-mortality relationships</w:t>
      </w:r>
      <w:bookmarkEnd w:id="10"/>
    </w:p>
    <w:p w14:paraId="75BD876A" w14:textId="77777777" w:rsidR="00FD7CD9" w:rsidRPr="00153D45" w:rsidRDefault="00FD7CD9" w:rsidP="00FD7CD9">
      <w:pPr>
        <w:pStyle w:val="BodySciensano"/>
        <w:rPr>
          <w:color w:val="auto"/>
          <w:lang w:val="fr-BE"/>
        </w:rPr>
      </w:pPr>
      <w:proofErr w:type="spellStart"/>
      <w:r w:rsidRPr="00153D45">
        <w:rPr>
          <w:color w:val="auto"/>
          <w:lang w:val="fr-BE"/>
        </w:rPr>
        <w:t>Pollutant</w:t>
      </w:r>
      <w:proofErr w:type="spellEnd"/>
      <w:r w:rsidRPr="00153D45">
        <w:rPr>
          <w:color w:val="auto"/>
          <w:lang w:val="fr-BE"/>
        </w:rPr>
        <w:t xml:space="preserve"> concentrations in </w:t>
      </w:r>
      <w:r w:rsidRPr="00153D45">
        <w:rPr>
          <w:color w:val="auto"/>
          <w:lang w:val="en-US"/>
        </w:rPr>
        <w:t>μ</w:t>
      </w:r>
      <w:r w:rsidRPr="00153D45">
        <w:rPr>
          <w:color w:val="auto"/>
          <w:lang w:val="fr-BE"/>
        </w:rPr>
        <w:t>g/m</w:t>
      </w:r>
      <w:r w:rsidRPr="00153D45">
        <w:rPr>
          <w:color w:val="auto"/>
          <w:vertAlign w:val="superscript"/>
          <w:lang w:val="fr-BE"/>
        </w:rPr>
        <w:t>3</w:t>
      </w:r>
      <w:r w:rsidRPr="00153D45">
        <w:rPr>
          <w:color w:val="auto"/>
          <w:lang w:val="fr-BE"/>
        </w:rPr>
        <w:br w:type="page"/>
      </w:r>
    </w:p>
    <w:p w14:paraId="3F16254F" w14:textId="77777777" w:rsidR="004A5BEF" w:rsidRDefault="00F92278">
      <w:pPr>
        <w:rPr>
          <w:color w:val="auto"/>
        </w:rPr>
      </w:pPr>
      <w:r w:rsidRPr="008B24E3">
        <w:rPr>
          <w:noProof/>
          <w:color w:val="auto"/>
          <w:lang w:val="fr-BE" w:eastAsia="fr-BE"/>
        </w:rPr>
        <w:lastRenderedPageBreak/>
        <w:drawing>
          <wp:inline distT="0" distB="0" distL="0" distR="0" wp14:anchorId="6FC9E672" wp14:editId="2F9AA8A3">
            <wp:extent cx="5759450" cy="5759450"/>
            <wp:effectExtent l="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5FCA2" w14:textId="0629E459" w:rsidR="004A5BEF" w:rsidRPr="004A5BEF" w:rsidRDefault="004A5BEF" w:rsidP="004A5BEF">
      <w:pPr>
        <w:pStyle w:val="Heading1"/>
        <w:rPr>
          <w:lang w:val="en-US"/>
        </w:rPr>
      </w:pPr>
      <w:bookmarkStart w:id="11" w:name="_Toc152751864"/>
      <w:r>
        <w:rPr>
          <w:lang w:val="en-US"/>
        </w:rPr>
        <w:t>Figure S3</w:t>
      </w:r>
      <w:r w:rsidRPr="008B24E3">
        <w:rPr>
          <w:lang w:val="en-US"/>
        </w:rPr>
        <w:t xml:space="preserve">. Agglomeration-specific </w:t>
      </w:r>
      <w:r>
        <w:rPr>
          <w:lang w:val="en-US"/>
        </w:rPr>
        <w:t>and pooled</w:t>
      </w:r>
      <w:r w:rsidRPr="008B24E3">
        <w:rPr>
          <w:lang w:val="en-US"/>
        </w:rPr>
        <w:t xml:space="preserve"> O</w:t>
      </w:r>
      <w:r w:rsidRPr="008B24E3">
        <w:rPr>
          <w:vertAlign w:val="subscript"/>
          <w:lang w:val="en-US"/>
        </w:rPr>
        <w:t>3</w:t>
      </w:r>
      <w:r>
        <w:rPr>
          <w:lang w:val="en-US"/>
        </w:rPr>
        <w:t>-mortality relationships</w:t>
      </w:r>
      <w:bookmarkEnd w:id="11"/>
    </w:p>
    <w:p w14:paraId="228206B8" w14:textId="77777777" w:rsidR="00FD7CD9" w:rsidRPr="00153D45" w:rsidRDefault="00FD7CD9" w:rsidP="00FD7CD9">
      <w:pPr>
        <w:pStyle w:val="BodySciensano"/>
        <w:rPr>
          <w:color w:val="auto"/>
          <w:lang w:val="fr-BE"/>
        </w:rPr>
      </w:pPr>
      <w:proofErr w:type="spellStart"/>
      <w:r w:rsidRPr="00153D45">
        <w:rPr>
          <w:color w:val="auto"/>
          <w:lang w:val="fr-BE"/>
        </w:rPr>
        <w:t>Pollutant</w:t>
      </w:r>
      <w:proofErr w:type="spellEnd"/>
      <w:r w:rsidRPr="00153D45">
        <w:rPr>
          <w:color w:val="auto"/>
          <w:lang w:val="fr-BE"/>
        </w:rPr>
        <w:t xml:space="preserve"> concentrations in </w:t>
      </w:r>
      <w:r w:rsidRPr="00153D45">
        <w:rPr>
          <w:color w:val="auto"/>
          <w:lang w:val="en-US"/>
        </w:rPr>
        <w:t>μ</w:t>
      </w:r>
      <w:r w:rsidRPr="00153D45">
        <w:rPr>
          <w:color w:val="auto"/>
          <w:lang w:val="fr-BE"/>
        </w:rPr>
        <w:t>g/m</w:t>
      </w:r>
      <w:r w:rsidRPr="00153D45">
        <w:rPr>
          <w:color w:val="auto"/>
          <w:vertAlign w:val="superscript"/>
          <w:lang w:val="fr-BE"/>
        </w:rPr>
        <w:t>3</w:t>
      </w:r>
      <w:r w:rsidRPr="00153D45">
        <w:rPr>
          <w:color w:val="auto"/>
          <w:lang w:val="fr-BE"/>
        </w:rPr>
        <w:br w:type="page"/>
      </w:r>
    </w:p>
    <w:p w14:paraId="19385F74" w14:textId="77777777" w:rsidR="00022B3E" w:rsidRPr="008B24E3" w:rsidRDefault="00F92278">
      <w:pPr>
        <w:rPr>
          <w:b/>
          <w:color w:val="auto"/>
          <w:lang w:val="en-US"/>
        </w:rPr>
      </w:pPr>
      <w:r w:rsidRPr="008B24E3">
        <w:rPr>
          <w:noProof/>
          <w:color w:val="auto"/>
          <w:lang w:val="fr-BE" w:eastAsia="fr-BE"/>
        </w:rPr>
        <w:lastRenderedPageBreak/>
        <w:drawing>
          <wp:inline distT="0" distB="0" distL="0" distR="0" wp14:anchorId="5B444D8E" wp14:editId="66602058">
            <wp:extent cx="5759450" cy="575945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54A4E" w14:textId="74E94C15" w:rsidR="004A5BEF" w:rsidRPr="004A5BEF" w:rsidRDefault="004A5BEF" w:rsidP="004A5BEF">
      <w:pPr>
        <w:pStyle w:val="Heading1"/>
        <w:rPr>
          <w:lang w:val="en-US"/>
        </w:rPr>
      </w:pPr>
      <w:bookmarkStart w:id="12" w:name="_Toc152751865"/>
      <w:r>
        <w:rPr>
          <w:lang w:val="en-US"/>
        </w:rPr>
        <w:t>Figure S4</w:t>
      </w:r>
      <w:r w:rsidRPr="008B24E3">
        <w:rPr>
          <w:lang w:val="en-US"/>
        </w:rPr>
        <w:t xml:space="preserve">. Agglomeration-specific </w:t>
      </w:r>
      <w:r>
        <w:rPr>
          <w:lang w:val="en-US"/>
        </w:rPr>
        <w:t xml:space="preserve">and pooled </w:t>
      </w:r>
      <w:r w:rsidRPr="008B24E3">
        <w:rPr>
          <w:lang w:val="en-US"/>
        </w:rPr>
        <w:t>NO</w:t>
      </w:r>
      <w:r w:rsidRPr="008B24E3">
        <w:rPr>
          <w:vertAlign w:val="subscript"/>
          <w:lang w:val="en-US"/>
        </w:rPr>
        <w:t>2</w:t>
      </w:r>
      <w:r w:rsidRPr="008B24E3">
        <w:rPr>
          <w:lang w:val="en-US"/>
        </w:rPr>
        <w:t xml:space="preserve"> </w:t>
      </w:r>
      <w:r>
        <w:rPr>
          <w:lang w:val="en-US"/>
        </w:rPr>
        <w:t>-mortality relationships</w:t>
      </w:r>
      <w:bookmarkEnd w:id="12"/>
    </w:p>
    <w:p w14:paraId="031C8428" w14:textId="77777777" w:rsidR="00FD7CD9" w:rsidRPr="00153D45" w:rsidRDefault="00FD7CD9" w:rsidP="00FD7CD9">
      <w:pPr>
        <w:pStyle w:val="BodySciensano"/>
        <w:rPr>
          <w:color w:val="auto"/>
          <w:lang w:val="fr-BE"/>
        </w:rPr>
      </w:pPr>
      <w:proofErr w:type="spellStart"/>
      <w:r w:rsidRPr="00153D45">
        <w:rPr>
          <w:color w:val="auto"/>
          <w:lang w:val="fr-BE"/>
        </w:rPr>
        <w:t>Pollutant</w:t>
      </w:r>
      <w:proofErr w:type="spellEnd"/>
      <w:r w:rsidRPr="00153D45">
        <w:rPr>
          <w:color w:val="auto"/>
          <w:lang w:val="fr-BE"/>
        </w:rPr>
        <w:t xml:space="preserve"> concentrations in </w:t>
      </w:r>
      <w:r w:rsidRPr="00153D45">
        <w:rPr>
          <w:color w:val="auto"/>
          <w:lang w:val="en-US"/>
        </w:rPr>
        <w:t>μ</w:t>
      </w:r>
      <w:r w:rsidRPr="00153D45">
        <w:rPr>
          <w:color w:val="auto"/>
          <w:lang w:val="fr-BE"/>
        </w:rPr>
        <w:t>g/m</w:t>
      </w:r>
      <w:r w:rsidRPr="00153D45">
        <w:rPr>
          <w:color w:val="auto"/>
          <w:vertAlign w:val="superscript"/>
          <w:lang w:val="fr-BE"/>
        </w:rPr>
        <w:t>3</w:t>
      </w:r>
      <w:r w:rsidRPr="00153D45">
        <w:rPr>
          <w:color w:val="auto"/>
          <w:lang w:val="fr-BE"/>
        </w:rPr>
        <w:br w:type="page"/>
      </w:r>
    </w:p>
    <w:p w14:paraId="5A85023F" w14:textId="49CEF99A" w:rsidR="00022B3E" w:rsidRDefault="00F92278">
      <w:pPr>
        <w:rPr>
          <w:b/>
          <w:color w:val="auto"/>
          <w:lang w:val="en-US"/>
        </w:rPr>
      </w:pPr>
      <w:r w:rsidRPr="008B24E3">
        <w:rPr>
          <w:noProof/>
          <w:color w:val="auto"/>
          <w:lang w:val="fr-BE" w:eastAsia="fr-BE"/>
        </w:rPr>
        <w:lastRenderedPageBreak/>
        <w:drawing>
          <wp:inline distT="0" distB="0" distL="0" distR="0" wp14:anchorId="10C5AF0E" wp14:editId="0AD972D2">
            <wp:extent cx="5759450" cy="575945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2BCA8" w14:textId="4EDB6F06" w:rsidR="004A5BEF" w:rsidRDefault="004A5BEF" w:rsidP="004A5BEF">
      <w:pPr>
        <w:pStyle w:val="Heading1"/>
        <w:rPr>
          <w:lang w:val="en-US"/>
        </w:rPr>
      </w:pPr>
      <w:bookmarkStart w:id="13" w:name="_Toc152751866"/>
      <w:r>
        <w:rPr>
          <w:lang w:val="en-US"/>
        </w:rPr>
        <w:t>Figure S5</w:t>
      </w:r>
      <w:r w:rsidRPr="008B24E3">
        <w:rPr>
          <w:lang w:val="en-US"/>
        </w:rPr>
        <w:t xml:space="preserve">. Agglomeration-specific </w:t>
      </w:r>
      <w:r>
        <w:rPr>
          <w:lang w:val="en-US"/>
        </w:rPr>
        <w:t>and pooled black carbon-mortality relationships</w:t>
      </w:r>
      <w:bookmarkEnd w:id="13"/>
    </w:p>
    <w:p w14:paraId="68A01200" w14:textId="5121269C" w:rsidR="00FD7CD9" w:rsidRPr="00153D45" w:rsidRDefault="00FD7CD9" w:rsidP="00FD7CD9">
      <w:pPr>
        <w:pStyle w:val="BodySciensano"/>
        <w:rPr>
          <w:color w:val="auto"/>
          <w:lang w:val="fr-BE"/>
        </w:rPr>
      </w:pPr>
      <w:proofErr w:type="spellStart"/>
      <w:r w:rsidRPr="00153D45">
        <w:rPr>
          <w:color w:val="auto"/>
          <w:lang w:val="fr-BE"/>
        </w:rPr>
        <w:t>Pollutant</w:t>
      </w:r>
      <w:proofErr w:type="spellEnd"/>
      <w:r w:rsidRPr="00153D45">
        <w:rPr>
          <w:color w:val="auto"/>
          <w:lang w:val="fr-BE"/>
        </w:rPr>
        <w:t xml:space="preserve"> concentrations in </w:t>
      </w:r>
      <w:r w:rsidRPr="00153D45">
        <w:rPr>
          <w:color w:val="auto"/>
          <w:lang w:val="en-US"/>
        </w:rPr>
        <w:t>μ</w:t>
      </w:r>
      <w:r w:rsidRPr="00153D45">
        <w:rPr>
          <w:color w:val="auto"/>
          <w:lang w:val="fr-BE"/>
        </w:rPr>
        <w:t>g/m</w:t>
      </w:r>
      <w:r w:rsidRPr="00153D45">
        <w:rPr>
          <w:color w:val="auto"/>
          <w:vertAlign w:val="superscript"/>
          <w:lang w:val="fr-BE"/>
        </w:rPr>
        <w:t>3</w:t>
      </w:r>
    </w:p>
    <w:sectPr w:rsidR="00FD7CD9" w:rsidRPr="00153D45">
      <w:pgSz w:w="11906" w:h="16838"/>
      <w:pgMar w:top="1418" w:right="1418" w:bottom="567" w:left="1418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A9CCB" w14:textId="77777777" w:rsidR="006E4C2F" w:rsidRDefault="006E4C2F" w:rsidP="00A22F73">
      <w:pPr>
        <w:spacing w:line="240" w:lineRule="auto"/>
      </w:pPr>
      <w:r>
        <w:separator/>
      </w:r>
    </w:p>
  </w:endnote>
  <w:endnote w:type="continuationSeparator" w:id="0">
    <w:p w14:paraId="6430FD7D" w14:textId="77777777" w:rsidR="006E4C2F" w:rsidRDefault="006E4C2F" w:rsidP="00A22F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8294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E2AA15" w14:textId="5A6CAA6C" w:rsidR="00A8180B" w:rsidRDefault="00A818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1563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015AAE1" w14:textId="77777777" w:rsidR="00A8180B" w:rsidRDefault="00A818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F21F8" w14:textId="77777777" w:rsidR="006E4C2F" w:rsidRDefault="006E4C2F" w:rsidP="00A22F73">
      <w:pPr>
        <w:spacing w:line="240" w:lineRule="auto"/>
      </w:pPr>
      <w:r>
        <w:separator/>
      </w:r>
    </w:p>
  </w:footnote>
  <w:footnote w:type="continuationSeparator" w:id="0">
    <w:p w14:paraId="0FC71181" w14:textId="77777777" w:rsidR="006E4C2F" w:rsidRDefault="006E4C2F" w:rsidP="00A22F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92A5F"/>
    <w:multiLevelType w:val="multilevel"/>
    <w:tmpl w:val="618243F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1462256A"/>
    <w:multiLevelType w:val="multilevel"/>
    <w:tmpl w:val="0EFAF236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357" w:hanging="357"/>
      </w:pPr>
    </w:lvl>
    <w:lvl w:ilvl="1">
      <w:start w:val="1"/>
      <w:numFmt w:val="decimal"/>
      <w:pStyle w:val="Heading2"/>
      <w:suff w:val="space"/>
      <w:lvlText w:val="%2."/>
      <w:lvlJc w:val="left"/>
      <w:pPr>
        <w:tabs>
          <w:tab w:val="num" w:pos="0"/>
        </w:tabs>
        <w:ind w:left="357" w:hanging="357"/>
      </w:pPr>
    </w:lvl>
    <w:lvl w:ilvl="2">
      <w:start w:val="1"/>
      <w:numFmt w:val="decimal"/>
      <w:pStyle w:val="Heading3"/>
      <w:suff w:val="space"/>
      <w:lvlText w:val="%2.%3."/>
      <w:lvlJc w:val="left"/>
      <w:pPr>
        <w:tabs>
          <w:tab w:val="num" w:pos="0"/>
        </w:tabs>
        <w:ind w:left="357" w:hanging="357"/>
      </w:pPr>
    </w:lvl>
    <w:lvl w:ilvl="3">
      <w:start w:val="1"/>
      <w:numFmt w:val="decimal"/>
      <w:pStyle w:val="Heading4"/>
      <w:suff w:val="space"/>
      <w:lvlText w:val="%2.%3.%4."/>
      <w:lvlJc w:val="left"/>
      <w:pPr>
        <w:tabs>
          <w:tab w:val="num" w:pos="0"/>
        </w:tabs>
        <w:ind w:left="357" w:hanging="357"/>
      </w:pPr>
    </w:lvl>
    <w:lvl w:ilvl="4">
      <w:start w:val="1"/>
      <w:numFmt w:val="decimal"/>
      <w:pStyle w:val="Heading5"/>
      <w:suff w:val="space"/>
      <w:lvlText w:val="%2.%3.%4.%5."/>
      <w:lvlJc w:val="left"/>
      <w:pPr>
        <w:tabs>
          <w:tab w:val="num" w:pos="0"/>
        </w:tabs>
        <w:ind w:left="357" w:hanging="357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357" w:hanging="35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57" w:hanging="35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57" w:hanging="357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57" w:hanging="357"/>
      </w:pPr>
    </w:lvl>
  </w:abstractNum>
  <w:abstractNum w:abstractNumId="2" w15:restartNumberingAfterBreak="0">
    <w:nsid w:val="39A76F7A"/>
    <w:multiLevelType w:val="multilevel"/>
    <w:tmpl w:val="F1BC6D0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507B41D8"/>
    <w:multiLevelType w:val="multilevel"/>
    <w:tmpl w:val="6A70B762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cs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cs="Arial" w:hint="default"/>
        <w:color w:val="58595B"/>
      </w:rPr>
    </w:lvl>
    <w:lvl w:ilvl="2">
      <w:start w:val="1"/>
      <w:numFmt w:val="bullet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cs="Calibri" w:hint="default"/>
        <w:color w:val="58595B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 w15:restartNumberingAfterBreak="0">
    <w:nsid w:val="53996B30"/>
    <w:multiLevelType w:val="multilevel"/>
    <w:tmpl w:val="DEA60BE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66872427"/>
    <w:multiLevelType w:val="multilevel"/>
    <w:tmpl w:val="7060ADA8"/>
    <w:lvl w:ilvl="0">
      <w:start w:val="1"/>
      <w:numFmt w:val="decimal"/>
      <w:lvlText w:val="%1."/>
      <w:lvlJc w:val="left"/>
      <w:pPr>
        <w:tabs>
          <w:tab w:val="num" w:pos="0"/>
        </w:tabs>
        <w:ind w:left="363" w:hanging="363"/>
      </w:pPr>
      <w:rPr>
        <w:rFonts w:ascii="Arial" w:hAnsi="Arial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tabs>
          <w:tab w:val="num" w:pos="0"/>
        </w:tabs>
        <w:ind w:left="680" w:hanging="538"/>
      </w:pPr>
      <w:rPr>
        <w:rFonts w:ascii="Arial" w:hAnsi="Arial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tabs>
          <w:tab w:val="num" w:pos="0"/>
        </w:tabs>
        <w:ind w:left="1089" w:hanging="805"/>
      </w:pPr>
      <w:rPr>
        <w:rFonts w:ascii="Arial" w:hAnsi="Arial"/>
        <w:color w:val="58595B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568" w:hanging="142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710" w:hanging="142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852" w:hanging="142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994" w:hanging="142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1136" w:hanging="142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1278" w:hanging="142"/>
      </w:pPr>
    </w:lvl>
  </w:abstractNum>
  <w:abstractNum w:abstractNumId="6" w15:restartNumberingAfterBreak="0">
    <w:nsid w:val="759B17B4"/>
    <w:multiLevelType w:val="multilevel"/>
    <w:tmpl w:val="0F1877D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6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2B3E"/>
    <w:rsid w:val="00022B3E"/>
    <w:rsid w:val="00030AB0"/>
    <w:rsid w:val="00072541"/>
    <w:rsid w:val="000B0447"/>
    <w:rsid w:val="001075DD"/>
    <w:rsid w:val="00144FBE"/>
    <w:rsid w:val="00153D45"/>
    <w:rsid w:val="00164597"/>
    <w:rsid w:val="00197DA2"/>
    <w:rsid w:val="00242445"/>
    <w:rsid w:val="002E3151"/>
    <w:rsid w:val="0030433E"/>
    <w:rsid w:val="003549EE"/>
    <w:rsid w:val="004528C3"/>
    <w:rsid w:val="004A5BEF"/>
    <w:rsid w:val="00526C1D"/>
    <w:rsid w:val="00611AE3"/>
    <w:rsid w:val="006E4C2F"/>
    <w:rsid w:val="00752F37"/>
    <w:rsid w:val="007739EC"/>
    <w:rsid w:val="007B43EC"/>
    <w:rsid w:val="0080459F"/>
    <w:rsid w:val="00810B88"/>
    <w:rsid w:val="00867878"/>
    <w:rsid w:val="008B24E3"/>
    <w:rsid w:val="0091263B"/>
    <w:rsid w:val="0092761A"/>
    <w:rsid w:val="00955048"/>
    <w:rsid w:val="0095677B"/>
    <w:rsid w:val="009D5A33"/>
    <w:rsid w:val="009D6824"/>
    <w:rsid w:val="009F48B0"/>
    <w:rsid w:val="00A22F73"/>
    <w:rsid w:val="00A51EF6"/>
    <w:rsid w:val="00A61AE0"/>
    <w:rsid w:val="00A70B78"/>
    <w:rsid w:val="00A8180B"/>
    <w:rsid w:val="00B767CE"/>
    <w:rsid w:val="00B84930"/>
    <w:rsid w:val="00BD769D"/>
    <w:rsid w:val="00C5271E"/>
    <w:rsid w:val="00C81563"/>
    <w:rsid w:val="00C91615"/>
    <w:rsid w:val="00D02E6A"/>
    <w:rsid w:val="00D338A0"/>
    <w:rsid w:val="00D44F45"/>
    <w:rsid w:val="00D46EE9"/>
    <w:rsid w:val="00D83A9C"/>
    <w:rsid w:val="00E47EF7"/>
    <w:rsid w:val="00E80625"/>
    <w:rsid w:val="00EA4259"/>
    <w:rsid w:val="00F20895"/>
    <w:rsid w:val="00F72E68"/>
    <w:rsid w:val="00F76BBA"/>
    <w:rsid w:val="00F92278"/>
    <w:rsid w:val="00FD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77037"/>
  <w15:docId w15:val="{6AC46E4F-EB50-4FC4-8592-F4F2F27D6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4C473A"/>
    <w:pPr>
      <w:spacing w:line="276" w:lineRule="auto"/>
      <w:jc w:val="both"/>
    </w:pPr>
  </w:style>
  <w:style w:type="paragraph" w:styleId="Heading1">
    <w:name w:val="heading 1"/>
    <w:basedOn w:val="Normal"/>
    <w:next w:val="BodySciensano"/>
    <w:link w:val="Heading1Char"/>
    <w:uiPriority w:val="9"/>
    <w:qFormat/>
    <w:rsid w:val="00611AE3"/>
    <w:pPr>
      <w:keepNext/>
      <w:keepLines/>
      <w:numPr>
        <w:numId w:val="1"/>
      </w:numPr>
      <w:contextualSpacing/>
      <w:jc w:val="left"/>
      <w:outlineLvl w:val="0"/>
    </w:pPr>
    <w:rPr>
      <w:rFonts w:eastAsiaTheme="majorEastAsia" w:cstheme="majorBidi"/>
      <w:b/>
      <w:bCs/>
      <w:color w:val="auto"/>
      <w:szCs w:val="28"/>
    </w:rPr>
  </w:style>
  <w:style w:type="paragraph" w:styleId="Heading2">
    <w:name w:val="heading 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1"/>
      </w:numPr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1"/>
      </w:numPr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1"/>
      </w:numPr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1"/>
      </w:numPr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15068"/>
    <w:rPr>
      <w:rFonts w:ascii="Tahoma" w:hAnsi="Tahoma" w:cs="Tahoma"/>
      <w:sz w:val="16"/>
      <w:szCs w:val="16"/>
      <w:lang w:val="en-GB"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qFormat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2096"/>
    <w:rPr>
      <w:rFonts w:ascii="Arial" w:hAnsi="Arial"/>
      <w:sz w:val="20"/>
      <w:lang w:val="en-GB"/>
    </w:rPr>
  </w:style>
  <w:style w:type="character" w:customStyle="1" w:styleId="FootnoteCharacters">
    <w:name w:val="Footnote Characters"/>
    <w:basedOn w:val="DefaultParagraphFont"/>
    <w:uiPriority w:val="18"/>
    <w:qFormat/>
    <w:rsid w:val="00DF1C3C"/>
    <w:rPr>
      <w:rFonts w:ascii="Arial" w:hAnsi="Arial"/>
      <w:color w:val="3AAA35"/>
      <w:sz w:val="17"/>
      <w:vertAlign w:val="superscript"/>
      <w:lang w:val="en-GB"/>
    </w:rPr>
  </w:style>
  <w:style w:type="character" w:customStyle="1" w:styleId="FootnoteAnchor">
    <w:name w:val="Footnote Anchor"/>
    <w:rPr>
      <w:rFonts w:ascii="Arial" w:hAnsi="Arial"/>
      <w:color w:val="3AAA35"/>
      <w:sz w:val="17"/>
      <w:vertAlign w:val="superscript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18"/>
    <w:qFormat/>
    <w:rsid w:val="004C0852"/>
    <w:rPr>
      <w:rFonts w:ascii="Arial" w:hAnsi="Arial"/>
      <w:color w:val="58595B"/>
      <w:sz w:val="17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11AE3"/>
    <w:rPr>
      <w:rFonts w:eastAsiaTheme="majorEastAsia" w:cstheme="majorBidi"/>
      <w:b/>
      <w:bCs/>
      <w:color w:val="auto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93BFD"/>
    <w:rPr>
      <w:rFonts w:eastAsiaTheme="majorEastAsia" w:cstheme="majorBidi"/>
      <w:b/>
      <w:bCs/>
      <w:caps/>
      <w:color w:val="3AAA35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E93BFD"/>
    <w:rPr>
      <w:rFonts w:eastAsiaTheme="majorEastAsia" w:cstheme="majorBidi"/>
      <w:b/>
      <w:bCs/>
      <w:iCs/>
      <w:color w:val="BCCF0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character" w:styleId="PlaceholderText">
    <w:name w:val="Placeholder Text"/>
    <w:basedOn w:val="DefaultParagraphFont"/>
    <w:uiPriority w:val="99"/>
    <w:semiHidden/>
    <w:qFormat/>
    <w:rsid w:val="0084062F"/>
    <w:rPr>
      <w:color w:val="808080"/>
      <w:lang w:val="en-GB"/>
    </w:rPr>
  </w:style>
  <w:style w:type="character" w:customStyle="1" w:styleId="TitleChar">
    <w:name w:val="Title Char"/>
    <w:basedOn w:val="DefaultParagraphFont"/>
    <w:link w:val="Title"/>
    <w:uiPriority w:val="19"/>
    <w:qFormat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"/>
      <w:sz w:val="52"/>
      <w:szCs w:val="52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18"/>
    <w:qFormat/>
    <w:rsid w:val="004C0852"/>
    <w:rPr>
      <w:rFonts w:ascii="Arial" w:hAnsi="Arial"/>
      <w:color w:val="58595B"/>
      <w:sz w:val="17"/>
      <w:szCs w:val="20"/>
      <w:lang w:val="en-GB"/>
    </w:rPr>
  </w:style>
  <w:style w:type="character" w:customStyle="1" w:styleId="EndnoteCharacters">
    <w:name w:val="Endnote Characters"/>
    <w:basedOn w:val="DefaultParagraphFont"/>
    <w:uiPriority w:val="18"/>
    <w:semiHidden/>
    <w:qFormat/>
    <w:rsid w:val="00E173E9"/>
    <w:rPr>
      <w:vertAlign w:val="superscript"/>
      <w:lang w:val="en-GB"/>
    </w:rPr>
  </w:style>
  <w:style w:type="character" w:customStyle="1" w:styleId="EndnoteAnchor">
    <w:name w:val="Endnote Anchor"/>
    <w:rPr>
      <w:vertAlign w:val="superscript"/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901205"/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sid w:val="00901205"/>
    <w:rPr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sid w:val="00901205"/>
    <w:rPr>
      <w:sz w:val="16"/>
      <w:szCs w:val="16"/>
      <w:lang w:val="en-GB"/>
    </w:rPr>
  </w:style>
  <w:style w:type="character" w:customStyle="1" w:styleId="BodyTextIndentChar1">
    <w:name w:val="Body Text Indent Char1"/>
    <w:basedOn w:val="BodyTextChar"/>
    <w:uiPriority w:val="99"/>
    <w:semiHidden/>
    <w:qFormat/>
    <w:rsid w:val="00901205"/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sid w:val="00901205"/>
    <w:rPr>
      <w:lang w:val="en-GB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  <w:rsid w:val="00901205"/>
    <w:rPr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sid w:val="00901205"/>
    <w:rPr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sid w:val="00901205"/>
    <w:rPr>
      <w:sz w:val="16"/>
      <w:szCs w:val="16"/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semiHidden/>
    <w:qFormat/>
    <w:rsid w:val="00901205"/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01205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01205"/>
    <w:rPr>
      <w:b/>
      <w:bCs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901205"/>
    <w:rPr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901205"/>
    <w:rPr>
      <w:rFonts w:ascii="Tahoma" w:hAnsi="Tahoma" w:cs="Tahoma"/>
      <w:sz w:val="16"/>
      <w:szCs w:val="16"/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qFormat/>
    <w:rsid w:val="00901205"/>
    <w:rPr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533651"/>
    <w:rPr>
      <w:rFonts w:asciiTheme="minorHAnsi" w:eastAsiaTheme="majorEastAsia" w:hAnsiTheme="minorHAnsi" w:cstheme="majorBidi"/>
      <w:b/>
      <w:iCs/>
      <w:color w:val="39B54A"/>
      <w:sz w:val="32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533651"/>
    <w:rPr>
      <w:rFonts w:asciiTheme="minorHAnsi" w:eastAsiaTheme="majorEastAsia" w:hAnsiTheme="minorHAnsi" w:cstheme="majorBidi"/>
      <w:b/>
      <w:color w:val="B2D235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E863A9"/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sid w:val="00901205"/>
    <w:rPr>
      <w:i/>
      <w:iCs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901205"/>
    <w:rPr>
      <w:rFonts w:ascii="Consolas" w:hAnsi="Consolas"/>
      <w:sz w:val="20"/>
      <w:szCs w:val="2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901205"/>
    <w:rPr>
      <w:b/>
      <w:bCs/>
      <w:i/>
      <w:iCs/>
      <w:color w:val="3AAA35" w:themeColor="accent1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sid w:val="00901205"/>
    <w:rPr>
      <w:rFonts w:ascii="Consolas" w:hAnsi="Consolas"/>
      <w:sz w:val="20"/>
      <w:szCs w:val="20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sid w:val="00901205"/>
    <w:rPr>
      <w:rFonts w:asciiTheme="majorHAnsi" w:eastAsiaTheme="majorEastAsia" w:hAnsiTheme="majorHAnsi" w:cstheme="majorBidi"/>
      <w:sz w:val="24"/>
      <w:szCs w:val="24"/>
      <w:shd w:val="clear" w:color="auto" w:fill="CCCCCC"/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sid w:val="00901205"/>
    <w:rPr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901205"/>
    <w:rPr>
      <w:rFonts w:ascii="Consolas" w:hAnsi="Consolas"/>
      <w:sz w:val="21"/>
      <w:szCs w:val="21"/>
      <w:lang w:val="en-GB"/>
    </w:rPr>
  </w:style>
  <w:style w:type="character" w:customStyle="1" w:styleId="QuoteChar">
    <w:name w:val="Quote Char"/>
    <w:basedOn w:val="DefaultParagraphFont"/>
    <w:link w:val="Quote"/>
    <w:uiPriority w:val="29"/>
    <w:qFormat/>
    <w:rsid w:val="00901205"/>
    <w:rPr>
      <w:i/>
      <w:iCs/>
      <w:color w:val="58595B" w:themeColor="text1"/>
      <w:lang w:val="en-GB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sid w:val="00901205"/>
    <w:rPr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sid w:val="00901205"/>
    <w:rPr>
      <w:lang w:val="en-GB"/>
    </w:rPr>
  </w:style>
  <w:style w:type="character" w:customStyle="1" w:styleId="SubtitleChar">
    <w:name w:val="Subtitle Char"/>
    <w:basedOn w:val="DefaultParagraphFont"/>
    <w:link w:val="Subtitle"/>
    <w:uiPriority w:val="17"/>
    <w:semiHidden/>
    <w:qFormat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4C473A"/>
    <w:rPr>
      <w:color w:val="58595B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qFormat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qFormat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qFormat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qFormat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qFormat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qFormat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qFormat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qFormat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character" w:customStyle="1" w:styleId="MyTitleChar">
    <w:name w:val="MyTitle Char"/>
    <w:basedOn w:val="DefaultParagraphFont"/>
    <w:link w:val="MyTitle"/>
    <w:qFormat/>
    <w:rsid w:val="001E0476"/>
    <w:rPr>
      <w:b/>
      <w:color w:val="2C2C2D" w:themeColor="text1" w:themeShade="80"/>
      <w:lang w:val="en-U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Caption">
    <w:name w:val="caption"/>
    <w:basedOn w:val="Normal"/>
    <w:next w:val="BodySciensano"/>
    <w:uiPriority w:val="19"/>
    <w:qFormat/>
    <w:rsid w:val="00B03613"/>
    <w:pPr>
      <w:contextualSpacing/>
    </w:pPr>
    <w:rPr>
      <w:b/>
      <w:bCs/>
      <w:color w:val="3AAA35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paragraph" w:styleId="FootnoteText">
    <w:name w:val="footnote text"/>
    <w:basedOn w:val="Normal"/>
    <w:link w:val="FootnoteTextChar"/>
    <w:uiPriority w:val="18"/>
    <w:rsid w:val="00D2082B"/>
    <w:pPr>
      <w:spacing w:line="240" w:lineRule="auto"/>
      <w:contextualSpacing/>
    </w:pPr>
    <w:rPr>
      <w:sz w:val="17"/>
    </w:r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paragraph" w:styleId="ListBullet">
    <w:name w:val="List Bullet"/>
    <w:basedOn w:val="Normal"/>
    <w:uiPriority w:val="10"/>
    <w:qFormat/>
    <w:rsid w:val="002542CC"/>
    <w:pPr>
      <w:numPr>
        <w:numId w:val="2"/>
      </w:numPr>
      <w:ind w:left="181" w:hanging="181"/>
    </w:pPr>
  </w:style>
  <w:style w:type="paragraph" w:styleId="ListBullet2">
    <w:name w:val="List Bullet 2"/>
    <w:basedOn w:val="Normal"/>
    <w:uiPriority w:val="10"/>
    <w:qFormat/>
    <w:rsid w:val="002542CC"/>
    <w:pPr>
      <w:numPr>
        <w:ilvl w:val="1"/>
        <w:numId w:val="2"/>
      </w:numPr>
      <w:ind w:left="323" w:hanging="181"/>
    </w:pPr>
  </w:style>
  <w:style w:type="paragraph" w:styleId="ListBullet3">
    <w:name w:val="List Bullet 3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Number2">
    <w:name w:val="List Number 2"/>
    <w:basedOn w:val="Normal"/>
    <w:uiPriority w:val="13"/>
    <w:qFormat/>
    <w:rsid w:val="00571889"/>
    <w:pPr>
      <w:numPr>
        <w:ilvl w:val="1"/>
        <w:numId w:val="3"/>
      </w:numPr>
    </w:pPr>
  </w:style>
  <w:style w:type="paragraph" w:styleId="ListNumber3">
    <w:name w:val="List Number 3"/>
    <w:basedOn w:val="Normal"/>
    <w:uiPriority w:val="13"/>
    <w:qFormat/>
    <w:rsid w:val="00571889"/>
    <w:pPr>
      <w:numPr>
        <w:ilvl w:val="2"/>
        <w:numId w:val="3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AB4A3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pacing w:line="240" w:lineRule="auto"/>
      <w:contextualSpacing/>
    </w:pPr>
    <w:rPr>
      <w:b/>
      <w:color w:val="A5A5A5" w:themeColor="background1"/>
    </w:rPr>
  </w:style>
  <w:style w:type="paragraph" w:styleId="TableofFigures">
    <w:name w:val="table of figures"/>
    <w:basedOn w:val="Normal"/>
    <w:next w:val="BodySciensano"/>
    <w:uiPriority w:val="99"/>
    <w:unhideWhenUsed/>
    <w:qFormat/>
    <w:rsid w:val="009528F7"/>
    <w:pPr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"/>
      <w:sz w:val="52"/>
      <w:szCs w:val="52"/>
    </w:rPr>
  </w:style>
  <w:style w:type="paragraph" w:styleId="TOC1">
    <w:name w:val="toc 1"/>
    <w:basedOn w:val="Normal"/>
    <w:next w:val="BodySciensano"/>
    <w:autoRedefine/>
    <w:uiPriority w:val="39"/>
    <w:rsid w:val="002E3151"/>
    <w:pPr>
      <w:tabs>
        <w:tab w:val="right" w:leader="dot" w:pos="9016"/>
      </w:tabs>
      <w:spacing w:after="240" w:line="360" w:lineRule="auto"/>
      <w:ind w:right="454"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pacing w:before="60"/>
      <w:ind w:left="170" w:right="454"/>
      <w:contextualSpacing/>
    </w:pPr>
    <w:rPr>
      <w:b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ind w:left="340" w:right="454"/>
      <w:contextualSpacing/>
    </w:pPr>
    <w:rPr>
      <w:sz w:val="18"/>
    </w:rPr>
  </w:style>
  <w:style w:type="paragraph" w:styleId="IndexHeading">
    <w:name w:val="index heading"/>
    <w:basedOn w:val="Normal"/>
    <w:next w:val="Index1"/>
    <w:uiPriority w:val="99"/>
    <w:semiHidden/>
    <w:unhideWhenUsed/>
    <w:qFormat/>
    <w:rsid w:val="00901205"/>
    <w:rPr>
      <w:rFonts w:asciiTheme="majorHAnsi" w:eastAsiaTheme="majorEastAsia" w:hAnsiTheme="majorHAnsi" w:cstheme="majorBidi"/>
      <w:b/>
      <w:bCs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paragraph" w:styleId="NoSpacing">
    <w:name w:val="No Spacing"/>
    <w:uiPriority w:val="17"/>
    <w:semiHidden/>
    <w:qFormat/>
    <w:rsid w:val="00034DE5"/>
    <w:pPr>
      <w:jc w:val="both"/>
    </w:pPr>
    <w:rPr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901205"/>
  </w:style>
  <w:style w:type="paragraph" w:styleId="BlockText">
    <w:name w:val="Block Text"/>
    <w:basedOn w:val="Normal"/>
    <w:uiPriority w:val="99"/>
    <w:semiHidden/>
    <w:unhideWhenUsed/>
    <w:qFormat/>
    <w:rsid w:val="00901205"/>
    <w:pPr>
      <w:pBdr>
        <w:top w:val="single" w:sz="2" w:space="10" w:color="3AAA35" w:shadow="1"/>
        <w:left w:val="single" w:sz="2" w:space="10" w:color="3AAA35" w:shadow="1"/>
        <w:bottom w:val="single" w:sz="2" w:space="10" w:color="3AAA35" w:shadow="1"/>
        <w:right w:val="single" w:sz="2" w:space="10" w:color="3AAA35" w:shadow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901205"/>
    <w:pPr>
      <w:spacing w:after="120" w:line="480" w:lineRule="auto"/>
    </w:pPr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901205"/>
    <w:pPr>
      <w:spacing w:after="120"/>
    </w:pPr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rsid w:val="00901205"/>
    <w:pPr>
      <w:spacing w:after="0"/>
      <w:ind w:left="360" w:firstLine="360"/>
    </w:p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901205"/>
    <w:pPr>
      <w:spacing w:after="120" w:line="480" w:lineRule="auto"/>
      <w:ind w:left="283"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901205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qFormat/>
    <w:rsid w:val="00901205"/>
    <w:pPr>
      <w:spacing w:line="240" w:lineRule="auto"/>
      <w:ind w:left="4252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01205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01205"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901205"/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qFormat/>
    <w:rsid w:val="00901205"/>
    <w:pPr>
      <w:spacing w:line="240" w:lineRule="auto"/>
    </w:pPr>
  </w:style>
  <w:style w:type="paragraph" w:styleId="EnvelopeAddress">
    <w:name w:val="envelope address"/>
    <w:basedOn w:val="Normal"/>
    <w:uiPriority w:val="99"/>
    <w:semiHidden/>
    <w:unhideWhenUsed/>
    <w:qFormat/>
    <w:rsid w:val="00901205"/>
    <w:pPr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qFormat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paragraph" w:styleId="HTMLAddress">
    <w:name w:val="HTML Address"/>
    <w:basedOn w:val="Normal"/>
    <w:link w:val="HTMLAddressChar"/>
    <w:uiPriority w:val="99"/>
    <w:semiHidden/>
    <w:unhideWhenUsed/>
    <w:qFormat/>
    <w:rsid w:val="00901205"/>
    <w:pPr>
      <w:spacing w:line="240" w:lineRule="auto"/>
    </w:pPr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901205"/>
    <w:pPr>
      <w:spacing w:line="240" w:lineRule="auto"/>
    </w:pPr>
    <w:rPr>
      <w:rFonts w:ascii="Consolas" w:hAnsi="Consolas"/>
    </w:rPr>
  </w:style>
  <w:style w:type="paragraph" w:styleId="Index1">
    <w:name w:val="index 1"/>
    <w:basedOn w:val="Normal"/>
    <w:next w:val="Normal"/>
    <w:autoRedefine/>
    <w:uiPriority w:val="99"/>
    <w:semiHidden/>
    <w:unhideWhenUsed/>
    <w:qFormat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qFormat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qFormat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qFormat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qFormat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qFormat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qFormat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qFormat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qFormat/>
    <w:rsid w:val="00901205"/>
    <w:pPr>
      <w:spacing w:line="240" w:lineRule="auto"/>
      <w:ind w:left="1980" w:hanging="220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paragraph" w:styleId="ListBullet4">
    <w:name w:val="List Bullet 4"/>
    <w:basedOn w:val="Normal"/>
    <w:uiPriority w:val="99"/>
    <w:semiHidden/>
    <w:unhideWhenUsed/>
    <w:qFormat/>
    <w:rsid w:val="00901205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qFormat/>
    <w:rsid w:val="00901205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qFormat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qFormat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qFormat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qFormat/>
    <w:rsid w:val="00901205"/>
    <w:pPr>
      <w:numPr>
        <w:numId w:val="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qFormat/>
    <w:rsid w:val="00901205"/>
    <w:pPr>
      <w:numPr>
        <w:numId w:val="7"/>
      </w:numPr>
      <w:contextualSpacing/>
    </w:pPr>
  </w:style>
  <w:style w:type="paragraph" w:styleId="MacroText">
    <w:name w:val="macro"/>
    <w:link w:val="MacroTextChar"/>
    <w:uiPriority w:val="99"/>
    <w:semiHidden/>
    <w:unhideWhenUsed/>
    <w:qFormat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  <w:jc w:val="both"/>
    </w:pPr>
    <w:rPr>
      <w:rFonts w:ascii="Consolas" w:hAnsi="Consolas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rsid w:val="00901205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qFormat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rsid w:val="00901205"/>
    <w:pPr>
      <w:spacing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901205"/>
    <w:pPr>
      <w:spacing w:line="240" w:lineRule="auto"/>
    </w:pPr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rsid w:val="00901205"/>
    <w:pPr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qFormat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numPr>
        <w:numId w:val="0"/>
      </w:numPr>
    </w:p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numPr>
        <w:ilvl w:val="0"/>
        <w:numId w:val="0"/>
      </w:num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spacing w:line="276" w:lineRule="auto"/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spacing w:line="276" w:lineRule="auto"/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paragraph" w:customStyle="1" w:styleId="MyTitle">
    <w:name w:val="MyTitle"/>
    <w:basedOn w:val="Normal"/>
    <w:link w:val="MyTitleChar"/>
    <w:rsid w:val="001E0476"/>
    <w:pPr>
      <w:spacing w:line="240" w:lineRule="auto"/>
      <w:contextualSpacing/>
      <w:jc w:val="left"/>
    </w:pPr>
    <w:rPr>
      <w:b/>
      <w:color w:val="2C2C2D" w:themeColor="text1" w:themeShade="80"/>
      <w:lang w:val="en-US"/>
    </w:rPr>
  </w:style>
  <w:style w:type="numbering" w:customStyle="1" w:styleId="SciensanoListBullets">
    <w:name w:val="Sciensano List Bullets"/>
    <w:uiPriority w:val="99"/>
    <w:qFormat/>
    <w:rsid w:val="003023F0"/>
  </w:style>
  <w:style w:type="numbering" w:customStyle="1" w:styleId="SciensanoListNumber">
    <w:name w:val="Sciensano List Number"/>
    <w:uiPriority w:val="99"/>
    <w:qFormat/>
    <w:rsid w:val="00D43E8D"/>
  </w:style>
  <w:style w:type="numbering" w:customStyle="1" w:styleId="ScienscanoListNumbers">
    <w:name w:val="Scienscano List Numbers"/>
    <w:uiPriority w:val="99"/>
    <w:qFormat/>
    <w:rsid w:val="00571889"/>
  </w:style>
  <w:style w:type="table" w:customStyle="1" w:styleId="TableGridLight1">
    <w:name w:val="Table Grid Light1"/>
    <w:basedOn w:val="TableNormal"/>
    <w:uiPriority w:val="40"/>
    <w:rsid w:val="0076109F"/>
    <w:tblPr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</w:style>
  <w:style w:type="table" w:customStyle="1" w:styleId="SciensanoTable">
    <w:name w:val="Sciensano Table"/>
    <w:basedOn w:val="TableNormal"/>
    <w:uiPriority w:val="99"/>
    <w:rsid w:val="007733FA"/>
    <w:pPr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color w:val="58595B"/>
        <w:sz w:val="20"/>
      </w:rPr>
    </w:tblStylePr>
    <w:tblStylePr w:type="band2Horz">
      <w:rPr>
        <w:color w:val="58595B"/>
      </w:rPr>
    </w:tblStylePr>
  </w:style>
  <w:style w:type="table" w:styleId="TableGrid">
    <w:name w:val="Table Grid"/>
    <w:basedOn w:val="TableNormal"/>
    <w:uiPriority w:val="59"/>
    <w:rsid w:val="00960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Grid">
    <w:name w:val="Colorful Grid"/>
    <w:basedOn w:val="TableNormal"/>
    <w:uiPriority w:val="73"/>
    <w:rsid w:val="00901205"/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8595B" w:themeColor="text1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AAA35" w:themeColor="accent1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633" w:themeColor="accent2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CCF00" w:themeColor="accent3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FAD500" w:themeColor="accent4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F29D00" w:themeColor="accent5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C85019" w:themeColor="accent6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DarkList">
    <w:name w:val="Dark List"/>
    <w:basedOn w:val="TableNormal"/>
    <w:uiPriority w:val="70"/>
    <w:rsid w:val="00901205"/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table" w:styleId="LightGrid">
    <w:name w:val="Light Grid"/>
    <w:basedOn w:val="TableNormal"/>
    <w:uiPriority w:val="62"/>
    <w:rsid w:val="00901205"/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table" w:styleId="MediumGrid1">
    <w:name w:val="Medium Grid 1"/>
    <w:basedOn w:val="TableNormal"/>
    <w:uiPriority w:val="67"/>
    <w:rsid w:val="00901205"/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1">
    <w:name w:val="Table Grid Light11"/>
    <w:basedOn w:val="TableNormal"/>
    <w:uiPriority w:val="40"/>
    <w:rsid w:val="004D5FDB"/>
    <w:tblPr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</w:style>
  <w:style w:type="table" w:customStyle="1" w:styleId="TableGridLight12">
    <w:name w:val="Table Grid Light12"/>
    <w:basedOn w:val="TableNormal"/>
    <w:uiPriority w:val="40"/>
    <w:rsid w:val="00F92278"/>
    <w:pPr>
      <w:suppressAutoHyphens w:val="0"/>
      <w:jc w:val="both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table" w:customStyle="1" w:styleId="TableGridLight13">
    <w:name w:val="Table Grid Light13"/>
    <w:basedOn w:val="TableNormal"/>
    <w:uiPriority w:val="40"/>
    <w:rsid w:val="001075DD"/>
    <w:pPr>
      <w:suppressAutoHyphens w:val="0"/>
      <w:jc w:val="both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table" w:customStyle="1" w:styleId="TableGridLight14">
    <w:name w:val="Table Grid Light14"/>
    <w:basedOn w:val="TableNormal"/>
    <w:uiPriority w:val="40"/>
    <w:rsid w:val="00810B88"/>
    <w:pPr>
      <w:suppressAutoHyphens w:val="0"/>
      <w:jc w:val="both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850328-5AC5-47CD-BF58-B3D7349A8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0</TotalTime>
  <Pages>1</Pages>
  <Words>1642</Words>
  <Characters>903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0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emoury</dc:creator>
  <dc:description/>
  <cp:lastModifiedBy>Claire Demoury</cp:lastModifiedBy>
  <cp:revision>52</cp:revision>
  <dcterms:created xsi:type="dcterms:W3CDTF">2023-03-24T17:00:00Z</dcterms:created>
  <dcterms:modified xsi:type="dcterms:W3CDTF">2024-01-17T10:25:00Z</dcterms:modified>
  <dc:language>en-US</dc:language>
</cp:coreProperties>
</file>